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625F88" w14:textId="76EA4DD3" w:rsidR="000B0C30" w:rsidRDefault="00A46BF3" w:rsidP="00B9307D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A7E85">
        <w:rPr>
          <w:rFonts w:ascii="Times New Roman" w:hAnsi="Times New Roman" w:cs="Times New Roman"/>
          <w:b/>
          <w:sz w:val="24"/>
          <w:szCs w:val="24"/>
        </w:rPr>
        <w:t>INFORMATION</w:t>
      </w:r>
    </w:p>
    <w:p w14:paraId="1050AD42" w14:textId="77777777" w:rsidR="00A46BF3" w:rsidRDefault="00A46BF3" w:rsidP="00B9307D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8898AE0" w14:textId="19933189" w:rsidR="003E78CF" w:rsidRPr="005C0964" w:rsidRDefault="003A7E85" w:rsidP="003E78CF">
      <w:pPr>
        <w:pStyle w:val="Caption"/>
        <w:keepNext/>
        <w:rPr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S1 Table</w:t>
      </w:r>
      <w:r w:rsidR="003E78CF" w:rsidRPr="005C0964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="003E78CF">
        <w:rPr>
          <w:rFonts w:ascii="Times New Roman" w:hAnsi="Times New Roman" w:cs="Times New Roman"/>
          <w:color w:val="auto"/>
          <w:sz w:val="24"/>
          <w:szCs w:val="24"/>
        </w:rPr>
        <w:t xml:space="preserve">Associations between demographic, clinical and anthropometric characteristics </w:t>
      </w:r>
      <w:r w:rsidR="003E78CF" w:rsidRPr="005C0964">
        <w:rPr>
          <w:rFonts w:ascii="Times New Roman" w:hAnsi="Times New Roman" w:cs="Times New Roman"/>
          <w:bCs w:val="0"/>
          <w:color w:val="auto"/>
          <w:sz w:val="24"/>
          <w:szCs w:val="24"/>
        </w:rPr>
        <w:t>and diabetes mellitus in 510 adults living with HIV in Cambodia in 2015</w:t>
      </w:r>
    </w:p>
    <w:tbl>
      <w:tblPr>
        <w:tblW w:w="10537" w:type="dxa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998"/>
        <w:gridCol w:w="1763"/>
        <w:gridCol w:w="709"/>
        <w:gridCol w:w="752"/>
        <w:gridCol w:w="992"/>
        <w:gridCol w:w="650"/>
        <w:gridCol w:w="1047"/>
        <w:gridCol w:w="925"/>
        <w:gridCol w:w="708"/>
        <w:gridCol w:w="1172"/>
        <w:gridCol w:w="821"/>
      </w:tblGrid>
      <w:tr w:rsidR="003E78CF" w:rsidRPr="004D4E72" w14:paraId="12306A66" w14:textId="77777777" w:rsidTr="00AC0CF0">
        <w:trPr>
          <w:trHeight w:val="283"/>
          <w:jc w:val="center"/>
        </w:trPr>
        <w:tc>
          <w:tcPr>
            <w:tcW w:w="2761" w:type="dxa"/>
            <w:gridSpan w:val="2"/>
            <w:vMerge w:val="restart"/>
            <w:shd w:val="clear" w:color="auto" w:fill="auto"/>
            <w:noWrap/>
            <w:vAlign w:val="center"/>
          </w:tcPr>
          <w:p w14:paraId="4FA1BDC4" w14:textId="77777777" w:rsidR="003E78CF" w:rsidRPr="004D4E72" w:rsidRDefault="003E78CF" w:rsidP="00B4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Characteristics at evaluation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AF9F4ED" w14:textId="77777777" w:rsidR="003E78CF" w:rsidRPr="004D4E72" w:rsidRDefault="003E78CF" w:rsidP="00B4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Total</w:t>
            </w:r>
          </w:p>
        </w:tc>
        <w:tc>
          <w:tcPr>
            <w:tcW w:w="1744" w:type="dxa"/>
            <w:gridSpan w:val="2"/>
            <w:vAlign w:val="center"/>
          </w:tcPr>
          <w:p w14:paraId="3235F114" w14:textId="77777777" w:rsidR="003E78CF" w:rsidRPr="004D4E72" w:rsidRDefault="003E78CF" w:rsidP="00B4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Diabetes mellitus</w:t>
            </w:r>
          </w:p>
        </w:tc>
        <w:tc>
          <w:tcPr>
            <w:tcW w:w="650" w:type="dxa"/>
            <w:vMerge w:val="restart"/>
            <w:shd w:val="clear" w:color="auto" w:fill="auto"/>
            <w:vAlign w:val="center"/>
          </w:tcPr>
          <w:p w14:paraId="5A6E62F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OR</w:t>
            </w:r>
          </w:p>
        </w:tc>
        <w:tc>
          <w:tcPr>
            <w:tcW w:w="1047" w:type="dxa"/>
            <w:vMerge w:val="restart"/>
            <w:vAlign w:val="center"/>
          </w:tcPr>
          <w:p w14:paraId="57D730E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95% C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925" w:type="dxa"/>
            <w:vMerge w:val="restart"/>
            <w:vAlign w:val="center"/>
          </w:tcPr>
          <w:p w14:paraId="757C47AA" w14:textId="77777777" w:rsidR="003E78CF" w:rsidRPr="004D4E72" w:rsidRDefault="003E78CF" w:rsidP="00B4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23264A">
              <w:rPr>
                <w:rFonts w:ascii="Times New Roman" w:eastAsia="Times New Roman" w:hAnsi="Times New Roman" w:cs="Times New Roman"/>
                <w:i/>
                <w:sz w:val="20"/>
                <w:szCs w:val="20"/>
                <w:lang w:bidi="km-KH"/>
              </w:rPr>
              <w:t xml:space="preserve">P 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value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3BD6299D" w14:textId="77777777" w:rsidR="003E78CF" w:rsidRPr="004D4E72" w:rsidRDefault="003E78CF" w:rsidP="00B4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bookmarkStart w:id="0" w:name="_GoBack"/>
            <w:bookmarkEnd w:id="0"/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a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OR</w:t>
            </w:r>
            <w:proofErr w:type="spellEnd"/>
            <w:proofErr w:type="gramEnd"/>
          </w:p>
        </w:tc>
        <w:tc>
          <w:tcPr>
            <w:tcW w:w="1172" w:type="dxa"/>
            <w:vMerge w:val="restart"/>
            <w:shd w:val="clear" w:color="auto" w:fill="auto"/>
            <w:vAlign w:val="center"/>
          </w:tcPr>
          <w:p w14:paraId="2207323F" w14:textId="77777777" w:rsidR="003E78CF" w:rsidRPr="004D4E72" w:rsidRDefault="003E78CF" w:rsidP="00B4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95% C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821" w:type="dxa"/>
            <w:vMerge w:val="restart"/>
            <w:vAlign w:val="center"/>
          </w:tcPr>
          <w:p w14:paraId="091F55EF" w14:textId="77777777" w:rsidR="003E78CF" w:rsidRPr="004D4E72" w:rsidRDefault="003E78CF" w:rsidP="00B4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P value</w:t>
            </w:r>
          </w:p>
        </w:tc>
      </w:tr>
      <w:tr w:rsidR="003E78CF" w:rsidRPr="004D4E72" w14:paraId="786F0868" w14:textId="77777777" w:rsidTr="00AC0CF0">
        <w:trPr>
          <w:trHeight w:val="283"/>
          <w:jc w:val="center"/>
        </w:trPr>
        <w:tc>
          <w:tcPr>
            <w:tcW w:w="2761" w:type="dxa"/>
            <w:gridSpan w:val="2"/>
            <w:vMerge/>
            <w:shd w:val="clear" w:color="auto" w:fill="auto"/>
            <w:noWrap/>
            <w:vAlign w:val="center"/>
            <w:hideMark/>
          </w:tcPr>
          <w:p w14:paraId="666E83D9" w14:textId="77777777" w:rsidR="003E78CF" w:rsidRPr="004D4E72" w:rsidRDefault="003E78CF" w:rsidP="00B4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C50FE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N</w:t>
            </w:r>
          </w:p>
        </w:tc>
        <w:tc>
          <w:tcPr>
            <w:tcW w:w="752" w:type="dxa"/>
            <w:vAlign w:val="center"/>
          </w:tcPr>
          <w:p w14:paraId="7AFFABE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D7232A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%)</w:t>
            </w:r>
          </w:p>
        </w:tc>
        <w:tc>
          <w:tcPr>
            <w:tcW w:w="650" w:type="dxa"/>
            <w:vMerge/>
            <w:shd w:val="clear" w:color="auto" w:fill="auto"/>
            <w:vAlign w:val="center"/>
            <w:hideMark/>
          </w:tcPr>
          <w:p w14:paraId="610E0F0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47" w:type="dxa"/>
            <w:vMerge/>
            <w:vAlign w:val="center"/>
          </w:tcPr>
          <w:p w14:paraId="7362672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25" w:type="dxa"/>
            <w:vMerge/>
            <w:vAlign w:val="center"/>
          </w:tcPr>
          <w:p w14:paraId="211B9863" w14:textId="77777777" w:rsidR="003E78CF" w:rsidRPr="004D4E72" w:rsidRDefault="003E78CF" w:rsidP="00B4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  <w:hideMark/>
          </w:tcPr>
          <w:p w14:paraId="3AB1CC61" w14:textId="77777777" w:rsidR="003E78CF" w:rsidRPr="004D4E72" w:rsidRDefault="003E78CF" w:rsidP="00B4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vMerge/>
            <w:shd w:val="clear" w:color="auto" w:fill="auto"/>
            <w:vAlign w:val="center"/>
            <w:hideMark/>
          </w:tcPr>
          <w:p w14:paraId="51FA8AD7" w14:textId="77777777" w:rsidR="003E78CF" w:rsidRPr="004D4E72" w:rsidRDefault="003E78CF" w:rsidP="00B4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Merge/>
            <w:vAlign w:val="center"/>
          </w:tcPr>
          <w:p w14:paraId="13AD3FA3" w14:textId="77777777" w:rsidR="003E78CF" w:rsidRPr="004D4E72" w:rsidRDefault="003E78CF" w:rsidP="00B4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384C684A" w14:textId="77777777" w:rsidTr="00AC0CF0">
        <w:trPr>
          <w:trHeight w:val="283"/>
          <w:jc w:val="center"/>
        </w:trPr>
        <w:tc>
          <w:tcPr>
            <w:tcW w:w="2761" w:type="dxa"/>
            <w:gridSpan w:val="2"/>
            <w:shd w:val="clear" w:color="auto" w:fill="auto"/>
            <w:noWrap/>
          </w:tcPr>
          <w:p w14:paraId="56A286D3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Age group in yea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: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41B2F0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52" w:type="dxa"/>
            <w:vAlign w:val="center"/>
          </w:tcPr>
          <w:p w14:paraId="11E832B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3EDF35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A9D232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47" w:type="dxa"/>
            <w:vAlign w:val="center"/>
          </w:tcPr>
          <w:p w14:paraId="695B55A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25" w:type="dxa"/>
            <w:vAlign w:val="center"/>
          </w:tcPr>
          <w:p w14:paraId="6FF0EAF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873BC2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5B06390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18C77E7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9F5450" w:rsidRPr="004D4E72" w14:paraId="7E0F779E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noWrap/>
          </w:tcPr>
          <w:p w14:paraId="6649A16B" w14:textId="77777777" w:rsidR="009F5450" w:rsidRPr="004D4E72" w:rsidRDefault="009F5450" w:rsidP="00B40E6B">
            <w:pPr>
              <w:spacing w:after="0" w:line="240" w:lineRule="auto"/>
              <w:ind w:firstLine="423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763" w:type="dxa"/>
          </w:tcPr>
          <w:p w14:paraId="31C26B1A" w14:textId="78F4BA65" w:rsidR="009F5450" w:rsidRDefault="009F5450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22-3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A938723" w14:textId="5F9FB56B" w:rsidR="009F5450" w:rsidRPr="004D4E72" w:rsidRDefault="009F545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4</w:t>
            </w:r>
          </w:p>
        </w:tc>
        <w:tc>
          <w:tcPr>
            <w:tcW w:w="752" w:type="dxa"/>
            <w:vAlign w:val="center"/>
          </w:tcPr>
          <w:p w14:paraId="58B3F027" w14:textId="0CFFA61C" w:rsidR="009F5450" w:rsidRPr="004D4E72" w:rsidRDefault="009F545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A10E8FB" w14:textId="46944AA7" w:rsidR="009F5450" w:rsidRPr="004D4E72" w:rsidRDefault="009F545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14.3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5C68C5F" w14:textId="4200B146" w:rsidR="009F5450" w:rsidRPr="004D4E72" w:rsidRDefault="009F545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ref</w:t>
            </w:r>
            <w:proofErr w:type="gramEnd"/>
          </w:p>
        </w:tc>
        <w:tc>
          <w:tcPr>
            <w:tcW w:w="1047" w:type="dxa"/>
            <w:vAlign w:val="center"/>
          </w:tcPr>
          <w:p w14:paraId="6D03F246" w14:textId="77777777" w:rsidR="009F5450" w:rsidRPr="004D4E72" w:rsidRDefault="009F545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25" w:type="dxa"/>
            <w:vAlign w:val="center"/>
          </w:tcPr>
          <w:p w14:paraId="4B72587F" w14:textId="77777777" w:rsidR="009F5450" w:rsidRPr="004D4E72" w:rsidRDefault="009F545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CB9DDB8" w14:textId="77777777" w:rsidR="009F5450" w:rsidRPr="004D4E72" w:rsidRDefault="009F545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017BD708" w14:textId="77777777" w:rsidR="009F5450" w:rsidRPr="004D4E72" w:rsidRDefault="009F545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06F4F2B3" w14:textId="77777777" w:rsidR="009F5450" w:rsidRPr="004D4E72" w:rsidRDefault="009F545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9F5450" w:rsidRPr="004D4E72" w14:paraId="48615F35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noWrap/>
            <w:vAlign w:val="center"/>
          </w:tcPr>
          <w:p w14:paraId="326CF5C0" w14:textId="77777777" w:rsidR="009F5450" w:rsidRPr="004D4E72" w:rsidRDefault="009F5450" w:rsidP="00B40E6B">
            <w:pPr>
              <w:spacing w:after="0" w:line="240" w:lineRule="auto"/>
              <w:ind w:firstLine="453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763" w:type="dxa"/>
            <w:vAlign w:val="center"/>
          </w:tcPr>
          <w:p w14:paraId="191CA6E3" w14:textId="2F9DA4A5" w:rsidR="009F5450" w:rsidRDefault="009F5450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31-4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B3B07A9" w14:textId="4DC21C17" w:rsidR="009F5450" w:rsidRPr="004D4E72" w:rsidRDefault="009F545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50</w:t>
            </w:r>
          </w:p>
        </w:tc>
        <w:tc>
          <w:tcPr>
            <w:tcW w:w="752" w:type="dxa"/>
            <w:vAlign w:val="center"/>
          </w:tcPr>
          <w:p w14:paraId="22A1DD40" w14:textId="2ABC8981" w:rsidR="009F5450" w:rsidRPr="004D4E72" w:rsidRDefault="009F545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6B1A7A8" w14:textId="1DF3E9F7" w:rsidR="009F5450" w:rsidRPr="004D4E72" w:rsidRDefault="009F545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7.3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879B5D7" w14:textId="316362E0" w:rsidR="009F5450" w:rsidRPr="004D4E72" w:rsidRDefault="009F545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5</w:t>
            </w:r>
          </w:p>
        </w:tc>
        <w:tc>
          <w:tcPr>
            <w:tcW w:w="1047" w:type="dxa"/>
            <w:vAlign w:val="center"/>
          </w:tcPr>
          <w:p w14:paraId="5041E2D4" w14:textId="4CD5036A" w:rsidR="009F5450" w:rsidRPr="004D4E72" w:rsidRDefault="009F545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1-2.4)</w:t>
            </w:r>
          </w:p>
        </w:tc>
        <w:tc>
          <w:tcPr>
            <w:tcW w:w="925" w:type="dxa"/>
            <w:vAlign w:val="center"/>
          </w:tcPr>
          <w:p w14:paraId="0AA7C42C" w14:textId="22F0E3C2" w:rsidR="009F5450" w:rsidRPr="004D4E72" w:rsidRDefault="009F545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8B4CAD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11D87B3" w14:textId="77777777" w:rsidR="009F5450" w:rsidRPr="004D4E72" w:rsidRDefault="009F545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44EBD550" w14:textId="77777777" w:rsidR="009F5450" w:rsidRPr="004D4E72" w:rsidRDefault="009F545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26633E7F" w14:textId="77777777" w:rsidR="009F5450" w:rsidRPr="004D4E72" w:rsidRDefault="009F545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9F5450" w:rsidRPr="004D4E72" w14:paraId="1AAD9C95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noWrap/>
            <w:vAlign w:val="center"/>
          </w:tcPr>
          <w:p w14:paraId="5A6EBA7D" w14:textId="77777777" w:rsidR="009F5450" w:rsidRPr="004D4E72" w:rsidRDefault="009F5450" w:rsidP="00B40E6B">
            <w:pPr>
              <w:spacing w:after="0" w:line="240" w:lineRule="auto"/>
              <w:ind w:firstLine="453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763" w:type="dxa"/>
            <w:vAlign w:val="center"/>
          </w:tcPr>
          <w:p w14:paraId="64F52B71" w14:textId="08B871AC" w:rsidR="009F5450" w:rsidRDefault="009F5450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41-5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C908CAE" w14:textId="26ED7FD8" w:rsidR="009F5450" w:rsidRDefault="009F545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98</w:t>
            </w:r>
          </w:p>
        </w:tc>
        <w:tc>
          <w:tcPr>
            <w:tcW w:w="752" w:type="dxa"/>
            <w:vAlign w:val="center"/>
          </w:tcPr>
          <w:p w14:paraId="4071C800" w14:textId="004E4954" w:rsidR="009F5450" w:rsidRDefault="009F545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8128B34" w14:textId="565FD669" w:rsidR="009F5450" w:rsidRDefault="009F545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7.6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A73369D" w14:textId="35B14B25" w:rsidR="009F5450" w:rsidRDefault="009F545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5</w:t>
            </w:r>
          </w:p>
        </w:tc>
        <w:tc>
          <w:tcPr>
            <w:tcW w:w="1047" w:type="dxa"/>
            <w:vAlign w:val="center"/>
          </w:tcPr>
          <w:p w14:paraId="2102EE04" w14:textId="6D9C99DD" w:rsidR="009F5450" w:rsidRDefault="009F545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1-2.4)</w:t>
            </w:r>
          </w:p>
        </w:tc>
        <w:tc>
          <w:tcPr>
            <w:tcW w:w="925" w:type="dxa"/>
            <w:vAlign w:val="center"/>
          </w:tcPr>
          <w:p w14:paraId="0871E626" w14:textId="5EFEC3BD" w:rsidR="009F5450" w:rsidRDefault="009F545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8B4CAD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496F95A" w14:textId="77777777" w:rsidR="009F5450" w:rsidRPr="004D4E72" w:rsidRDefault="009F545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7EE8B859" w14:textId="77777777" w:rsidR="009F5450" w:rsidRPr="004D4E72" w:rsidRDefault="009F545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40F5398D" w14:textId="77777777" w:rsidR="009F5450" w:rsidRPr="004D4E72" w:rsidRDefault="009F545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9F5450" w:rsidRPr="004D4E72" w14:paraId="395BE2BB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noWrap/>
            <w:vAlign w:val="center"/>
          </w:tcPr>
          <w:p w14:paraId="5B73D403" w14:textId="77777777" w:rsidR="009F5450" w:rsidRPr="004D4E72" w:rsidRDefault="009F5450" w:rsidP="00B40E6B">
            <w:pPr>
              <w:spacing w:after="0" w:line="240" w:lineRule="auto"/>
              <w:ind w:firstLine="453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763" w:type="dxa"/>
            <w:vAlign w:val="center"/>
          </w:tcPr>
          <w:p w14:paraId="059951D5" w14:textId="249732AE" w:rsidR="009F5450" w:rsidRDefault="009F5450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51 and Highe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5E50A94" w14:textId="578004B1" w:rsidR="009F5450" w:rsidRDefault="009F545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48</w:t>
            </w:r>
          </w:p>
        </w:tc>
        <w:tc>
          <w:tcPr>
            <w:tcW w:w="752" w:type="dxa"/>
            <w:vAlign w:val="center"/>
          </w:tcPr>
          <w:p w14:paraId="1ED3C46E" w14:textId="6540DF14" w:rsidR="009F5450" w:rsidRDefault="009F545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D2382AF" w14:textId="04BAE7DF" w:rsidR="009F5450" w:rsidRDefault="009F545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10.1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6593B6F" w14:textId="115E152E" w:rsidR="009F5450" w:rsidRDefault="009F545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7</w:t>
            </w:r>
          </w:p>
        </w:tc>
        <w:tc>
          <w:tcPr>
            <w:tcW w:w="1047" w:type="dxa"/>
            <w:vAlign w:val="center"/>
          </w:tcPr>
          <w:p w14:paraId="7849CC37" w14:textId="615F3DE8" w:rsidR="009F5450" w:rsidRDefault="009F545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1-1.3)</w:t>
            </w:r>
          </w:p>
        </w:tc>
        <w:tc>
          <w:tcPr>
            <w:tcW w:w="925" w:type="dxa"/>
            <w:vAlign w:val="center"/>
          </w:tcPr>
          <w:p w14:paraId="422C5157" w14:textId="6EA822BE" w:rsidR="009F5450" w:rsidRDefault="009F545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6</w:t>
            </w:r>
            <w:r w:rsidR="008B4CAD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9395E15" w14:textId="77777777" w:rsidR="009F5450" w:rsidRPr="004D4E72" w:rsidRDefault="009F545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68DB1F8C" w14:textId="77777777" w:rsidR="009F5450" w:rsidRPr="004D4E72" w:rsidRDefault="009F545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3956287C" w14:textId="77777777" w:rsidR="009F5450" w:rsidRPr="004D4E72" w:rsidRDefault="009F545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711257A4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A8E629F" w14:textId="77777777" w:rsidR="003E78CF" w:rsidRPr="004D4E72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Sex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:</w:t>
            </w:r>
          </w:p>
        </w:tc>
        <w:tc>
          <w:tcPr>
            <w:tcW w:w="1763" w:type="dxa"/>
          </w:tcPr>
          <w:p w14:paraId="236A5CF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7CEBC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52" w:type="dxa"/>
            <w:vAlign w:val="center"/>
          </w:tcPr>
          <w:p w14:paraId="4D6D59A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143B6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E377D9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47" w:type="dxa"/>
            <w:vAlign w:val="center"/>
          </w:tcPr>
          <w:p w14:paraId="11D9D2E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25" w:type="dxa"/>
            <w:vAlign w:val="center"/>
          </w:tcPr>
          <w:p w14:paraId="6C7D124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534162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A4190B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105A3E3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727FEB48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noWrap/>
            <w:vAlign w:val="center"/>
          </w:tcPr>
          <w:p w14:paraId="67B9123B" w14:textId="77777777" w:rsidR="003E78CF" w:rsidRPr="004D4E72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763" w:type="dxa"/>
            <w:vAlign w:val="center"/>
          </w:tcPr>
          <w:p w14:paraId="41FD519A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30579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70</w:t>
            </w:r>
          </w:p>
        </w:tc>
        <w:tc>
          <w:tcPr>
            <w:tcW w:w="752" w:type="dxa"/>
            <w:vAlign w:val="center"/>
          </w:tcPr>
          <w:p w14:paraId="0F9C0841" w14:textId="0E5E52AF" w:rsidR="003E78CF" w:rsidRPr="004D4E72" w:rsidRDefault="009F545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F57064" w14:textId="5396C8CF" w:rsidR="003E78CF" w:rsidRPr="004D4E72" w:rsidRDefault="003E78CF" w:rsidP="009F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9F5450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5E590C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ref</w:t>
            </w:r>
            <w:proofErr w:type="gramEnd"/>
          </w:p>
        </w:tc>
        <w:tc>
          <w:tcPr>
            <w:tcW w:w="1047" w:type="dxa"/>
            <w:vAlign w:val="center"/>
          </w:tcPr>
          <w:p w14:paraId="42F11F0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25" w:type="dxa"/>
            <w:vAlign w:val="center"/>
          </w:tcPr>
          <w:p w14:paraId="373F3FF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086592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D15EB6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1CF4B2E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11ED0782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noWrap/>
            <w:vAlign w:val="center"/>
          </w:tcPr>
          <w:p w14:paraId="30721F2B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63" w:type="dxa"/>
            <w:vAlign w:val="center"/>
          </w:tcPr>
          <w:p w14:paraId="252291C2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3E90D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40</w:t>
            </w:r>
          </w:p>
        </w:tc>
        <w:tc>
          <w:tcPr>
            <w:tcW w:w="752" w:type="dxa"/>
            <w:vAlign w:val="center"/>
          </w:tcPr>
          <w:p w14:paraId="0D47B8B7" w14:textId="407E36E9" w:rsidR="003E78CF" w:rsidRPr="004D4E72" w:rsidRDefault="009F545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85FCD4" w14:textId="450D5DC3" w:rsidR="003E78CF" w:rsidRPr="004D4E72" w:rsidRDefault="003E78CF" w:rsidP="009F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9F5450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6411B46" w14:textId="2CD2E8DE" w:rsidR="003E78CF" w:rsidRPr="004D4E72" w:rsidRDefault="009F545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9</w:t>
            </w:r>
          </w:p>
        </w:tc>
        <w:tc>
          <w:tcPr>
            <w:tcW w:w="1047" w:type="dxa"/>
            <w:vAlign w:val="center"/>
          </w:tcPr>
          <w:p w14:paraId="5AC00021" w14:textId="323C5D1F" w:rsidR="003E78CF" w:rsidRPr="004D4E72" w:rsidRDefault="003E78CF" w:rsidP="009F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9F5450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5-1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925" w:type="dxa"/>
            <w:vAlign w:val="center"/>
          </w:tcPr>
          <w:p w14:paraId="12D1D891" w14:textId="50CD4B3F" w:rsidR="003E78CF" w:rsidRPr="004D4E72" w:rsidRDefault="009F545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8</w:t>
            </w:r>
            <w:r w:rsidR="008B4CAD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76DFFB4" w14:textId="6ECC99AF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71F76BBD" w14:textId="3A30BAB2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3BED1936" w14:textId="7A771CB2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0D4813B5" w14:textId="77777777" w:rsidTr="00AC0CF0">
        <w:trPr>
          <w:trHeight w:val="283"/>
          <w:jc w:val="center"/>
        </w:trPr>
        <w:tc>
          <w:tcPr>
            <w:tcW w:w="2761" w:type="dxa"/>
            <w:gridSpan w:val="2"/>
            <w:shd w:val="clear" w:color="auto" w:fill="auto"/>
            <w:noWrap/>
            <w:vAlign w:val="center"/>
            <w:hideMark/>
          </w:tcPr>
          <w:p w14:paraId="4D45C65D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Type of communit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: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8D7CA3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52" w:type="dxa"/>
            <w:vAlign w:val="center"/>
          </w:tcPr>
          <w:p w14:paraId="597526B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E5B6E6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4A6840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47" w:type="dxa"/>
            <w:vAlign w:val="center"/>
          </w:tcPr>
          <w:p w14:paraId="53233BD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25" w:type="dxa"/>
            <w:vAlign w:val="center"/>
          </w:tcPr>
          <w:p w14:paraId="09BB44E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0501D2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4C7C227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5142DDE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5EFCB2AB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noWrap/>
            <w:vAlign w:val="center"/>
          </w:tcPr>
          <w:p w14:paraId="2128B4FD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63" w:type="dxa"/>
            <w:vAlign w:val="center"/>
          </w:tcPr>
          <w:p w14:paraId="31B40429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Rural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2105FD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02</w:t>
            </w:r>
          </w:p>
        </w:tc>
        <w:tc>
          <w:tcPr>
            <w:tcW w:w="752" w:type="dxa"/>
            <w:vAlign w:val="center"/>
          </w:tcPr>
          <w:p w14:paraId="293A0890" w14:textId="4694D74B" w:rsidR="003E78CF" w:rsidRPr="004D4E72" w:rsidRDefault="00B40E6B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67320A" w14:textId="5714312F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B40E6B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BF7662D" w14:textId="3CAFC937" w:rsidR="003E78CF" w:rsidRPr="004D4E72" w:rsidRDefault="00B40E6B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ref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 xml:space="preserve"> </w:t>
            </w:r>
          </w:p>
        </w:tc>
        <w:tc>
          <w:tcPr>
            <w:tcW w:w="1047" w:type="dxa"/>
            <w:vAlign w:val="center"/>
          </w:tcPr>
          <w:p w14:paraId="1D179D33" w14:textId="3EC72776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25" w:type="dxa"/>
            <w:vAlign w:val="center"/>
          </w:tcPr>
          <w:p w14:paraId="2DF660A1" w14:textId="7941A398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FE5D5A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0F43623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271B579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625F2292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noWrap/>
            <w:vAlign w:val="center"/>
          </w:tcPr>
          <w:p w14:paraId="1F5F3067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63" w:type="dxa"/>
            <w:vAlign w:val="center"/>
          </w:tcPr>
          <w:p w14:paraId="21D09093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Urba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94710D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08</w:t>
            </w:r>
          </w:p>
        </w:tc>
        <w:tc>
          <w:tcPr>
            <w:tcW w:w="752" w:type="dxa"/>
            <w:vAlign w:val="center"/>
          </w:tcPr>
          <w:p w14:paraId="165F2111" w14:textId="662DF43B" w:rsidR="003E78CF" w:rsidRPr="004D4E72" w:rsidRDefault="00727F77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A844BC9" w14:textId="0BFF5893" w:rsidR="003E78CF" w:rsidRPr="004D4E72" w:rsidRDefault="003E78CF" w:rsidP="00727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727F77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05C4A38" w14:textId="5DF5AA69" w:rsidR="003E78CF" w:rsidRPr="004D4E72" w:rsidRDefault="00727F77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.0</w:t>
            </w:r>
          </w:p>
        </w:tc>
        <w:tc>
          <w:tcPr>
            <w:tcW w:w="1047" w:type="dxa"/>
            <w:vAlign w:val="center"/>
          </w:tcPr>
          <w:p w14:paraId="0F9804EA" w14:textId="34976206" w:rsidR="003E78CF" w:rsidRPr="004D4E72" w:rsidRDefault="00727F77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5-1.9)</w:t>
            </w:r>
          </w:p>
        </w:tc>
        <w:tc>
          <w:tcPr>
            <w:tcW w:w="925" w:type="dxa"/>
            <w:vAlign w:val="center"/>
          </w:tcPr>
          <w:p w14:paraId="56012BD2" w14:textId="2E985EE4" w:rsidR="003E78CF" w:rsidRPr="004D4E72" w:rsidRDefault="00727F77" w:rsidP="00727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9</w:t>
            </w:r>
            <w:r w:rsidR="008B4CAD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5FAF49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07858AB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292743C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2E321E56" w14:textId="77777777" w:rsidTr="00AC0CF0">
        <w:trPr>
          <w:trHeight w:val="283"/>
          <w:jc w:val="center"/>
        </w:trPr>
        <w:tc>
          <w:tcPr>
            <w:tcW w:w="2761" w:type="dxa"/>
            <w:gridSpan w:val="2"/>
            <w:shd w:val="clear" w:color="auto" w:fill="auto"/>
            <w:noWrap/>
            <w:vAlign w:val="center"/>
            <w:hideMark/>
          </w:tcPr>
          <w:p w14:paraId="76BE249C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Level of educ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: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78F724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52" w:type="dxa"/>
            <w:vAlign w:val="center"/>
          </w:tcPr>
          <w:p w14:paraId="551EEB9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E4036A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07D6CC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47" w:type="dxa"/>
            <w:vAlign w:val="center"/>
          </w:tcPr>
          <w:p w14:paraId="06C1D18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25" w:type="dxa"/>
            <w:vAlign w:val="center"/>
          </w:tcPr>
          <w:p w14:paraId="5490D2D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2F6041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43078261" w14:textId="77777777" w:rsidR="003E78CF" w:rsidRPr="004D4E72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12219A8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2EB7A3FC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noWrap/>
            <w:vAlign w:val="center"/>
          </w:tcPr>
          <w:p w14:paraId="53C2954B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63" w:type="dxa"/>
            <w:vAlign w:val="center"/>
          </w:tcPr>
          <w:p w14:paraId="6AE64618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n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F1BFD7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15</w:t>
            </w:r>
          </w:p>
        </w:tc>
        <w:tc>
          <w:tcPr>
            <w:tcW w:w="752" w:type="dxa"/>
            <w:vAlign w:val="center"/>
          </w:tcPr>
          <w:p w14:paraId="0FD82DC8" w14:textId="267D1B15" w:rsidR="003E78CF" w:rsidRPr="004D4E72" w:rsidRDefault="00727F77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360F9D1" w14:textId="2884CEB2" w:rsidR="003E78CF" w:rsidRPr="004D4E72" w:rsidRDefault="003E78CF" w:rsidP="00727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13.</w:t>
            </w:r>
            <w:r w:rsidR="00727F77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A5CAE8D" w14:textId="09FA42E2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.</w:t>
            </w:r>
            <w:r w:rsidR="00727F77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9</w:t>
            </w:r>
          </w:p>
        </w:tc>
        <w:tc>
          <w:tcPr>
            <w:tcW w:w="1047" w:type="dxa"/>
            <w:vAlign w:val="center"/>
          </w:tcPr>
          <w:p w14:paraId="00A13928" w14:textId="38DFF48E" w:rsidR="003E78CF" w:rsidRPr="004D4E72" w:rsidRDefault="003E78CF" w:rsidP="00727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727F77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3.</w:t>
            </w:r>
            <w:r w:rsidR="00727F77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925" w:type="dxa"/>
            <w:vAlign w:val="center"/>
          </w:tcPr>
          <w:p w14:paraId="441A7684" w14:textId="02B5ACC7" w:rsidR="003E78CF" w:rsidRPr="004D4E72" w:rsidRDefault="003E78CF" w:rsidP="00727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8B4CAD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727F77" w:rsidRPr="008B4CAD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6418EA1" w14:textId="0EB202D2" w:rsidR="003E78CF" w:rsidRPr="004D4E72" w:rsidRDefault="003E78CF" w:rsidP="00727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.</w:t>
            </w:r>
            <w:r w:rsidR="00727F77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9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5C099246" w14:textId="7DBB4305" w:rsidR="003E78CF" w:rsidRPr="004D4E72" w:rsidRDefault="003E78CF" w:rsidP="00727F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9-</w:t>
            </w:r>
            <w:r w:rsidR="00727F77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727F77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821" w:type="dxa"/>
            <w:vAlign w:val="center"/>
          </w:tcPr>
          <w:p w14:paraId="763D74D2" w14:textId="14070796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8D1A1A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5</w:t>
            </w:r>
          </w:p>
        </w:tc>
      </w:tr>
      <w:tr w:rsidR="003E78CF" w:rsidRPr="004D4E72" w14:paraId="3289E66A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noWrap/>
            <w:vAlign w:val="center"/>
          </w:tcPr>
          <w:p w14:paraId="561AD296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63" w:type="dxa"/>
            <w:vAlign w:val="center"/>
          </w:tcPr>
          <w:p w14:paraId="5E0DAEBD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Schooling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DF5783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95</w:t>
            </w:r>
          </w:p>
        </w:tc>
        <w:tc>
          <w:tcPr>
            <w:tcW w:w="752" w:type="dxa"/>
            <w:vAlign w:val="center"/>
          </w:tcPr>
          <w:p w14:paraId="5D1234AA" w14:textId="6CBAC734" w:rsidR="003E78CF" w:rsidRPr="004D4E72" w:rsidRDefault="00727F77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E7B57AB" w14:textId="5478FB31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727F77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1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CDF02E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ref</w:t>
            </w:r>
            <w:proofErr w:type="gramEnd"/>
          </w:p>
        </w:tc>
        <w:tc>
          <w:tcPr>
            <w:tcW w:w="1047" w:type="dxa"/>
            <w:vAlign w:val="center"/>
          </w:tcPr>
          <w:p w14:paraId="127F323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25" w:type="dxa"/>
            <w:vAlign w:val="center"/>
          </w:tcPr>
          <w:p w14:paraId="34B5F07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2D6336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2E7F0F7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5B82587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66D262F2" w14:textId="77777777" w:rsidTr="00AC0CF0">
        <w:trPr>
          <w:trHeight w:val="283"/>
          <w:jc w:val="center"/>
        </w:trPr>
        <w:tc>
          <w:tcPr>
            <w:tcW w:w="2761" w:type="dxa"/>
            <w:gridSpan w:val="2"/>
            <w:shd w:val="clear" w:color="auto" w:fill="auto"/>
            <w:noWrap/>
            <w:vAlign w:val="center"/>
            <w:hideMark/>
          </w:tcPr>
          <w:p w14:paraId="6F594806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Occup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: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F2CEE0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52" w:type="dxa"/>
            <w:vAlign w:val="center"/>
          </w:tcPr>
          <w:p w14:paraId="09B3CF3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22160E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59025C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47" w:type="dxa"/>
            <w:vAlign w:val="center"/>
          </w:tcPr>
          <w:p w14:paraId="66075B8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25" w:type="dxa"/>
            <w:vAlign w:val="center"/>
          </w:tcPr>
          <w:p w14:paraId="434E2D8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935100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73B38AD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49E1645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25F1CE88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noWrap/>
            <w:vAlign w:val="center"/>
          </w:tcPr>
          <w:p w14:paraId="302AD0DB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63" w:type="dxa"/>
            <w:vAlign w:val="center"/>
          </w:tcPr>
          <w:p w14:paraId="759B2D75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Unemployed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D2BE1C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24</w:t>
            </w:r>
          </w:p>
        </w:tc>
        <w:tc>
          <w:tcPr>
            <w:tcW w:w="752" w:type="dxa"/>
            <w:vAlign w:val="center"/>
          </w:tcPr>
          <w:p w14:paraId="77818E4B" w14:textId="404976D2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  <w:r w:rsidR="0086592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03CCEE1" w14:textId="4B90F146" w:rsidR="003E78CF" w:rsidRPr="004D4E72" w:rsidRDefault="003E78CF" w:rsidP="008659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86592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86592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7D95C56" w14:textId="129735D0" w:rsidR="003E78CF" w:rsidRPr="004D4E72" w:rsidRDefault="00865925" w:rsidP="008659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</w:t>
            </w:r>
          </w:p>
        </w:tc>
        <w:tc>
          <w:tcPr>
            <w:tcW w:w="1047" w:type="dxa"/>
            <w:vAlign w:val="center"/>
          </w:tcPr>
          <w:p w14:paraId="68B83DD6" w14:textId="46B4E5FB" w:rsidR="003E78CF" w:rsidRPr="004D4E72" w:rsidRDefault="003E78CF" w:rsidP="008659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86592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</w:t>
            </w:r>
            <w:r w:rsidR="0086592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925" w:type="dxa"/>
            <w:vAlign w:val="center"/>
          </w:tcPr>
          <w:p w14:paraId="7F291879" w14:textId="24E7A819" w:rsidR="003E78CF" w:rsidRPr="004D4E72" w:rsidRDefault="00865925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1</w:t>
            </w:r>
            <w:r w:rsidR="008B4CAD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69CE313" w14:textId="66289FB8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.</w:t>
            </w:r>
            <w:r w:rsidR="0086592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2BC0392E" w14:textId="523683EB" w:rsidR="003E78CF" w:rsidRPr="004D4E72" w:rsidRDefault="003E78CF" w:rsidP="008659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</w:t>
            </w:r>
            <w:r w:rsidR="0086592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4.</w:t>
            </w:r>
            <w:r w:rsidR="0086592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821" w:type="dxa"/>
            <w:vAlign w:val="center"/>
          </w:tcPr>
          <w:p w14:paraId="085E550F" w14:textId="106FBCF8" w:rsidR="003E78CF" w:rsidRPr="004D4E72" w:rsidRDefault="003E78CF" w:rsidP="008D1A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8D1A1A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3</w:t>
            </w:r>
          </w:p>
        </w:tc>
      </w:tr>
      <w:tr w:rsidR="003E78CF" w:rsidRPr="004D4E72" w14:paraId="7650BD16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noWrap/>
            <w:vAlign w:val="center"/>
          </w:tcPr>
          <w:p w14:paraId="488D0615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63" w:type="dxa"/>
            <w:vAlign w:val="center"/>
          </w:tcPr>
          <w:p w14:paraId="652F22D3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Manual work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C57F8A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21</w:t>
            </w:r>
          </w:p>
        </w:tc>
        <w:tc>
          <w:tcPr>
            <w:tcW w:w="752" w:type="dxa"/>
            <w:vAlign w:val="center"/>
          </w:tcPr>
          <w:p w14:paraId="35EA1B9F" w14:textId="29B12D78" w:rsidR="003E78CF" w:rsidRPr="004D4E72" w:rsidRDefault="00865925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326226" w14:textId="0D2A10FD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5.</w:t>
            </w:r>
            <w:r w:rsidR="0086592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4EC3F4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ref</w:t>
            </w:r>
            <w:proofErr w:type="gramEnd"/>
          </w:p>
        </w:tc>
        <w:tc>
          <w:tcPr>
            <w:tcW w:w="1047" w:type="dxa"/>
            <w:vAlign w:val="center"/>
          </w:tcPr>
          <w:p w14:paraId="6644107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25" w:type="dxa"/>
            <w:vAlign w:val="center"/>
          </w:tcPr>
          <w:p w14:paraId="5C3842E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56B6F0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359075C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0204342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4C0FFF63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noWrap/>
            <w:vAlign w:val="center"/>
          </w:tcPr>
          <w:p w14:paraId="1272F2CD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63" w:type="dxa"/>
            <w:vAlign w:val="center"/>
          </w:tcPr>
          <w:p w14:paraId="5ED96BFA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Office work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61036E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65</w:t>
            </w:r>
          </w:p>
        </w:tc>
        <w:tc>
          <w:tcPr>
            <w:tcW w:w="752" w:type="dxa"/>
            <w:vAlign w:val="center"/>
          </w:tcPr>
          <w:p w14:paraId="47180B86" w14:textId="21DA7CD3" w:rsidR="003E78CF" w:rsidRPr="004D4E72" w:rsidRDefault="00865925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07EDCF7" w14:textId="55F365FF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1</w:t>
            </w:r>
            <w:r w:rsidR="0086592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3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DEF9592" w14:textId="18E8404E" w:rsidR="003E78CF" w:rsidRPr="004D4E72" w:rsidRDefault="00865925" w:rsidP="008659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</w:t>
            </w:r>
          </w:p>
        </w:tc>
        <w:tc>
          <w:tcPr>
            <w:tcW w:w="1047" w:type="dxa"/>
            <w:vAlign w:val="center"/>
          </w:tcPr>
          <w:p w14:paraId="0B49D178" w14:textId="12B69A84" w:rsidR="003E78CF" w:rsidRPr="004D4E72" w:rsidRDefault="003E78CF" w:rsidP="008659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86592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</w:t>
            </w:r>
            <w:r w:rsidR="0086592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86592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925" w:type="dxa"/>
            <w:vAlign w:val="center"/>
          </w:tcPr>
          <w:p w14:paraId="29F595E4" w14:textId="02527A19" w:rsidR="003E78CF" w:rsidRPr="004D4E72" w:rsidRDefault="00865925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1</w:t>
            </w:r>
            <w:r w:rsidR="008B4CAD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D840AE1" w14:textId="3122B0C7" w:rsidR="003E78CF" w:rsidRPr="004D4E72" w:rsidRDefault="00865925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.6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5DA24107" w14:textId="48078D29" w:rsidR="003E78CF" w:rsidRPr="004D4E72" w:rsidRDefault="003E78CF" w:rsidP="008659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86592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</w:t>
            </w:r>
            <w:r w:rsidR="0086592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821" w:type="dxa"/>
            <w:vAlign w:val="center"/>
          </w:tcPr>
          <w:p w14:paraId="34A57F43" w14:textId="64BF3376" w:rsidR="003E78CF" w:rsidRPr="004D4E72" w:rsidRDefault="00865925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2</w:t>
            </w:r>
            <w:r w:rsidR="008D1A1A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6</w:t>
            </w:r>
          </w:p>
        </w:tc>
      </w:tr>
      <w:tr w:rsidR="003E78CF" w:rsidRPr="004D4E72" w14:paraId="01ECFEFE" w14:textId="77777777" w:rsidTr="00AC0CF0">
        <w:trPr>
          <w:trHeight w:val="283"/>
          <w:jc w:val="center"/>
        </w:trPr>
        <w:tc>
          <w:tcPr>
            <w:tcW w:w="3470" w:type="dxa"/>
            <w:gridSpan w:val="3"/>
            <w:shd w:val="clear" w:color="auto" w:fill="auto"/>
            <w:vAlign w:val="center"/>
          </w:tcPr>
          <w:p w14:paraId="1CC54ED6" w14:textId="77777777" w:rsidR="003E78CF" w:rsidRPr="004D4E72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Monthly incom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in past year ($):</w:t>
            </w:r>
          </w:p>
        </w:tc>
        <w:tc>
          <w:tcPr>
            <w:tcW w:w="752" w:type="dxa"/>
            <w:vAlign w:val="center"/>
          </w:tcPr>
          <w:p w14:paraId="586E215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402BA6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7B62EE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47" w:type="dxa"/>
            <w:vAlign w:val="center"/>
          </w:tcPr>
          <w:p w14:paraId="3331345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25" w:type="dxa"/>
            <w:vAlign w:val="center"/>
          </w:tcPr>
          <w:p w14:paraId="01B10BA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019B62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756EBD6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34642BB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685ADFE6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vAlign w:val="center"/>
          </w:tcPr>
          <w:p w14:paraId="7BFF1A01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763" w:type="dxa"/>
            <w:vAlign w:val="center"/>
          </w:tcPr>
          <w:p w14:paraId="0495A05D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None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35CDE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11</w:t>
            </w:r>
          </w:p>
        </w:tc>
        <w:tc>
          <w:tcPr>
            <w:tcW w:w="752" w:type="dxa"/>
            <w:vAlign w:val="center"/>
          </w:tcPr>
          <w:p w14:paraId="5A28E0A5" w14:textId="16262058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</w:t>
            </w:r>
            <w:r w:rsidR="0013292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D3F0FF3" w14:textId="356A56B7" w:rsidR="003E78CF" w:rsidRPr="004D4E72" w:rsidRDefault="003E78CF" w:rsidP="0013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</w:t>
            </w:r>
            <w:r w:rsidR="0013292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.</w:t>
            </w:r>
            <w:r w:rsidR="0013292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753E0B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ref</w:t>
            </w:r>
            <w:proofErr w:type="gramEnd"/>
          </w:p>
        </w:tc>
        <w:tc>
          <w:tcPr>
            <w:tcW w:w="1047" w:type="dxa"/>
            <w:vAlign w:val="center"/>
          </w:tcPr>
          <w:p w14:paraId="57E023C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925" w:type="dxa"/>
            <w:vAlign w:val="center"/>
          </w:tcPr>
          <w:p w14:paraId="4CCA0AB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E0B1FB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0BCCC9F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821" w:type="dxa"/>
            <w:vAlign w:val="center"/>
          </w:tcPr>
          <w:p w14:paraId="4A6D90D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</w:tr>
      <w:tr w:rsidR="003E78CF" w:rsidRPr="004D4E72" w14:paraId="47A3E052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vAlign w:val="center"/>
          </w:tcPr>
          <w:p w14:paraId="014C5931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763" w:type="dxa"/>
            <w:vAlign w:val="center"/>
          </w:tcPr>
          <w:p w14:paraId="69067016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 – 5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06DA2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70</w:t>
            </w:r>
          </w:p>
        </w:tc>
        <w:tc>
          <w:tcPr>
            <w:tcW w:w="752" w:type="dxa"/>
            <w:vAlign w:val="center"/>
          </w:tcPr>
          <w:p w14:paraId="1CECE204" w14:textId="4B8D7F26" w:rsidR="003E78CF" w:rsidRPr="004D4E72" w:rsidRDefault="00132922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6A77BFC" w14:textId="3CD570CD" w:rsidR="003E78CF" w:rsidRPr="004D4E72" w:rsidRDefault="003E78CF" w:rsidP="0013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</w:t>
            </w:r>
            <w:r w:rsidR="0013292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.</w:t>
            </w:r>
            <w:r w:rsidR="0013292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24C45CB" w14:textId="63554336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.</w:t>
            </w:r>
            <w:r w:rsidR="0013292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5</w:t>
            </w:r>
          </w:p>
        </w:tc>
        <w:tc>
          <w:tcPr>
            <w:tcW w:w="1047" w:type="dxa"/>
            <w:vAlign w:val="center"/>
          </w:tcPr>
          <w:p w14:paraId="631E4F04" w14:textId="5900472E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0.2-1.</w:t>
            </w:r>
            <w:r w:rsidR="0013292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)</w:t>
            </w:r>
          </w:p>
        </w:tc>
        <w:tc>
          <w:tcPr>
            <w:tcW w:w="925" w:type="dxa"/>
            <w:vAlign w:val="center"/>
          </w:tcPr>
          <w:p w14:paraId="1CCA373A" w14:textId="7AB7A45F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.</w:t>
            </w:r>
            <w:r w:rsidR="0013292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4B57FB1" w14:textId="74FE7811" w:rsidR="003E78CF" w:rsidRPr="004D4E72" w:rsidRDefault="00132922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.3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11F0780E" w14:textId="00917321" w:rsidR="003E78CF" w:rsidRPr="004D4E72" w:rsidRDefault="00132922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0.1-1.5)</w:t>
            </w:r>
          </w:p>
        </w:tc>
        <w:tc>
          <w:tcPr>
            <w:tcW w:w="821" w:type="dxa"/>
            <w:vAlign w:val="center"/>
          </w:tcPr>
          <w:p w14:paraId="513A60E4" w14:textId="056A8332" w:rsidR="003E78CF" w:rsidRPr="004D4E72" w:rsidRDefault="00132922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.</w:t>
            </w:r>
            <w:r w:rsidR="008D1A1A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8</w:t>
            </w:r>
          </w:p>
        </w:tc>
      </w:tr>
      <w:tr w:rsidR="003E78CF" w:rsidRPr="004D4E72" w14:paraId="692FBFB5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vAlign w:val="center"/>
          </w:tcPr>
          <w:p w14:paraId="74E18D4A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763" w:type="dxa"/>
            <w:vAlign w:val="center"/>
          </w:tcPr>
          <w:p w14:paraId="0BF6587B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51 – 1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AD1F4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10</w:t>
            </w:r>
          </w:p>
        </w:tc>
        <w:tc>
          <w:tcPr>
            <w:tcW w:w="752" w:type="dxa"/>
            <w:vAlign w:val="center"/>
          </w:tcPr>
          <w:p w14:paraId="0094DFC7" w14:textId="7229C998" w:rsidR="003E78CF" w:rsidRPr="004D4E72" w:rsidRDefault="00132922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A597CA1" w14:textId="37283C05" w:rsidR="003E78CF" w:rsidRPr="004D4E72" w:rsidRDefault="003E78CF" w:rsidP="0013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</w:t>
            </w:r>
            <w:r w:rsidR="0013292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8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060F1432" w14:textId="3A67D2F0" w:rsidR="003E78CF" w:rsidRPr="004D4E72" w:rsidRDefault="00132922" w:rsidP="0013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6</w:t>
            </w:r>
          </w:p>
        </w:tc>
        <w:tc>
          <w:tcPr>
            <w:tcW w:w="1047" w:type="dxa"/>
            <w:vAlign w:val="center"/>
          </w:tcPr>
          <w:p w14:paraId="0B8669BB" w14:textId="36DBDCA1" w:rsidR="003E78CF" w:rsidRPr="004D4E72" w:rsidRDefault="003E78CF" w:rsidP="0013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0.</w:t>
            </w:r>
            <w:r w:rsidR="0013292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-</w:t>
            </w:r>
            <w:r w:rsidR="0013292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.</w:t>
            </w:r>
            <w:r w:rsidR="0013292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)</w:t>
            </w:r>
          </w:p>
        </w:tc>
        <w:tc>
          <w:tcPr>
            <w:tcW w:w="925" w:type="dxa"/>
            <w:vAlign w:val="center"/>
          </w:tcPr>
          <w:p w14:paraId="3E92DAD0" w14:textId="2BABE8E0" w:rsidR="003E78CF" w:rsidRPr="004D4E72" w:rsidRDefault="003E78CF" w:rsidP="0013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.</w:t>
            </w:r>
            <w:r w:rsidR="008B4CAD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3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2E13A07" w14:textId="5D11DF76" w:rsidR="003E78CF" w:rsidRPr="004D4E72" w:rsidRDefault="00132922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.4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357BD790" w14:textId="27D499FB" w:rsidR="003E78CF" w:rsidRPr="004D4E72" w:rsidRDefault="00132922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0.1-1.8)</w:t>
            </w:r>
          </w:p>
        </w:tc>
        <w:tc>
          <w:tcPr>
            <w:tcW w:w="821" w:type="dxa"/>
            <w:vAlign w:val="center"/>
          </w:tcPr>
          <w:p w14:paraId="6B0991EA" w14:textId="0E3C0E3B" w:rsidR="003E78CF" w:rsidRPr="004D4E72" w:rsidRDefault="00132922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.</w:t>
            </w:r>
            <w:r w:rsidR="008D1A1A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23</w:t>
            </w:r>
          </w:p>
        </w:tc>
      </w:tr>
      <w:tr w:rsidR="003E78CF" w:rsidRPr="004D4E72" w14:paraId="64637137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vAlign w:val="center"/>
          </w:tcPr>
          <w:p w14:paraId="67DA6CC6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763" w:type="dxa"/>
            <w:vAlign w:val="center"/>
          </w:tcPr>
          <w:p w14:paraId="418BE8F5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&gt;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</w:t>
            </w:r>
            <w:proofErr w:type="gramStart"/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100  </w:t>
            </w:r>
            <w:proofErr w:type="gramEnd"/>
          </w:p>
        </w:tc>
        <w:tc>
          <w:tcPr>
            <w:tcW w:w="709" w:type="dxa"/>
            <w:shd w:val="clear" w:color="auto" w:fill="auto"/>
            <w:vAlign w:val="center"/>
          </w:tcPr>
          <w:p w14:paraId="2F74D09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19</w:t>
            </w:r>
          </w:p>
        </w:tc>
        <w:tc>
          <w:tcPr>
            <w:tcW w:w="752" w:type="dxa"/>
            <w:vAlign w:val="center"/>
          </w:tcPr>
          <w:p w14:paraId="2F73765E" w14:textId="7D11B1C9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</w:t>
            </w:r>
            <w:r w:rsidR="0013292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90C67E" w14:textId="33D90236" w:rsidR="003E78CF" w:rsidRPr="004D4E72" w:rsidRDefault="003E78CF" w:rsidP="0013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</w:t>
            </w:r>
            <w:r w:rsidR="0013292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.</w:t>
            </w:r>
            <w:r w:rsidR="0013292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C1BC183" w14:textId="75992D7A" w:rsidR="003E78CF" w:rsidRPr="004D4E72" w:rsidRDefault="00132922" w:rsidP="0013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8</w:t>
            </w:r>
          </w:p>
        </w:tc>
        <w:tc>
          <w:tcPr>
            <w:tcW w:w="1047" w:type="dxa"/>
            <w:vAlign w:val="center"/>
          </w:tcPr>
          <w:p w14:paraId="4FDBB474" w14:textId="336E4749" w:rsidR="003E78CF" w:rsidRPr="004D4E72" w:rsidRDefault="003E78CF" w:rsidP="0013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0.</w:t>
            </w:r>
            <w:r w:rsidR="0013292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-</w:t>
            </w:r>
            <w:r w:rsidR="0013292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.</w:t>
            </w:r>
            <w:r w:rsidR="0013292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)</w:t>
            </w:r>
          </w:p>
        </w:tc>
        <w:tc>
          <w:tcPr>
            <w:tcW w:w="925" w:type="dxa"/>
            <w:vAlign w:val="center"/>
          </w:tcPr>
          <w:p w14:paraId="3AA69557" w14:textId="28B19403" w:rsidR="003E78CF" w:rsidRPr="004D4E72" w:rsidRDefault="003E78CF" w:rsidP="0013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.</w:t>
            </w:r>
            <w:r w:rsidR="0013292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5</w:t>
            </w:r>
            <w:r w:rsidR="008B4CAD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3BC0439" w14:textId="35F4640B" w:rsidR="003E78CF" w:rsidRPr="004D4E72" w:rsidRDefault="00132922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.5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7EFABB78" w14:textId="7E5A7AE4" w:rsidR="003E78CF" w:rsidRPr="004D4E72" w:rsidRDefault="00132922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0.1-2.4)</w:t>
            </w:r>
          </w:p>
        </w:tc>
        <w:tc>
          <w:tcPr>
            <w:tcW w:w="821" w:type="dxa"/>
            <w:vAlign w:val="center"/>
          </w:tcPr>
          <w:p w14:paraId="73F6F6B5" w14:textId="1C2C631A" w:rsidR="003E78CF" w:rsidRPr="004D4E72" w:rsidRDefault="00132922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.</w:t>
            </w:r>
            <w:r w:rsidR="008D1A1A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39</w:t>
            </w:r>
          </w:p>
        </w:tc>
      </w:tr>
      <w:tr w:rsidR="003E78CF" w:rsidRPr="004D4E72" w14:paraId="232702D1" w14:textId="77777777" w:rsidTr="00AC0CF0">
        <w:trPr>
          <w:trHeight w:val="283"/>
          <w:jc w:val="center"/>
        </w:trPr>
        <w:tc>
          <w:tcPr>
            <w:tcW w:w="2761" w:type="dxa"/>
            <w:gridSpan w:val="2"/>
            <w:shd w:val="clear" w:color="auto" w:fill="auto"/>
            <w:noWrap/>
            <w:vAlign w:val="center"/>
            <w:hideMark/>
          </w:tcPr>
          <w:p w14:paraId="55FB47BC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Tobacco us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: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3FBE1B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52" w:type="dxa"/>
            <w:vAlign w:val="center"/>
          </w:tcPr>
          <w:p w14:paraId="110E40C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AD9023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235E61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47" w:type="dxa"/>
            <w:vAlign w:val="center"/>
          </w:tcPr>
          <w:p w14:paraId="08C90DE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25" w:type="dxa"/>
            <w:vAlign w:val="center"/>
          </w:tcPr>
          <w:p w14:paraId="2426E89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3B630B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7F76BA7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08DD0C2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391B2870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noWrap/>
            <w:vAlign w:val="center"/>
          </w:tcPr>
          <w:p w14:paraId="2AA3C193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63" w:type="dxa"/>
            <w:vAlign w:val="center"/>
          </w:tcPr>
          <w:p w14:paraId="67460056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Nev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smoked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387DE9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77</w:t>
            </w:r>
          </w:p>
        </w:tc>
        <w:tc>
          <w:tcPr>
            <w:tcW w:w="752" w:type="dxa"/>
            <w:vAlign w:val="center"/>
          </w:tcPr>
          <w:p w14:paraId="0E72867F" w14:textId="3F87FE6C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</w:t>
            </w:r>
            <w:r w:rsidR="0013292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A9E687D" w14:textId="0DCB62C0" w:rsidR="003E78CF" w:rsidRPr="004D4E72" w:rsidRDefault="003E78CF" w:rsidP="0013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13292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13292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0A1B5FA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ref</w:t>
            </w:r>
            <w:proofErr w:type="gramEnd"/>
          </w:p>
        </w:tc>
        <w:tc>
          <w:tcPr>
            <w:tcW w:w="1047" w:type="dxa"/>
            <w:vAlign w:val="center"/>
          </w:tcPr>
          <w:p w14:paraId="57312DC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25" w:type="dxa"/>
            <w:vAlign w:val="center"/>
          </w:tcPr>
          <w:p w14:paraId="14B640A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EDA145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7F4B1BC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7F74A64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3C5CE0B2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noWrap/>
            <w:vAlign w:val="center"/>
          </w:tcPr>
          <w:p w14:paraId="61EB3145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63" w:type="dxa"/>
            <w:vAlign w:val="center"/>
          </w:tcPr>
          <w:p w14:paraId="16CE0314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Ex-smoke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858D60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8</w:t>
            </w:r>
          </w:p>
        </w:tc>
        <w:tc>
          <w:tcPr>
            <w:tcW w:w="752" w:type="dxa"/>
            <w:vAlign w:val="center"/>
          </w:tcPr>
          <w:p w14:paraId="0317BA7D" w14:textId="4E981E2A" w:rsidR="003E78CF" w:rsidRPr="004D4E72" w:rsidRDefault="00132922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05A0F1F" w14:textId="2FDBDB73" w:rsidR="003E78CF" w:rsidRPr="004D4E72" w:rsidRDefault="003E78CF" w:rsidP="0013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13292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13292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A02FD91" w14:textId="36332AEC" w:rsidR="003E78CF" w:rsidRPr="004D4E72" w:rsidRDefault="00132922" w:rsidP="0013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</w:t>
            </w:r>
          </w:p>
        </w:tc>
        <w:tc>
          <w:tcPr>
            <w:tcW w:w="1047" w:type="dxa"/>
            <w:vAlign w:val="center"/>
          </w:tcPr>
          <w:p w14:paraId="3FC68455" w14:textId="704945EF" w:rsidR="003E78CF" w:rsidRPr="004D4E72" w:rsidRDefault="003E78CF" w:rsidP="0013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</w:t>
            </w:r>
            <w:r w:rsidR="0013292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</w:t>
            </w:r>
            <w:r w:rsidR="0013292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13292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925" w:type="dxa"/>
            <w:vAlign w:val="center"/>
          </w:tcPr>
          <w:p w14:paraId="3DCF96DB" w14:textId="460CDA62" w:rsidR="003E78CF" w:rsidRPr="004D4E72" w:rsidRDefault="003E78CF" w:rsidP="0013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13292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</w:t>
            </w:r>
            <w:r w:rsidR="008B4CAD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FDB319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770951A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3B8D720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2FE63B66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noWrap/>
            <w:vAlign w:val="center"/>
          </w:tcPr>
          <w:p w14:paraId="5224D831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763" w:type="dxa"/>
            <w:vAlign w:val="center"/>
          </w:tcPr>
          <w:p w14:paraId="6A86AD3C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Current smoke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BB0C40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75</w:t>
            </w:r>
          </w:p>
        </w:tc>
        <w:tc>
          <w:tcPr>
            <w:tcW w:w="752" w:type="dxa"/>
            <w:vAlign w:val="center"/>
          </w:tcPr>
          <w:p w14:paraId="575DAD64" w14:textId="7622C57A" w:rsidR="003E78CF" w:rsidRPr="004D4E72" w:rsidRDefault="00132922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D1B589" w14:textId="02A692F3" w:rsidR="003E78CF" w:rsidRPr="004D4E72" w:rsidRDefault="003E78CF" w:rsidP="0013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13292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13292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B2E2B4C" w14:textId="42EA8866" w:rsidR="003E78CF" w:rsidRPr="004D4E72" w:rsidRDefault="00132922" w:rsidP="0013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</w:p>
        </w:tc>
        <w:tc>
          <w:tcPr>
            <w:tcW w:w="1047" w:type="dxa"/>
            <w:vAlign w:val="center"/>
          </w:tcPr>
          <w:p w14:paraId="653FFD57" w14:textId="4B873346" w:rsidR="003E78CF" w:rsidRPr="004D4E72" w:rsidRDefault="003E78CF" w:rsidP="0013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</w:t>
            </w:r>
            <w:r w:rsidR="0013292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2.</w:t>
            </w:r>
            <w:r w:rsidR="0013292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925" w:type="dxa"/>
            <w:vAlign w:val="center"/>
          </w:tcPr>
          <w:p w14:paraId="62E6E0AC" w14:textId="1CC6ECCF" w:rsidR="003E78CF" w:rsidRPr="004D4E72" w:rsidRDefault="003E78CF" w:rsidP="00132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8B4CAD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6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E46202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734CEAD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68DAE09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641FB490" w14:textId="77777777" w:rsidTr="00AC0CF0">
        <w:trPr>
          <w:trHeight w:val="283"/>
          <w:jc w:val="center"/>
        </w:trPr>
        <w:tc>
          <w:tcPr>
            <w:tcW w:w="2761" w:type="dxa"/>
            <w:gridSpan w:val="2"/>
            <w:shd w:val="clear" w:color="auto" w:fill="auto"/>
            <w:noWrap/>
            <w:vAlign w:val="center"/>
            <w:hideMark/>
          </w:tcPr>
          <w:p w14:paraId="2E818349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A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lcohol consump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: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996491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52" w:type="dxa"/>
            <w:vAlign w:val="center"/>
          </w:tcPr>
          <w:p w14:paraId="557E81F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4DE58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46B80B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47" w:type="dxa"/>
            <w:vAlign w:val="center"/>
          </w:tcPr>
          <w:p w14:paraId="3B353B4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25" w:type="dxa"/>
            <w:vAlign w:val="center"/>
          </w:tcPr>
          <w:p w14:paraId="042EF97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926183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657AB2D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2F2CC8C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63ECD818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noWrap/>
            <w:vAlign w:val="center"/>
          </w:tcPr>
          <w:p w14:paraId="2F5EE795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63" w:type="dxa"/>
            <w:vAlign w:val="center"/>
          </w:tcPr>
          <w:p w14:paraId="66E70EDA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Never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931A53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31</w:t>
            </w:r>
          </w:p>
        </w:tc>
        <w:tc>
          <w:tcPr>
            <w:tcW w:w="752" w:type="dxa"/>
            <w:vAlign w:val="center"/>
          </w:tcPr>
          <w:p w14:paraId="109C685B" w14:textId="167775A7" w:rsidR="003E78CF" w:rsidRPr="004D4E72" w:rsidRDefault="00D777B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B5C2D12" w14:textId="32694249" w:rsidR="003E78CF" w:rsidRPr="004D4E72" w:rsidRDefault="003E78CF" w:rsidP="00D77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D777B0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D777B0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A39E65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ref</w:t>
            </w:r>
            <w:proofErr w:type="gramEnd"/>
          </w:p>
        </w:tc>
        <w:tc>
          <w:tcPr>
            <w:tcW w:w="1047" w:type="dxa"/>
            <w:vAlign w:val="center"/>
          </w:tcPr>
          <w:p w14:paraId="1A46EA3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25" w:type="dxa"/>
            <w:vAlign w:val="center"/>
          </w:tcPr>
          <w:p w14:paraId="2D94A3B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A58710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6DF3F39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42D441C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4A3F4814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noWrap/>
            <w:vAlign w:val="center"/>
          </w:tcPr>
          <w:p w14:paraId="102AF846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63" w:type="dxa"/>
            <w:vAlign w:val="center"/>
          </w:tcPr>
          <w:p w14:paraId="5B8349F4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E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x-drinke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6B8FC2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66</w:t>
            </w:r>
          </w:p>
        </w:tc>
        <w:tc>
          <w:tcPr>
            <w:tcW w:w="752" w:type="dxa"/>
            <w:vAlign w:val="center"/>
          </w:tcPr>
          <w:p w14:paraId="11ADDD81" w14:textId="0B20BDC5" w:rsidR="003E78CF" w:rsidRPr="004D4E72" w:rsidRDefault="00D777B0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6174AF8" w14:textId="27F63EBB" w:rsidR="003E78CF" w:rsidRPr="004D4E72" w:rsidRDefault="003E78CF" w:rsidP="00D77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D777B0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D777B0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6A3F345" w14:textId="774BB056" w:rsidR="003E78CF" w:rsidRPr="004D4E72" w:rsidRDefault="00D777B0" w:rsidP="00D77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</w:t>
            </w:r>
          </w:p>
        </w:tc>
        <w:tc>
          <w:tcPr>
            <w:tcW w:w="1047" w:type="dxa"/>
            <w:vAlign w:val="center"/>
          </w:tcPr>
          <w:p w14:paraId="6AB87C79" w14:textId="715C49D6" w:rsidR="003E78CF" w:rsidRPr="004D4E72" w:rsidRDefault="003E78CF" w:rsidP="00D77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</w:t>
            </w:r>
            <w:r w:rsidR="00D777B0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</w:t>
            </w:r>
            <w:r w:rsidR="00D777B0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D777B0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925" w:type="dxa"/>
            <w:vAlign w:val="center"/>
          </w:tcPr>
          <w:p w14:paraId="428C2910" w14:textId="7C89943E" w:rsidR="003E78CF" w:rsidRPr="004D4E72" w:rsidRDefault="003E78CF" w:rsidP="00D77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8B4CAD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610355D" w14:textId="45091851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06DBEF81" w14:textId="08F6B6C4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3E7FDC9D" w14:textId="7BCE40C9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7047370F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noWrap/>
            <w:vAlign w:val="center"/>
          </w:tcPr>
          <w:p w14:paraId="78BD0752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63" w:type="dxa"/>
            <w:vAlign w:val="center"/>
          </w:tcPr>
          <w:p w14:paraId="06CECFC0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Cu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rrent drinke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704AF1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13</w:t>
            </w:r>
          </w:p>
        </w:tc>
        <w:tc>
          <w:tcPr>
            <w:tcW w:w="752" w:type="dxa"/>
            <w:vAlign w:val="center"/>
          </w:tcPr>
          <w:p w14:paraId="19BD39D5" w14:textId="32985914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  <w:r w:rsidR="00D777B0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605043" w14:textId="63C05A76" w:rsidR="003E78CF" w:rsidRPr="004D4E72" w:rsidRDefault="003E78CF" w:rsidP="00D77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D777B0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D777B0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08F3D071" w14:textId="7C714F2D" w:rsidR="003E78CF" w:rsidRPr="004D4E72" w:rsidRDefault="00D777B0" w:rsidP="00D77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</w:p>
        </w:tc>
        <w:tc>
          <w:tcPr>
            <w:tcW w:w="1047" w:type="dxa"/>
            <w:vAlign w:val="center"/>
          </w:tcPr>
          <w:p w14:paraId="0C903813" w14:textId="3364D06A" w:rsidR="003E78CF" w:rsidRPr="004D4E72" w:rsidRDefault="003E78CF" w:rsidP="00D777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</w:t>
            </w:r>
            <w:r w:rsidR="00D777B0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</w:t>
            </w:r>
            <w:r w:rsidR="00D777B0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D777B0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925" w:type="dxa"/>
            <w:vAlign w:val="center"/>
          </w:tcPr>
          <w:p w14:paraId="13C3ED26" w14:textId="2D83628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5</w:t>
            </w:r>
            <w:r w:rsidR="00D82AC9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E6D7FC7" w14:textId="2467958F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29CBDF3E" w14:textId="34E1517D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0D402139" w14:textId="42FFE746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7EEBB4E9" w14:textId="77777777" w:rsidTr="00AC0CF0">
        <w:trPr>
          <w:trHeight w:val="283"/>
          <w:jc w:val="center"/>
        </w:trPr>
        <w:tc>
          <w:tcPr>
            <w:tcW w:w="2761" w:type="dxa"/>
            <w:gridSpan w:val="2"/>
            <w:shd w:val="clear" w:color="auto" w:fill="auto"/>
            <w:vAlign w:val="center"/>
          </w:tcPr>
          <w:p w14:paraId="771832DB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F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ruit serv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s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per da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: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63F7D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52" w:type="dxa"/>
            <w:vAlign w:val="center"/>
          </w:tcPr>
          <w:p w14:paraId="7428C04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A668D9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B537DB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47" w:type="dxa"/>
            <w:vAlign w:val="center"/>
          </w:tcPr>
          <w:p w14:paraId="3D0A28A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25" w:type="dxa"/>
            <w:vAlign w:val="center"/>
          </w:tcPr>
          <w:p w14:paraId="49C736D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A9070B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1241BBD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7ECFA4A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2652B3A8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vAlign w:val="center"/>
          </w:tcPr>
          <w:p w14:paraId="33885B96" w14:textId="77777777" w:rsidR="003E78CF" w:rsidRDefault="003E78CF" w:rsidP="00B40E6B">
            <w:pPr>
              <w:spacing w:after="0" w:line="240" w:lineRule="auto"/>
              <w:ind w:firstLine="424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763" w:type="dxa"/>
            <w:vAlign w:val="center"/>
          </w:tcPr>
          <w:p w14:paraId="112E5699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None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BCDB8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4</w:t>
            </w:r>
          </w:p>
        </w:tc>
        <w:tc>
          <w:tcPr>
            <w:tcW w:w="752" w:type="dxa"/>
            <w:vAlign w:val="center"/>
          </w:tcPr>
          <w:p w14:paraId="1D3EFA3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41151C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7.1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77B955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5</w:t>
            </w:r>
          </w:p>
        </w:tc>
        <w:tc>
          <w:tcPr>
            <w:tcW w:w="1047" w:type="dxa"/>
            <w:vAlign w:val="center"/>
          </w:tcPr>
          <w:p w14:paraId="5B1DE89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2-1.2)</w:t>
            </w:r>
          </w:p>
        </w:tc>
        <w:tc>
          <w:tcPr>
            <w:tcW w:w="925" w:type="dxa"/>
            <w:vAlign w:val="center"/>
          </w:tcPr>
          <w:p w14:paraId="2571314A" w14:textId="100B7908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1</w:t>
            </w:r>
            <w:r w:rsidR="00D82AC9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27CB974" w14:textId="6E58517A" w:rsidR="003E78CF" w:rsidRPr="004D4E72" w:rsidRDefault="003E78CF" w:rsidP="0065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651676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05E35B41" w14:textId="5E5E7DED" w:rsidR="003E78CF" w:rsidRPr="004D4E72" w:rsidRDefault="003E78CF" w:rsidP="0065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</w:t>
            </w:r>
            <w:r w:rsidR="00651676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1.</w:t>
            </w:r>
            <w:r w:rsidR="00651676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821" w:type="dxa"/>
            <w:vAlign w:val="center"/>
          </w:tcPr>
          <w:p w14:paraId="7E30845C" w14:textId="6A11E7FA" w:rsidR="003E78CF" w:rsidRPr="004D4E72" w:rsidRDefault="003E78CF" w:rsidP="0065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651676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  <w:r w:rsidR="008D1A1A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</w:t>
            </w:r>
          </w:p>
        </w:tc>
      </w:tr>
      <w:tr w:rsidR="003E78CF" w:rsidRPr="004D4E72" w14:paraId="0672FAB4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vAlign w:val="center"/>
          </w:tcPr>
          <w:p w14:paraId="4DC2F7FE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763" w:type="dxa"/>
            <w:vAlign w:val="center"/>
          </w:tcPr>
          <w:p w14:paraId="4BB09B72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serv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484BE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277</w:t>
            </w:r>
          </w:p>
        </w:tc>
        <w:tc>
          <w:tcPr>
            <w:tcW w:w="752" w:type="dxa"/>
            <w:vAlign w:val="center"/>
          </w:tcPr>
          <w:p w14:paraId="5D943DBF" w14:textId="4BFD5DD4" w:rsidR="003E78CF" w:rsidRPr="004D4E72" w:rsidRDefault="00651676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B11B303" w14:textId="3237C7B5" w:rsidR="003E78CF" w:rsidRPr="004D4E72" w:rsidRDefault="003E78CF" w:rsidP="0065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</w:t>
            </w:r>
            <w:r w:rsidR="00651676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.</w:t>
            </w:r>
            <w:r w:rsidR="00651676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10D3FC7" w14:textId="20F54A5D" w:rsidR="003E78CF" w:rsidRPr="0023264A" w:rsidRDefault="003E78CF" w:rsidP="0065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 w:rsidRPr="0023264A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.</w:t>
            </w:r>
            <w:r w:rsidR="00651676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2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445465EC" w14:textId="3FCA7255" w:rsidR="003E78CF" w:rsidRPr="0023264A" w:rsidRDefault="003E78CF" w:rsidP="0065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</w:t>
            </w:r>
            <w:r w:rsidR="00651676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.2-0</w:t>
            </w:r>
            <w:r w:rsidRPr="0023264A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.</w:t>
            </w:r>
            <w:r w:rsidR="00651676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)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74D6E426" w14:textId="5490FDF2" w:rsidR="003E78CF" w:rsidRPr="0023264A" w:rsidRDefault="00E62C4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.0</w:t>
            </w:r>
            <w:r w:rsidR="00D82AC9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2FB88B4" w14:textId="596B094D" w:rsidR="003E78CF" w:rsidRPr="0023264A" w:rsidRDefault="003E78CF" w:rsidP="0065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 w:rsidRPr="0023264A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.</w:t>
            </w:r>
            <w:r w:rsidR="00651676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3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36B847D2" w14:textId="033267B2" w:rsidR="003E78CF" w:rsidRPr="0023264A" w:rsidRDefault="003E78CF" w:rsidP="006516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</w:t>
            </w:r>
            <w:r w:rsidRPr="0023264A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.</w:t>
            </w:r>
            <w:r w:rsidR="00651676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</w:t>
            </w:r>
            <w:r w:rsidRPr="0023264A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-0.</w:t>
            </w:r>
            <w:r w:rsidR="00651676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)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56A80274" w14:textId="62705564" w:rsidR="003E78CF" w:rsidRPr="0023264A" w:rsidRDefault="00651676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.01</w:t>
            </w:r>
          </w:p>
        </w:tc>
      </w:tr>
      <w:tr w:rsidR="003E78CF" w:rsidRPr="004D4E72" w14:paraId="26AEBEE0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vAlign w:val="center"/>
          </w:tcPr>
          <w:p w14:paraId="040887B6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763" w:type="dxa"/>
            <w:vAlign w:val="center"/>
          </w:tcPr>
          <w:p w14:paraId="564B0D0F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servings 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or mor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40DE4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49</w:t>
            </w:r>
          </w:p>
        </w:tc>
        <w:tc>
          <w:tcPr>
            <w:tcW w:w="752" w:type="dxa"/>
            <w:vAlign w:val="center"/>
          </w:tcPr>
          <w:p w14:paraId="0B9C1DD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F32797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14.1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E6B477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ref</w:t>
            </w:r>
            <w:proofErr w:type="gramEnd"/>
          </w:p>
        </w:tc>
        <w:tc>
          <w:tcPr>
            <w:tcW w:w="1047" w:type="dxa"/>
            <w:vAlign w:val="center"/>
          </w:tcPr>
          <w:p w14:paraId="04A25E2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925" w:type="dxa"/>
            <w:vAlign w:val="center"/>
          </w:tcPr>
          <w:p w14:paraId="6402CC8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A6DCA2F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40F2572C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821" w:type="dxa"/>
            <w:vAlign w:val="center"/>
          </w:tcPr>
          <w:p w14:paraId="2C07149E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</w:tr>
      <w:tr w:rsidR="003E78CF" w:rsidRPr="004D4E72" w14:paraId="3CB53571" w14:textId="77777777" w:rsidTr="00AC0CF0">
        <w:trPr>
          <w:trHeight w:val="283"/>
          <w:jc w:val="center"/>
        </w:trPr>
        <w:tc>
          <w:tcPr>
            <w:tcW w:w="2761" w:type="dxa"/>
            <w:gridSpan w:val="2"/>
            <w:shd w:val="clear" w:color="auto" w:fill="auto"/>
            <w:vAlign w:val="center"/>
          </w:tcPr>
          <w:p w14:paraId="18DD6A2C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V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egetable serv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s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 xml:space="preserve"> per da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: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3EE8D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52" w:type="dxa"/>
            <w:vAlign w:val="center"/>
          </w:tcPr>
          <w:p w14:paraId="65762A5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42F69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00FBD46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47" w:type="dxa"/>
            <w:vAlign w:val="center"/>
          </w:tcPr>
          <w:p w14:paraId="580F63E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25" w:type="dxa"/>
            <w:vAlign w:val="center"/>
          </w:tcPr>
          <w:p w14:paraId="61798CD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F1E055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0DC02C5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20717C2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721043A6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vAlign w:val="center"/>
          </w:tcPr>
          <w:p w14:paraId="0ED01642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763" w:type="dxa"/>
            <w:vAlign w:val="center"/>
          </w:tcPr>
          <w:p w14:paraId="5FF28C29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serv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F7E4D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57</w:t>
            </w:r>
          </w:p>
        </w:tc>
        <w:tc>
          <w:tcPr>
            <w:tcW w:w="752" w:type="dxa"/>
            <w:vAlign w:val="center"/>
          </w:tcPr>
          <w:p w14:paraId="1F133E83" w14:textId="0A88CED9" w:rsidR="003E78CF" w:rsidRPr="004D4E72" w:rsidRDefault="001018EC" w:rsidP="00B40E6B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051EDCC" w14:textId="2966D216" w:rsidR="003E78CF" w:rsidRPr="004D4E72" w:rsidRDefault="003E78CF" w:rsidP="00101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</w:t>
            </w:r>
            <w:r w:rsidR="001018EC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.</w:t>
            </w:r>
            <w:r w:rsidR="001018EC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21C8C85" w14:textId="68966783" w:rsidR="003E78CF" w:rsidRPr="004D4E72" w:rsidRDefault="003E78CF" w:rsidP="00101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.</w:t>
            </w:r>
            <w:r w:rsidR="001018EC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</w:t>
            </w:r>
          </w:p>
        </w:tc>
        <w:tc>
          <w:tcPr>
            <w:tcW w:w="1047" w:type="dxa"/>
            <w:vAlign w:val="center"/>
          </w:tcPr>
          <w:p w14:paraId="3C4782E3" w14:textId="22F40C68" w:rsidR="003E78CF" w:rsidRPr="004D4E72" w:rsidRDefault="003E78CF" w:rsidP="00101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0.</w:t>
            </w:r>
            <w:r w:rsidR="001018EC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-</w:t>
            </w:r>
            <w:r w:rsidR="001018EC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.</w:t>
            </w:r>
            <w:r w:rsidR="001018EC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)</w:t>
            </w:r>
          </w:p>
        </w:tc>
        <w:tc>
          <w:tcPr>
            <w:tcW w:w="925" w:type="dxa"/>
            <w:vAlign w:val="center"/>
          </w:tcPr>
          <w:p w14:paraId="1E751DA0" w14:textId="078CAC61" w:rsidR="003E78CF" w:rsidRPr="004D4E72" w:rsidRDefault="003E78CF" w:rsidP="00101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0.</w:t>
            </w:r>
            <w:r w:rsidR="001018EC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9</w:t>
            </w:r>
            <w:r w:rsidR="00D82AC9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DFE50D4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706F965A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821" w:type="dxa"/>
            <w:vAlign w:val="center"/>
          </w:tcPr>
          <w:p w14:paraId="03E7E386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</w:tr>
      <w:tr w:rsidR="003E78CF" w:rsidRPr="004D4E72" w14:paraId="0A10C78A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vAlign w:val="center"/>
          </w:tcPr>
          <w:p w14:paraId="75002B71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763" w:type="dxa"/>
            <w:vAlign w:val="center"/>
          </w:tcPr>
          <w:p w14:paraId="228F7CB9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serving 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or mor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B0839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453</w:t>
            </w:r>
          </w:p>
        </w:tc>
        <w:tc>
          <w:tcPr>
            <w:tcW w:w="752" w:type="dxa"/>
            <w:vAlign w:val="center"/>
          </w:tcPr>
          <w:p w14:paraId="0FB6505E" w14:textId="3ABDBA5D" w:rsidR="003E78CF" w:rsidRPr="004D4E72" w:rsidRDefault="001018EC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3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035E550" w14:textId="63BFC926" w:rsidR="003E78CF" w:rsidRPr="004D4E72" w:rsidRDefault="003E78CF" w:rsidP="00101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(</w:t>
            </w:r>
            <w:r w:rsidR="001018EC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.</w:t>
            </w:r>
            <w:r w:rsidR="001018EC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0EAB0CA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ref</w:t>
            </w:r>
            <w:proofErr w:type="gramEnd"/>
          </w:p>
        </w:tc>
        <w:tc>
          <w:tcPr>
            <w:tcW w:w="1047" w:type="dxa"/>
            <w:vAlign w:val="center"/>
          </w:tcPr>
          <w:p w14:paraId="5310127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925" w:type="dxa"/>
            <w:vAlign w:val="center"/>
          </w:tcPr>
          <w:p w14:paraId="2AA05B5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4DD97E2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2418B389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821" w:type="dxa"/>
            <w:vAlign w:val="center"/>
          </w:tcPr>
          <w:p w14:paraId="62AC60F7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</w:tr>
      <w:tr w:rsidR="003E78CF" w:rsidRPr="004D4E72" w14:paraId="084CE729" w14:textId="77777777" w:rsidTr="00AC0CF0">
        <w:trPr>
          <w:trHeight w:val="283"/>
          <w:jc w:val="center"/>
        </w:trPr>
        <w:tc>
          <w:tcPr>
            <w:tcW w:w="2761" w:type="dxa"/>
            <w:gridSpan w:val="2"/>
            <w:shd w:val="clear" w:color="auto" w:fill="auto"/>
            <w:vAlign w:val="center"/>
            <w:hideMark/>
          </w:tcPr>
          <w:p w14:paraId="40C3AA83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Oil type 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used for cook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: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7131F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52" w:type="dxa"/>
            <w:vAlign w:val="center"/>
          </w:tcPr>
          <w:p w14:paraId="6A96AA6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114B4F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026F6FB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47" w:type="dxa"/>
            <w:vAlign w:val="center"/>
          </w:tcPr>
          <w:p w14:paraId="081E000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25" w:type="dxa"/>
            <w:vAlign w:val="center"/>
          </w:tcPr>
          <w:p w14:paraId="01F49F2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08AA75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0242EC8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5C7825B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3116943F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noWrap/>
            <w:vAlign w:val="center"/>
          </w:tcPr>
          <w:p w14:paraId="094CC10D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63" w:type="dxa"/>
            <w:vAlign w:val="center"/>
          </w:tcPr>
          <w:p w14:paraId="6096C931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Non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3B142DB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</w:p>
        </w:tc>
        <w:tc>
          <w:tcPr>
            <w:tcW w:w="752" w:type="dxa"/>
            <w:vAlign w:val="center"/>
          </w:tcPr>
          <w:p w14:paraId="125E8E2C" w14:textId="4F94B3A2" w:rsidR="003E78CF" w:rsidRPr="004D4E72" w:rsidRDefault="001018EC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080F3D1" w14:textId="16BC3F39" w:rsidR="003E78CF" w:rsidRPr="004D4E72" w:rsidRDefault="003E78CF" w:rsidP="00101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1018EC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0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E167DDA" w14:textId="4ED21A5D" w:rsidR="003E78CF" w:rsidRPr="004D4E72" w:rsidRDefault="001018EC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1.8</w:t>
            </w:r>
          </w:p>
        </w:tc>
        <w:tc>
          <w:tcPr>
            <w:tcW w:w="1047" w:type="dxa"/>
            <w:vAlign w:val="center"/>
          </w:tcPr>
          <w:p w14:paraId="3FE707BC" w14:textId="6D4A4583" w:rsidR="003E78CF" w:rsidRPr="004D4E72" w:rsidRDefault="001018EC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7-19.2)</w:t>
            </w:r>
          </w:p>
        </w:tc>
        <w:tc>
          <w:tcPr>
            <w:tcW w:w="925" w:type="dxa"/>
            <w:vAlign w:val="center"/>
          </w:tcPr>
          <w:p w14:paraId="1D209496" w14:textId="5559A9BA" w:rsidR="003E78CF" w:rsidRPr="004D4E72" w:rsidRDefault="001018EC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D82AC9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0</w:t>
            </w:r>
            <w:r w:rsidR="00D82AC9" w:rsidRPr="00A12731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5F0F77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08515F5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34C2D29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79ECC86B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noWrap/>
            <w:vAlign w:val="center"/>
          </w:tcPr>
          <w:p w14:paraId="4A420C1A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63" w:type="dxa"/>
            <w:vAlign w:val="center"/>
          </w:tcPr>
          <w:p w14:paraId="62D72BC4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Lard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3B6F4B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2</w:t>
            </w:r>
          </w:p>
        </w:tc>
        <w:tc>
          <w:tcPr>
            <w:tcW w:w="752" w:type="dxa"/>
            <w:vAlign w:val="center"/>
          </w:tcPr>
          <w:p w14:paraId="4CD7DE23" w14:textId="6BD11737" w:rsidR="003E78CF" w:rsidRPr="004D4E72" w:rsidRDefault="001018EC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071B8B6" w14:textId="43683CF6" w:rsidR="003E78CF" w:rsidRPr="004D4E72" w:rsidRDefault="003E78CF" w:rsidP="00101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1018EC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1018EC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5C7E958" w14:textId="032671C8" w:rsidR="003E78CF" w:rsidRPr="004D4E72" w:rsidRDefault="001018EC" w:rsidP="00101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6</w:t>
            </w:r>
          </w:p>
        </w:tc>
        <w:tc>
          <w:tcPr>
            <w:tcW w:w="1047" w:type="dxa"/>
            <w:vAlign w:val="center"/>
          </w:tcPr>
          <w:p w14:paraId="114FBCE6" w14:textId="2AE5D738" w:rsidR="003E78CF" w:rsidRPr="004D4E72" w:rsidRDefault="003E78CF" w:rsidP="00101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</w:t>
            </w:r>
            <w:r w:rsidR="001018EC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</w:t>
            </w:r>
            <w:r w:rsidR="001018EC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1018EC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925" w:type="dxa"/>
            <w:vAlign w:val="center"/>
          </w:tcPr>
          <w:p w14:paraId="3B0E74A2" w14:textId="4E7E488C" w:rsidR="003E78CF" w:rsidRPr="004D4E72" w:rsidRDefault="003E78CF" w:rsidP="00101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1018EC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49D43B8" w14:textId="2B9702FC" w:rsidR="003E78CF" w:rsidRPr="004D4E72" w:rsidRDefault="001018EC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.2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103BADA8" w14:textId="2F735534" w:rsidR="003E78CF" w:rsidRPr="00A12731" w:rsidRDefault="001018EC" w:rsidP="00B40E6B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  <w:lang w:bidi="km-KH"/>
              </w:rPr>
            </w:pPr>
            <w:r w:rsidRPr="00AC0CF0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8-1.2)</w:t>
            </w:r>
          </w:p>
        </w:tc>
        <w:tc>
          <w:tcPr>
            <w:tcW w:w="821" w:type="dxa"/>
            <w:vAlign w:val="center"/>
          </w:tcPr>
          <w:p w14:paraId="5C81C844" w14:textId="69D378F3" w:rsidR="003E78CF" w:rsidRPr="004D4E72" w:rsidRDefault="001018EC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0</w:t>
            </w:r>
            <w:r w:rsidR="008D1A1A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9</w:t>
            </w:r>
          </w:p>
        </w:tc>
      </w:tr>
      <w:tr w:rsidR="003E78CF" w:rsidRPr="004D4E72" w14:paraId="120B1EDD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noWrap/>
            <w:vAlign w:val="center"/>
          </w:tcPr>
          <w:p w14:paraId="0BD1AA69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63" w:type="dxa"/>
            <w:vAlign w:val="center"/>
          </w:tcPr>
          <w:p w14:paraId="05832317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Vegetable oil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2E5CB8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86</w:t>
            </w:r>
          </w:p>
        </w:tc>
        <w:tc>
          <w:tcPr>
            <w:tcW w:w="752" w:type="dxa"/>
            <w:vAlign w:val="center"/>
          </w:tcPr>
          <w:p w14:paraId="14BDA6E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AB9A45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9.3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EE394E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ref</w:t>
            </w:r>
            <w:proofErr w:type="gramEnd"/>
          </w:p>
        </w:tc>
        <w:tc>
          <w:tcPr>
            <w:tcW w:w="1047" w:type="dxa"/>
            <w:vAlign w:val="center"/>
          </w:tcPr>
          <w:p w14:paraId="0BD4F55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25" w:type="dxa"/>
            <w:vAlign w:val="center"/>
          </w:tcPr>
          <w:p w14:paraId="03D572D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EA2455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224BFCA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5828031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4C27ABC5" w14:textId="77777777" w:rsidTr="00AC0CF0">
        <w:trPr>
          <w:trHeight w:val="283"/>
          <w:jc w:val="center"/>
        </w:trPr>
        <w:tc>
          <w:tcPr>
            <w:tcW w:w="3470" w:type="dxa"/>
            <w:gridSpan w:val="3"/>
            <w:shd w:val="clear" w:color="auto" w:fill="auto"/>
            <w:vAlign w:val="center"/>
            <w:hideMark/>
          </w:tcPr>
          <w:p w14:paraId="4FABBCC8" w14:textId="77777777" w:rsidR="003E78CF" w:rsidRPr="004D4E72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Physical activity in leisure tim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:</w:t>
            </w:r>
          </w:p>
        </w:tc>
        <w:tc>
          <w:tcPr>
            <w:tcW w:w="752" w:type="dxa"/>
            <w:vAlign w:val="center"/>
          </w:tcPr>
          <w:p w14:paraId="0A761CD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3D82A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02CA280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47" w:type="dxa"/>
            <w:vAlign w:val="center"/>
          </w:tcPr>
          <w:p w14:paraId="206D27B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25" w:type="dxa"/>
            <w:vAlign w:val="center"/>
          </w:tcPr>
          <w:p w14:paraId="1698AB2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9EA358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291477C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1142D66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2B2F6FA1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vAlign w:val="center"/>
          </w:tcPr>
          <w:p w14:paraId="28F57E8F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63" w:type="dxa"/>
            <w:vAlign w:val="center"/>
          </w:tcPr>
          <w:p w14:paraId="6D04ED31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Low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10C684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49</w:t>
            </w:r>
          </w:p>
        </w:tc>
        <w:tc>
          <w:tcPr>
            <w:tcW w:w="752" w:type="dxa"/>
            <w:vAlign w:val="center"/>
          </w:tcPr>
          <w:p w14:paraId="040A941E" w14:textId="5DB20E74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  <w:r w:rsidR="001018EC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4E0E84A" w14:textId="6DE12480" w:rsidR="003E78CF" w:rsidRPr="004D4E72" w:rsidRDefault="003E78CF" w:rsidP="00101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1018EC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1018EC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33C2ADC" w14:textId="71424326" w:rsidR="003E78CF" w:rsidRPr="004D4E72" w:rsidRDefault="003E78CF" w:rsidP="00101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1018EC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7</w:t>
            </w:r>
          </w:p>
        </w:tc>
        <w:tc>
          <w:tcPr>
            <w:tcW w:w="1047" w:type="dxa"/>
            <w:vAlign w:val="center"/>
          </w:tcPr>
          <w:p w14:paraId="16451ACF" w14:textId="0C0F2B7F" w:rsidR="003E78CF" w:rsidRPr="004D4E72" w:rsidRDefault="003E78CF" w:rsidP="00101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</w:t>
            </w:r>
            <w:r w:rsidR="001018EC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1.</w:t>
            </w:r>
            <w:r w:rsidR="001018EC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925" w:type="dxa"/>
            <w:vAlign w:val="center"/>
          </w:tcPr>
          <w:p w14:paraId="7422255A" w14:textId="3D045418" w:rsidR="003E78CF" w:rsidRPr="004D4E72" w:rsidRDefault="003E78CF" w:rsidP="00101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1018EC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</w:t>
            </w:r>
            <w:r w:rsidR="00D82AC9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CFFE9B3" w14:textId="6A1AF5F5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60B5698B" w14:textId="275A9EA8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2A9EDA74" w14:textId="5A856706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3A55A746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vAlign w:val="center"/>
          </w:tcPr>
          <w:p w14:paraId="55DA4502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63" w:type="dxa"/>
            <w:vAlign w:val="center"/>
          </w:tcPr>
          <w:p w14:paraId="31964F8B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Moderate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765DF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5</w:t>
            </w:r>
          </w:p>
        </w:tc>
        <w:tc>
          <w:tcPr>
            <w:tcW w:w="752" w:type="dxa"/>
            <w:vAlign w:val="center"/>
          </w:tcPr>
          <w:p w14:paraId="4DFF97BC" w14:textId="4ACE42C5" w:rsidR="003E78CF" w:rsidRPr="004D4E72" w:rsidRDefault="001018EC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6CDA64" w14:textId="65E4677D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1018EC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0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8031907" w14:textId="246E4AFA" w:rsidR="003E78CF" w:rsidRPr="004D4E72" w:rsidRDefault="001018EC" w:rsidP="00101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</w:t>
            </w:r>
          </w:p>
        </w:tc>
        <w:tc>
          <w:tcPr>
            <w:tcW w:w="1047" w:type="dxa"/>
            <w:vAlign w:val="center"/>
          </w:tcPr>
          <w:p w14:paraId="19E3EE32" w14:textId="3B343CB3" w:rsidR="003E78CF" w:rsidRPr="004D4E72" w:rsidRDefault="003E78CF" w:rsidP="00101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</w:t>
            </w:r>
            <w:r w:rsidR="001018EC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</w:t>
            </w:r>
            <w:r w:rsidR="001018EC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1018EC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925" w:type="dxa"/>
            <w:vAlign w:val="center"/>
          </w:tcPr>
          <w:p w14:paraId="5835C709" w14:textId="5E096070" w:rsidR="003E78CF" w:rsidRPr="004D4E72" w:rsidRDefault="003E78CF" w:rsidP="00101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D82AC9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7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2217A11" w14:textId="28C5987B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795490D3" w14:textId="3F7780D3" w:rsidR="003E78CF" w:rsidRPr="004D4E72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3C44E6C3" w14:textId="6695E5D5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575BD91A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vAlign w:val="center"/>
          </w:tcPr>
          <w:p w14:paraId="02FEF982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63" w:type="dxa"/>
            <w:vAlign w:val="center"/>
          </w:tcPr>
          <w:p w14:paraId="0AB691DF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High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06E0D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36</w:t>
            </w:r>
          </w:p>
        </w:tc>
        <w:tc>
          <w:tcPr>
            <w:tcW w:w="752" w:type="dxa"/>
            <w:vAlign w:val="center"/>
          </w:tcPr>
          <w:p w14:paraId="37EC9E38" w14:textId="1F9F0BA6" w:rsidR="003E78CF" w:rsidRPr="004D4E72" w:rsidRDefault="001018EC" w:rsidP="00101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7E9A2F" w14:textId="338EAF08" w:rsidR="003E78CF" w:rsidRPr="004D4E72" w:rsidRDefault="003E78CF" w:rsidP="001018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1018EC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9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2EDB20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ref</w:t>
            </w:r>
            <w:proofErr w:type="gramEnd"/>
          </w:p>
        </w:tc>
        <w:tc>
          <w:tcPr>
            <w:tcW w:w="1047" w:type="dxa"/>
            <w:vAlign w:val="center"/>
          </w:tcPr>
          <w:p w14:paraId="43D4604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25" w:type="dxa"/>
            <w:vAlign w:val="center"/>
          </w:tcPr>
          <w:p w14:paraId="457F8A6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8ED1A6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4B1B003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65E32DA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56BF5A88" w14:textId="77777777" w:rsidTr="00AC0CF0">
        <w:trPr>
          <w:trHeight w:val="283"/>
          <w:jc w:val="center"/>
        </w:trPr>
        <w:tc>
          <w:tcPr>
            <w:tcW w:w="3470" w:type="dxa"/>
            <w:gridSpan w:val="3"/>
            <w:shd w:val="clear" w:color="auto" w:fill="auto"/>
            <w:vAlign w:val="center"/>
            <w:hideMark/>
          </w:tcPr>
          <w:p w14:paraId="79A4AE6E" w14:textId="77777777" w:rsidR="003E78CF" w:rsidRPr="004D4E72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L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ifestyle advice from heal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-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work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:</w:t>
            </w:r>
          </w:p>
        </w:tc>
        <w:tc>
          <w:tcPr>
            <w:tcW w:w="752" w:type="dxa"/>
            <w:vAlign w:val="center"/>
          </w:tcPr>
          <w:p w14:paraId="3DC4B90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FC3B1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D745FA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47" w:type="dxa"/>
            <w:vAlign w:val="center"/>
          </w:tcPr>
          <w:p w14:paraId="2486C2F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25" w:type="dxa"/>
            <w:vAlign w:val="center"/>
          </w:tcPr>
          <w:p w14:paraId="60F25F3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D3B808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7EBE495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6510F62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3B4C2788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noWrap/>
            <w:vAlign w:val="center"/>
          </w:tcPr>
          <w:p w14:paraId="0600E7A1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63" w:type="dxa"/>
            <w:vAlign w:val="center"/>
          </w:tcPr>
          <w:p w14:paraId="6BC2C541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No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A16508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63</w:t>
            </w:r>
          </w:p>
        </w:tc>
        <w:tc>
          <w:tcPr>
            <w:tcW w:w="752" w:type="dxa"/>
            <w:vAlign w:val="center"/>
          </w:tcPr>
          <w:p w14:paraId="351C96A0" w14:textId="03DD8394" w:rsidR="003E78CF" w:rsidRPr="004D4E72" w:rsidRDefault="00291A2A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4CB3F75" w14:textId="70DC75F2" w:rsidR="003E78CF" w:rsidRPr="004D4E72" w:rsidRDefault="003E78CF" w:rsidP="00291A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291A2A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291A2A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44E4259" w14:textId="54A5C617" w:rsidR="003E78CF" w:rsidRPr="004D4E72" w:rsidRDefault="003E78CF" w:rsidP="00291A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.</w:t>
            </w:r>
            <w:r w:rsidR="00291A2A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</w:t>
            </w:r>
          </w:p>
        </w:tc>
        <w:tc>
          <w:tcPr>
            <w:tcW w:w="1047" w:type="dxa"/>
            <w:vAlign w:val="center"/>
          </w:tcPr>
          <w:p w14:paraId="695417D0" w14:textId="76AD3FE3" w:rsidR="003E78CF" w:rsidRPr="004D4E72" w:rsidRDefault="003E78CF" w:rsidP="00291A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7-2.</w:t>
            </w:r>
            <w:r w:rsidR="00291A2A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925" w:type="dxa"/>
            <w:vAlign w:val="center"/>
          </w:tcPr>
          <w:p w14:paraId="5A226B57" w14:textId="6F78D801" w:rsidR="003E78CF" w:rsidRPr="004D4E72" w:rsidRDefault="003E78CF" w:rsidP="00291A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291A2A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</w:t>
            </w:r>
            <w:r w:rsidR="00D82AC9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57CCE3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4FFFACC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1E94534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36E71B3A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noWrap/>
            <w:vAlign w:val="center"/>
          </w:tcPr>
          <w:p w14:paraId="73956A97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63" w:type="dxa"/>
            <w:vAlign w:val="center"/>
          </w:tcPr>
          <w:p w14:paraId="4627090F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29354F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47</w:t>
            </w:r>
          </w:p>
        </w:tc>
        <w:tc>
          <w:tcPr>
            <w:tcW w:w="752" w:type="dxa"/>
            <w:vAlign w:val="center"/>
          </w:tcPr>
          <w:p w14:paraId="49309E97" w14:textId="0A0397FA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  <w:r w:rsidR="00291A2A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940EC88" w14:textId="19BA9337" w:rsidR="003E78CF" w:rsidRPr="004D4E72" w:rsidRDefault="003E78CF" w:rsidP="00291A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291A2A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291A2A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ABF09E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ref</w:t>
            </w:r>
            <w:proofErr w:type="gramEnd"/>
          </w:p>
        </w:tc>
        <w:tc>
          <w:tcPr>
            <w:tcW w:w="1047" w:type="dxa"/>
            <w:vAlign w:val="center"/>
          </w:tcPr>
          <w:p w14:paraId="0DEBBD5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25" w:type="dxa"/>
            <w:vAlign w:val="center"/>
          </w:tcPr>
          <w:p w14:paraId="27CC2F3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F3B2A3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7BCE66E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384E823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51E810C1" w14:textId="77777777" w:rsidTr="00AC0CF0">
        <w:trPr>
          <w:trHeight w:val="283"/>
          <w:jc w:val="center"/>
        </w:trPr>
        <w:tc>
          <w:tcPr>
            <w:tcW w:w="3470" w:type="dxa"/>
            <w:gridSpan w:val="3"/>
            <w:shd w:val="clear" w:color="auto" w:fill="auto"/>
            <w:vAlign w:val="center"/>
            <w:hideMark/>
          </w:tcPr>
          <w:p w14:paraId="5B0C5B55" w14:textId="77777777" w:rsidR="003E78CF" w:rsidRPr="004D4E72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Time since HIV diagnosis in months: </w:t>
            </w:r>
          </w:p>
        </w:tc>
        <w:tc>
          <w:tcPr>
            <w:tcW w:w="752" w:type="dxa"/>
            <w:vAlign w:val="center"/>
          </w:tcPr>
          <w:p w14:paraId="0418AED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1F905B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095DF90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47" w:type="dxa"/>
            <w:vAlign w:val="center"/>
          </w:tcPr>
          <w:p w14:paraId="752670E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25" w:type="dxa"/>
            <w:vAlign w:val="center"/>
          </w:tcPr>
          <w:p w14:paraId="5EC744E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DAC630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795F29E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52D8600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744DB61E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vAlign w:val="center"/>
          </w:tcPr>
          <w:p w14:paraId="4ED7A8C2" w14:textId="77777777" w:rsidR="003E78CF" w:rsidRPr="004D4E72" w:rsidRDefault="003E78CF" w:rsidP="00B40E6B">
            <w:pPr>
              <w:spacing w:after="0" w:line="240" w:lineRule="auto"/>
              <w:ind w:firstLine="424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763" w:type="dxa"/>
            <w:vAlign w:val="center"/>
          </w:tcPr>
          <w:p w14:paraId="427202DA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12 – 2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E4400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7</w:t>
            </w:r>
          </w:p>
        </w:tc>
        <w:tc>
          <w:tcPr>
            <w:tcW w:w="752" w:type="dxa"/>
            <w:vAlign w:val="center"/>
          </w:tcPr>
          <w:p w14:paraId="11786C4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3DE108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5.9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092C916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ref</w:t>
            </w:r>
            <w:proofErr w:type="gramEnd"/>
          </w:p>
        </w:tc>
        <w:tc>
          <w:tcPr>
            <w:tcW w:w="1047" w:type="dxa"/>
            <w:vAlign w:val="center"/>
          </w:tcPr>
          <w:p w14:paraId="0DD353D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25" w:type="dxa"/>
            <w:vAlign w:val="center"/>
          </w:tcPr>
          <w:p w14:paraId="7F44521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B0F422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1368E82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3A9EAC8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14589C40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vAlign w:val="center"/>
          </w:tcPr>
          <w:p w14:paraId="64509F7F" w14:textId="77777777" w:rsidR="003E78CF" w:rsidRPr="004D4E72" w:rsidRDefault="003E78CF" w:rsidP="00B40E6B">
            <w:pPr>
              <w:spacing w:after="0" w:line="240" w:lineRule="auto"/>
              <w:ind w:firstLine="424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763" w:type="dxa"/>
            <w:vAlign w:val="center"/>
          </w:tcPr>
          <w:p w14:paraId="0403BC0F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25 and abov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E5234A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93</w:t>
            </w:r>
          </w:p>
        </w:tc>
        <w:tc>
          <w:tcPr>
            <w:tcW w:w="752" w:type="dxa"/>
            <w:vAlign w:val="center"/>
          </w:tcPr>
          <w:p w14:paraId="52BB0D7C" w14:textId="25AE747B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</w:t>
            </w:r>
            <w:r w:rsidR="00566FC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D0142EF" w14:textId="30B761CF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566FC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5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471B273" w14:textId="063014D9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.</w:t>
            </w:r>
            <w:r w:rsidR="00566FC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</w:t>
            </w:r>
          </w:p>
        </w:tc>
        <w:tc>
          <w:tcPr>
            <w:tcW w:w="1047" w:type="dxa"/>
            <w:vAlign w:val="center"/>
          </w:tcPr>
          <w:p w14:paraId="78D7C7B5" w14:textId="795C3D38" w:rsidR="003E78CF" w:rsidRPr="004D4E72" w:rsidRDefault="003E78CF" w:rsidP="00566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2-</w:t>
            </w:r>
            <w:r w:rsidR="00566FC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566FC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925" w:type="dxa"/>
            <w:vAlign w:val="center"/>
          </w:tcPr>
          <w:p w14:paraId="0915541B" w14:textId="62A5846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566FC2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7</w:t>
            </w:r>
            <w:r w:rsidR="00D82AC9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248522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7B833F9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752B2C8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22931524" w14:textId="77777777" w:rsidTr="00AC0CF0">
        <w:trPr>
          <w:trHeight w:val="283"/>
          <w:jc w:val="center"/>
        </w:trPr>
        <w:tc>
          <w:tcPr>
            <w:tcW w:w="2761" w:type="dxa"/>
            <w:gridSpan w:val="2"/>
            <w:shd w:val="clear" w:color="auto" w:fill="auto"/>
            <w:noWrap/>
            <w:vAlign w:val="center"/>
            <w:hideMark/>
          </w:tcPr>
          <w:p w14:paraId="266F0F4E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ART </w:t>
            </w:r>
            <w:proofErr w:type="gramStart"/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statu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:</w:t>
            </w:r>
            <w:proofErr w:type="gramEnd"/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DAAE4D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52" w:type="dxa"/>
            <w:vAlign w:val="center"/>
          </w:tcPr>
          <w:p w14:paraId="7019430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42E1FB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884839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47" w:type="dxa"/>
            <w:vAlign w:val="center"/>
          </w:tcPr>
          <w:p w14:paraId="1EB8B08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25" w:type="dxa"/>
            <w:vAlign w:val="center"/>
          </w:tcPr>
          <w:p w14:paraId="2E58731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2435F7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3DB14D1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55E7396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10692B13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noWrap/>
            <w:vAlign w:val="center"/>
          </w:tcPr>
          <w:p w14:paraId="7F9EDA4B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63" w:type="dxa"/>
            <w:vAlign w:val="center"/>
          </w:tcPr>
          <w:p w14:paraId="0C2975BF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t on A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RT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D96D5A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7</w:t>
            </w:r>
          </w:p>
        </w:tc>
        <w:tc>
          <w:tcPr>
            <w:tcW w:w="752" w:type="dxa"/>
            <w:vAlign w:val="center"/>
          </w:tcPr>
          <w:p w14:paraId="0E8F93DB" w14:textId="02D55563" w:rsidR="003E78CF" w:rsidRPr="004D4E72" w:rsidRDefault="0007054A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527FBC5" w14:textId="304A907E" w:rsidR="003E78CF" w:rsidRPr="004D4E72" w:rsidRDefault="003E78CF" w:rsidP="00070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07054A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07054A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9F28BC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ref</w:t>
            </w:r>
            <w:proofErr w:type="gramEnd"/>
          </w:p>
        </w:tc>
        <w:tc>
          <w:tcPr>
            <w:tcW w:w="1047" w:type="dxa"/>
            <w:vAlign w:val="center"/>
          </w:tcPr>
          <w:p w14:paraId="48E961F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25" w:type="dxa"/>
            <w:vAlign w:val="center"/>
          </w:tcPr>
          <w:p w14:paraId="3C60AA5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3744C8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7FA8F7B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1033059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5159C406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noWrap/>
            <w:vAlign w:val="center"/>
          </w:tcPr>
          <w:p w14:paraId="2DA62F80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63" w:type="dxa"/>
            <w:vAlign w:val="center"/>
          </w:tcPr>
          <w:p w14:paraId="5B7912CC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On 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ART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ED2F90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93</w:t>
            </w:r>
          </w:p>
        </w:tc>
        <w:tc>
          <w:tcPr>
            <w:tcW w:w="752" w:type="dxa"/>
            <w:vAlign w:val="center"/>
          </w:tcPr>
          <w:p w14:paraId="0EA817A6" w14:textId="3795F62F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</w:t>
            </w:r>
            <w:r w:rsidR="0007054A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A0052F" w14:textId="49AF476A" w:rsidR="003E78CF" w:rsidRPr="004D4E72" w:rsidRDefault="003E78CF" w:rsidP="00070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07054A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07054A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2F3B9A9" w14:textId="645383AC" w:rsidR="003E78CF" w:rsidRPr="004D4E72" w:rsidRDefault="0007054A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7</w:t>
            </w:r>
          </w:p>
        </w:tc>
        <w:tc>
          <w:tcPr>
            <w:tcW w:w="1047" w:type="dxa"/>
            <w:vAlign w:val="center"/>
          </w:tcPr>
          <w:p w14:paraId="6B265D36" w14:textId="72EF5957" w:rsidR="003E78CF" w:rsidRPr="004D4E72" w:rsidRDefault="003E78CF" w:rsidP="00070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2-3.0)</w:t>
            </w:r>
          </w:p>
        </w:tc>
        <w:tc>
          <w:tcPr>
            <w:tcW w:w="925" w:type="dxa"/>
            <w:vAlign w:val="center"/>
          </w:tcPr>
          <w:p w14:paraId="39D2D222" w14:textId="13744668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6</w:t>
            </w:r>
            <w:r w:rsidR="00D82AC9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7D4436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5529E90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43DEB1D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054FCEC1" w14:textId="77777777" w:rsidTr="00AC0CF0">
        <w:trPr>
          <w:trHeight w:val="283"/>
          <w:jc w:val="center"/>
        </w:trPr>
        <w:tc>
          <w:tcPr>
            <w:tcW w:w="3470" w:type="dxa"/>
            <w:gridSpan w:val="3"/>
            <w:shd w:val="clear" w:color="auto" w:fill="auto"/>
            <w:noWrap/>
            <w:vAlign w:val="center"/>
            <w:hideMark/>
          </w:tcPr>
          <w:p w14:paraId="7BC1ED1F" w14:textId="77777777" w:rsidR="003E78CF" w:rsidRPr="004D4E72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Length on ART in months  (n=493): </w:t>
            </w:r>
          </w:p>
        </w:tc>
        <w:tc>
          <w:tcPr>
            <w:tcW w:w="752" w:type="dxa"/>
            <w:vAlign w:val="center"/>
          </w:tcPr>
          <w:p w14:paraId="59B2C16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9B1C7D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44D150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47" w:type="dxa"/>
            <w:vAlign w:val="center"/>
          </w:tcPr>
          <w:p w14:paraId="4C2D23D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25" w:type="dxa"/>
            <w:vAlign w:val="center"/>
          </w:tcPr>
          <w:p w14:paraId="7AC47E5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F2EBE6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1F4B01C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1B902E6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61843922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noWrap/>
            <w:vAlign w:val="center"/>
          </w:tcPr>
          <w:p w14:paraId="61BB663A" w14:textId="77777777" w:rsidR="003E78CF" w:rsidRPr="004D4E72" w:rsidRDefault="003E78CF" w:rsidP="00B40E6B">
            <w:pPr>
              <w:spacing w:after="0" w:line="240" w:lineRule="auto"/>
              <w:ind w:firstLine="424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763" w:type="dxa"/>
            <w:vAlign w:val="center"/>
          </w:tcPr>
          <w:p w14:paraId="6D4DAE09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6 – 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81A8FD8" w14:textId="6343421C" w:rsidR="003E78CF" w:rsidRPr="004D4E72" w:rsidRDefault="00396A65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4</w:t>
            </w:r>
          </w:p>
        </w:tc>
        <w:tc>
          <w:tcPr>
            <w:tcW w:w="752" w:type="dxa"/>
            <w:vAlign w:val="center"/>
          </w:tcPr>
          <w:p w14:paraId="0E0D45FC" w14:textId="264C0E68" w:rsidR="003E78CF" w:rsidRPr="004D4E72" w:rsidRDefault="007065A3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E429955" w14:textId="4ED16447" w:rsidR="003E78CF" w:rsidRPr="004D4E72" w:rsidRDefault="003E78CF" w:rsidP="00706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7065A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C0121F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ref</w:t>
            </w:r>
            <w:proofErr w:type="gramEnd"/>
          </w:p>
        </w:tc>
        <w:tc>
          <w:tcPr>
            <w:tcW w:w="1047" w:type="dxa"/>
            <w:vAlign w:val="center"/>
          </w:tcPr>
          <w:p w14:paraId="6281545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25" w:type="dxa"/>
            <w:vAlign w:val="center"/>
          </w:tcPr>
          <w:p w14:paraId="168CF28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8421BD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5B32A9F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41AE948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22F7656A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noWrap/>
            <w:vAlign w:val="center"/>
          </w:tcPr>
          <w:p w14:paraId="2890BB7F" w14:textId="77777777" w:rsidR="003E78CF" w:rsidRPr="004D4E72" w:rsidRDefault="003E78CF" w:rsidP="00B40E6B">
            <w:pPr>
              <w:spacing w:after="0" w:line="240" w:lineRule="auto"/>
              <w:ind w:firstLine="424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763" w:type="dxa"/>
            <w:vAlign w:val="center"/>
          </w:tcPr>
          <w:p w14:paraId="5375D16D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13 – 60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9F017B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21</w:t>
            </w:r>
          </w:p>
        </w:tc>
        <w:tc>
          <w:tcPr>
            <w:tcW w:w="752" w:type="dxa"/>
            <w:vAlign w:val="center"/>
          </w:tcPr>
          <w:p w14:paraId="3ACAAE82" w14:textId="5200CFFC" w:rsidR="003E78CF" w:rsidRPr="004D4E72" w:rsidRDefault="007065A3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C9581B4" w14:textId="0437C85F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7065A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E9D8D03" w14:textId="6B0EA579" w:rsidR="003E78CF" w:rsidRPr="004D4E72" w:rsidRDefault="007065A3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inf</w:t>
            </w:r>
            <w:proofErr w:type="spellEnd"/>
            <w:proofErr w:type="gramEnd"/>
          </w:p>
        </w:tc>
        <w:tc>
          <w:tcPr>
            <w:tcW w:w="1047" w:type="dxa"/>
            <w:vAlign w:val="center"/>
          </w:tcPr>
          <w:p w14:paraId="5D3795E3" w14:textId="2BEEFF4E" w:rsidR="003E78CF" w:rsidRPr="004D4E72" w:rsidRDefault="007065A3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inf</w:t>
            </w:r>
            <w:proofErr w:type="spellEnd"/>
            <w:proofErr w:type="gramEnd"/>
          </w:p>
        </w:tc>
        <w:tc>
          <w:tcPr>
            <w:tcW w:w="925" w:type="dxa"/>
            <w:vAlign w:val="center"/>
          </w:tcPr>
          <w:p w14:paraId="387E1196" w14:textId="0AC51FFE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775857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528D847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1A1E999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4F7CC3A3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noWrap/>
            <w:vAlign w:val="center"/>
          </w:tcPr>
          <w:p w14:paraId="07FA5D64" w14:textId="77777777" w:rsidR="003E78CF" w:rsidRPr="004D4E72" w:rsidRDefault="003E78CF" w:rsidP="00B40E6B">
            <w:pPr>
              <w:spacing w:after="0" w:line="240" w:lineRule="auto"/>
              <w:ind w:firstLine="424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763" w:type="dxa"/>
            <w:vAlign w:val="center"/>
          </w:tcPr>
          <w:p w14:paraId="2ADD7C8D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61  and</w:t>
            </w:r>
            <w:proofErr w:type="gramEnd"/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abov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E00020B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58</w:t>
            </w:r>
          </w:p>
        </w:tc>
        <w:tc>
          <w:tcPr>
            <w:tcW w:w="752" w:type="dxa"/>
            <w:vAlign w:val="center"/>
          </w:tcPr>
          <w:p w14:paraId="315B2B27" w14:textId="4768FFC8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</w:t>
            </w:r>
            <w:r w:rsidR="007065A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19331C4" w14:textId="2AF221CB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7065A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7065A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6E8E154" w14:textId="26073A7F" w:rsidR="003E78CF" w:rsidRPr="004D4E72" w:rsidRDefault="007065A3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inf</w:t>
            </w:r>
            <w:proofErr w:type="spellEnd"/>
            <w:proofErr w:type="gramEnd"/>
          </w:p>
        </w:tc>
        <w:tc>
          <w:tcPr>
            <w:tcW w:w="1047" w:type="dxa"/>
            <w:vAlign w:val="center"/>
          </w:tcPr>
          <w:p w14:paraId="3F19250A" w14:textId="7E5BD421" w:rsidR="003E78CF" w:rsidRPr="004D4E72" w:rsidRDefault="007065A3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inf</w:t>
            </w:r>
            <w:proofErr w:type="spellEnd"/>
            <w:proofErr w:type="gramEnd"/>
          </w:p>
        </w:tc>
        <w:tc>
          <w:tcPr>
            <w:tcW w:w="925" w:type="dxa"/>
            <w:vAlign w:val="center"/>
          </w:tcPr>
          <w:p w14:paraId="42AEBC16" w14:textId="23E5E675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7065A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6</w:t>
            </w:r>
            <w:r w:rsidR="00D82AC9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4726E7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75046FD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4644910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5E4CBE75" w14:textId="77777777" w:rsidTr="00AC0CF0">
        <w:trPr>
          <w:trHeight w:val="283"/>
          <w:jc w:val="center"/>
        </w:trPr>
        <w:tc>
          <w:tcPr>
            <w:tcW w:w="3470" w:type="dxa"/>
            <w:gridSpan w:val="3"/>
            <w:shd w:val="clear" w:color="auto" w:fill="auto"/>
            <w:noWrap/>
            <w:vAlign w:val="center"/>
            <w:hideMark/>
          </w:tcPr>
          <w:p w14:paraId="006A14FE" w14:textId="77777777" w:rsidR="003E78CF" w:rsidRPr="004D4E72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Type of AR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Regimen (n=493):</w:t>
            </w:r>
          </w:p>
        </w:tc>
        <w:tc>
          <w:tcPr>
            <w:tcW w:w="752" w:type="dxa"/>
            <w:vAlign w:val="center"/>
          </w:tcPr>
          <w:p w14:paraId="00B4006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4806F1A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E32E4D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47" w:type="dxa"/>
            <w:vAlign w:val="center"/>
          </w:tcPr>
          <w:p w14:paraId="2181D3A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25" w:type="dxa"/>
            <w:vAlign w:val="center"/>
          </w:tcPr>
          <w:p w14:paraId="0CA0763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2E39F9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716F2FB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5187B58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496D7761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noWrap/>
            <w:vAlign w:val="center"/>
          </w:tcPr>
          <w:p w14:paraId="41337F59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63" w:type="dxa"/>
            <w:vAlign w:val="center"/>
          </w:tcPr>
          <w:p w14:paraId="6FA941EF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ART w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ith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I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B536E6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5</w:t>
            </w:r>
          </w:p>
        </w:tc>
        <w:tc>
          <w:tcPr>
            <w:tcW w:w="752" w:type="dxa"/>
            <w:vAlign w:val="center"/>
          </w:tcPr>
          <w:p w14:paraId="5ABF3391" w14:textId="45C6E2B5" w:rsidR="003E78CF" w:rsidRPr="004D4E72" w:rsidRDefault="00A0069E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2A2CD2" w14:textId="2210F1DE" w:rsidR="003E78CF" w:rsidRPr="004D4E72" w:rsidRDefault="003E78CF" w:rsidP="00A00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A0069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A0069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1066AC1" w14:textId="7F1BA87D" w:rsidR="003E78CF" w:rsidRPr="004D4E72" w:rsidRDefault="00A0069E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6</w:t>
            </w:r>
          </w:p>
        </w:tc>
        <w:tc>
          <w:tcPr>
            <w:tcW w:w="1047" w:type="dxa"/>
            <w:vAlign w:val="center"/>
          </w:tcPr>
          <w:p w14:paraId="3E3A2855" w14:textId="1FD174AD" w:rsidR="003E78CF" w:rsidRPr="004D4E72" w:rsidRDefault="003E78CF" w:rsidP="00A00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</w:t>
            </w:r>
            <w:r w:rsidR="00A0069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</w:t>
            </w:r>
            <w:r w:rsidR="00A0069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A0069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925" w:type="dxa"/>
            <w:vAlign w:val="center"/>
          </w:tcPr>
          <w:p w14:paraId="582A23E3" w14:textId="4175C7C5" w:rsidR="003E78CF" w:rsidRPr="004D4E72" w:rsidRDefault="003E78CF" w:rsidP="00A00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A0069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</w:t>
            </w:r>
            <w:r w:rsidR="00EB634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3AFA19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63D70DC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4C39332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388F5C12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noWrap/>
            <w:vAlign w:val="center"/>
          </w:tcPr>
          <w:p w14:paraId="07898DE6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63" w:type="dxa"/>
            <w:vAlign w:val="center"/>
          </w:tcPr>
          <w:p w14:paraId="431552DF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ART w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ithout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I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419163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58</w:t>
            </w:r>
          </w:p>
        </w:tc>
        <w:tc>
          <w:tcPr>
            <w:tcW w:w="752" w:type="dxa"/>
            <w:vAlign w:val="center"/>
          </w:tcPr>
          <w:p w14:paraId="71754631" w14:textId="5E7DAFE0" w:rsidR="003E78CF" w:rsidRPr="004D4E72" w:rsidRDefault="00A0069E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B12B153" w14:textId="6AFA528C" w:rsidR="003E78CF" w:rsidRPr="004D4E72" w:rsidRDefault="003E78CF" w:rsidP="00A006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A0069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A0069E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72989C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ref</w:t>
            </w:r>
            <w:proofErr w:type="gramEnd"/>
          </w:p>
        </w:tc>
        <w:tc>
          <w:tcPr>
            <w:tcW w:w="1047" w:type="dxa"/>
            <w:vAlign w:val="center"/>
          </w:tcPr>
          <w:p w14:paraId="6F9876B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25" w:type="dxa"/>
            <w:vAlign w:val="center"/>
          </w:tcPr>
          <w:p w14:paraId="470ED38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ED67AF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253794F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605BB08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03864637" w14:textId="77777777" w:rsidTr="00AC0CF0">
        <w:trPr>
          <w:trHeight w:val="283"/>
          <w:jc w:val="center"/>
        </w:trPr>
        <w:tc>
          <w:tcPr>
            <w:tcW w:w="2761" w:type="dxa"/>
            <w:gridSpan w:val="2"/>
            <w:shd w:val="clear" w:color="auto" w:fill="auto"/>
            <w:noWrap/>
            <w:vAlign w:val="center"/>
            <w:hideMark/>
          </w:tcPr>
          <w:p w14:paraId="6ECBE724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Weight (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MI)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at evalu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:</w:t>
            </w: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F6F50A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52" w:type="dxa"/>
            <w:vAlign w:val="center"/>
          </w:tcPr>
          <w:p w14:paraId="0C760B2F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797CED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05E79E0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47" w:type="dxa"/>
            <w:vAlign w:val="center"/>
          </w:tcPr>
          <w:p w14:paraId="21A60654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25" w:type="dxa"/>
            <w:vAlign w:val="center"/>
          </w:tcPr>
          <w:p w14:paraId="794D7631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BBC200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6B265BE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39A17EB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0FAB30CD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noWrap/>
            <w:vAlign w:val="center"/>
          </w:tcPr>
          <w:p w14:paraId="51404D66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63" w:type="dxa"/>
            <w:vAlign w:val="center"/>
          </w:tcPr>
          <w:p w14:paraId="2AE61C58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Underweigh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8DA3116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99</w:t>
            </w:r>
          </w:p>
        </w:tc>
        <w:tc>
          <w:tcPr>
            <w:tcW w:w="752" w:type="dxa"/>
            <w:vAlign w:val="center"/>
          </w:tcPr>
          <w:p w14:paraId="459A0005" w14:textId="203DAE70" w:rsidR="003E78CF" w:rsidRPr="004D4E72" w:rsidRDefault="005569D3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FF904A" w14:textId="00B30B55" w:rsidR="003E78CF" w:rsidRPr="004D4E72" w:rsidRDefault="003E78CF" w:rsidP="00556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5569D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5569D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A4F43DE" w14:textId="6FC66191" w:rsidR="003E78CF" w:rsidRPr="004D4E72" w:rsidRDefault="003E78CF" w:rsidP="00556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5569D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</w:t>
            </w:r>
          </w:p>
        </w:tc>
        <w:tc>
          <w:tcPr>
            <w:tcW w:w="1047" w:type="dxa"/>
            <w:vAlign w:val="center"/>
          </w:tcPr>
          <w:p w14:paraId="5DEB8572" w14:textId="322119FB" w:rsidR="003E78CF" w:rsidRPr="004D4E72" w:rsidRDefault="003E78CF" w:rsidP="00556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</w:t>
            </w:r>
            <w:r w:rsidR="005569D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1.</w:t>
            </w:r>
            <w:r w:rsidR="005569D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925" w:type="dxa"/>
            <w:vAlign w:val="center"/>
          </w:tcPr>
          <w:p w14:paraId="2F6B5289" w14:textId="3AEE8727" w:rsidR="003E78CF" w:rsidRPr="004D4E72" w:rsidRDefault="003E78CF" w:rsidP="00556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5569D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34A2FBB" w14:textId="6BC3BC41" w:rsidR="003E78CF" w:rsidRPr="004D4E72" w:rsidRDefault="003E78CF" w:rsidP="00556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5569D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1015EA3C" w14:textId="34CC4A8A" w:rsidR="003E78CF" w:rsidRPr="004D4E72" w:rsidRDefault="003E78CF" w:rsidP="00556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</w:t>
            </w:r>
            <w:r w:rsidR="005569D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1.</w:t>
            </w:r>
            <w:r w:rsidR="005569D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821" w:type="dxa"/>
            <w:vAlign w:val="center"/>
          </w:tcPr>
          <w:p w14:paraId="33C7B659" w14:textId="1C545A9D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5569D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  <w:r w:rsidR="00E370D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7</w:t>
            </w:r>
          </w:p>
        </w:tc>
      </w:tr>
      <w:tr w:rsidR="003E78CF" w:rsidRPr="004D4E72" w14:paraId="30C3DD42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noWrap/>
            <w:vAlign w:val="center"/>
          </w:tcPr>
          <w:p w14:paraId="357BF25A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63" w:type="dxa"/>
            <w:vAlign w:val="center"/>
          </w:tcPr>
          <w:p w14:paraId="6F0D4447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Normal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B0152F9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02</w:t>
            </w:r>
          </w:p>
        </w:tc>
        <w:tc>
          <w:tcPr>
            <w:tcW w:w="752" w:type="dxa"/>
            <w:vAlign w:val="center"/>
          </w:tcPr>
          <w:p w14:paraId="2CD90BFA" w14:textId="6B2501A3" w:rsidR="003E78CF" w:rsidRPr="004D4E72" w:rsidRDefault="005569D3" w:rsidP="00556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DAD307E" w14:textId="05BCCACC" w:rsidR="003E78CF" w:rsidRPr="004D4E72" w:rsidRDefault="003E78CF" w:rsidP="00556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8.</w:t>
            </w:r>
            <w:r w:rsidR="005569D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82A0DD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ref</w:t>
            </w:r>
            <w:proofErr w:type="gramEnd"/>
          </w:p>
        </w:tc>
        <w:tc>
          <w:tcPr>
            <w:tcW w:w="1047" w:type="dxa"/>
            <w:vAlign w:val="center"/>
          </w:tcPr>
          <w:p w14:paraId="2062CB0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25" w:type="dxa"/>
            <w:vAlign w:val="center"/>
          </w:tcPr>
          <w:p w14:paraId="09147D8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2215D2A" w14:textId="77777777" w:rsidR="003E78CF" w:rsidRPr="004D4E72" w:rsidRDefault="003E78CF" w:rsidP="00B40E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05001763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6F8DDF7E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32836124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noWrap/>
            <w:vAlign w:val="center"/>
          </w:tcPr>
          <w:p w14:paraId="650C09D0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63" w:type="dxa"/>
            <w:vAlign w:val="center"/>
          </w:tcPr>
          <w:p w14:paraId="19E14C6D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 w:rsidRPr="004D4E72"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Overweight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33DBF98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8</w:t>
            </w:r>
          </w:p>
        </w:tc>
        <w:tc>
          <w:tcPr>
            <w:tcW w:w="752" w:type="dxa"/>
            <w:vAlign w:val="center"/>
          </w:tcPr>
          <w:p w14:paraId="22EC2DCC" w14:textId="36BC9BE6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  <w:r w:rsidR="005569D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9A59D16" w14:textId="5BAF58B4" w:rsidR="003E78CF" w:rsidRPr="004D4E72" w:rsidRDefault="003E78CF" w:rsidP="00556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5569D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5569D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18834C0" w14:textId="70EAD1F8" w:rsidR="003E78CF" w:rsidRPr="004D4E72" w:rsidRDefault="003E78CF" w:rsidP="00556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.</w:t>
            </w:r>
            <w:r w:rsidR="005569D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</w:t>
            </w:r>
          </w:p>
        </w:tc>
        <w:tc>
          <w:tcPr>
            <w:tcW w:w="1047" w:type="dxa"/>
            <w:vAlign w:val="center"/>
          </w:tcPr>
          <w:p w14:paraId="215C88D6" w14:textId="62FEE75B" w:rsidR="003E78CF" w:rsidRPr="004D4E72" w:rsidRDefault="003E78CF" w:rsidP="00556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</w:t>
            </w:r>
            <w:r w:rsidR="005569D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3.</w:t>
            </w:r>
            <w:r w:rsidR="005569D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925" w:type="dxa"/>
            <w:vAlign w:val="center"/>
          </w:tcPr>
          <w:p w14:paraId="75FA4079" w14:textId="67FE7E13" w:rsidR="003E78CF" w:rsidRPr="004D4E72" w:rsidRDefault="003E78CF" w:rsidP="00556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EB634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C884DC8" w14:textId="29378DF3" w:rsidR="003E78CF" w:rsidRPr="004D4E72" w:rsidRDefault="003E78CF" w:rsidP="00556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.</w:t>
            </w:r>
            <w:r w:rsidR="005569D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6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341CB3D2" w14:textId="534D5E18" w:rsidR="003E78CF" w:rsidRPr="004D4E72" w:rsidRDefault="003E78CF" w:rsidP="00556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6-</w:t>
            </w:r>
            <w:r w:rsidR="005569D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1)</w:t>
            </w:r>
          </w:p>
        </w:tc>
        <w:tc>
          <w:tcPr>
            <w:tcW w:w="821" w:type="dxa"/>
            <w:vAlign w:val="center"/>
          </w:tcPr>
          <w:p w14:paraId="4C2B41AD" w14:textId="5A1FAF1C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  <w:r w:rsidR="00E370D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34</w:t>
            </w:r>
          </w:p>
        </w:tc>
      </w:tr>
      <w:tr w:rsidR="003E78CF" w:rsidRPr="004D4E72" w14:paraId="464053A8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noWrap/>
            <w:vAlign w:val="center"/>
          </w:tcPr>
          <w:p w14:paraId="75326D01" w14:textId="77777777" w:rsidR="003E78CF" w:rsidRPr="004D4E72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763" w:type="dxa"/>
            <w:vAlign w:val="center"/>
          </w:tcPr>
          <w:p w14:paraId="2A8CB1C8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Obese 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28D0737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1</w:t>
            </w:r>
          </w:p>
        </w:tc>
        <w:tc>
          <w:tcPr>
            <w:tcW w:w="752" w:type="dxa"/>
            <w:vAlign w:val="center"/>
          </w:tcPr>
          <w:p w14:paraId="275AC6B6" w14:textId="0C8DB0B3" w:rsidR="003E78CF" w:rsidRPr="004D4E72" w:rsidRDefault="005569D3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0860603" w14:textId="1A923B6E" w:rsidR="003E78CF" w:rsidRPr="004D4E72" w:rsidRDefault="003E78CF" w:rsidP="00556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5569D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5569D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0A18F63" w14:textId="76FE9E82" w:rsidR="003E78CF" w:rsidRPr="004D4E72" w:rsidRDefault="005569D3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5</w:t>
            </w:r>
          </w:p>
        </w:tc>
        <w:tc>
          <w:tcPr>
            <w:tcW w:w="1047" w:type="dxa"/>
            <w:vAlign w:val="center"/>
          </w:tcPr>
          <w:p w14:paraId="21068AD4" w14:textId="6E8D03DC" w:rsidR="003E78CF" w:rsidRPr="004D4E72" w:rsidRDefault="003E78CF" w:rsidP="00556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5569D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</w:t>
            </w:r>
            <w:r w:rsidR="005569D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5569D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925" w:type="dxa"/>
            <w:vAlign w:val="center"/>
          </w:tcPr>
          <w:p w14:paraId="1308B3E5" w14:textId="2EA8EB94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5569D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FEA199A" w14:textId="6F4175E0" w:rsidR="003E78CF" w:rsidRPr="004D4E72" w:rsidRDefault="005569D3" w:rsidP="00556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6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62E518BD" w14:textId="5588DF04" w:rsidR="003E78CF" w:rsidRPr="004D4E72" w:rsidRDefault="003E78CF" w:rsidP="005569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</w:t>
            </w:r>
            <w:r w:rsidR="005569D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</w:t>
            </w:r>
            <w:r w:rsidR="005569D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5569D3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821" w:type="dxa"/>
            <w:vAlign w:val="center"/>
          </w:tcPr>
          <w:p w14:paraId="09F2E4CD" w14:textId="7EE08221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E370D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6</w:t>
            </w:r>
          </w:p>
        </w:tc>
      </w:tr>
      <w:tr w:rsidR="003E78CF" w:rsidRPr="004D4E72" w14:paraId="181A4BEB" w14:textId="77777777" w:rsidTr="00AC0CF0">
        <w:trPr>
          <w:trHeight w:val="283"/>
          <w:jc w:val="center"/>
        </w:trPr>
        <w:tc>
          <w:tcPr>
            <w:tcW w:w="2761" w:type="dxa"/>
            <w:gridSpan w:val="2"/>
            <w:shd w:val="clear" w:color="auto" w:fill="auto"/>
            <w:noWrap/>
            <w:vAlign w:val="center"/>
          </w:tcPr>
          <w:p w14:paraId="2CD61CF0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Abdominal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 xml:space="preserve">obesity  </w:t>
            </w:r>
            <w:proofErr w:type="gramEnd"/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D20F2EA" w14:textId="77777777" w:rsidR="003E78CF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52" w:type="dxa"/>
            <w:vAlign w:val="center"/>
          </w:tcPr>
          <w:p w14:paraId="6413B8AC" w14:textId="77777777" w:rsidR="003E78CF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3A08B21" w14:textId="77777777" w:rsidR="003E78CF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106595E" w14:textId="77777777" w:rsidR="003E78CF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047" w:type="dxa"/>
            <w:vAlign w:val="center"/>
          </w:tcPr>
          <w:p w14:paraId="0B9F1F9A" w14:textId="77777777" w:rsidR="003E78CF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25" w:type="dxa"/>
            <w:vAlign w:val="center"/>
          </w:tcPr>
          <w:p w14:paraId="728C101D" w14:textId="77777777" w:rsidR="003E78CF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253191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48F5E75C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1CB99F20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  <w:tr w:rsidR="003E78CF" w:rsidRPr="004D4E72" w14:paraId="1C1FB66A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noWrap/>
            <w:vAlign w:val="center"/>
          </w:tcPr>
          <w:p w14:paraId="43DF402D" w14:textId="77777777" w:rsidR="003E78CF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763" w:type="dxa"/>
            <w:vAlign w:val="center"/>
          </w:tcPr>
          <w:p w14:paraId="66ADD4F6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Obes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5CFE0AC" w14:textId="77777777" w:rsidR="003E78CF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99</w:t>
            </w:r>
          </w:p>
        </w:tc>
        <w:tc>
          <w:tcPr>
            <w:tcW w:w="752" w:type="dxa"/>
            <w:vAlign w:val="center"/>
          </w:tcPr>
          <w:p w14:paraId="02EAF144" w14:textId="05ED187D" w:rsidR="003E78CF" w:rsidRDefault="00234BA4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A367BD3" w14:textId="39E4A31A" w:rsidR="003E78CF" w:rsidRDefault="003E78CF" w:rsidP="0023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234BA4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234BA4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738F105" w14:textId="4B259766" w:rsidR="003E78CF" w:rsidRDefault="00234BA4" w:rsidP="0023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  <w:r w:rsidR="003E78CF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9</w:t>
            </w:r>
          </w:p>
        </w:tc>
        <w:tc>
          <w:tcPr>
            <w:tcW w:w="1047" w:type="dxa"/>
            <w:vAlign w:val="center"/>
          </w:tcPr>
          <w:p w14:paraId="0E833376" w14:textId="68AEF463" w:rsidR="003E78CF" w:rsidRDefault="003E78CF" w:rsidP="0023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</w:t>
            </w:r>
            <w:r w:rsidR="00234BA4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-</w:t>
            </w:r>
            <w:r w:rsidR="00234BA4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234BA4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925" w:type="dxa"/>
            <w:vAlign w:val="center"/>
          </w:tcPr>
          <w:p w14:paraId="5A59FA93" w14:textId="1AE2583A" w:rsidR="003E78CF" w:rsidRDefault="003E78CF" w:rsidP="0023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234BA4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8EEC8E5" w14:textId="558C5D77" w:rsidR="003E78CF" w:rsidRPr="004D4E72" w:rsidRDefault="00234BA4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.0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0B9DDDD3" w14:textId="344082DD" w:rsidR="003E78CF" w:rsidRPr="004D4E72" w:rsidRDefault="00234BA4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0.4-2.4)</w:t>
            </w:r>
          </w:p>
        </w:tc>
        <w:tc>
          <w:tcPr>
            <w:tcW w:w="821" w:type="dxa"/>
            <w:vAlign w:val="center"/>
          </w:tcPr>
          <w:p w14:paraId="425398F5" w14:textId="21A87C10" w:rsidR="003E78CF" w:rsidRPr="004D4E72" w:rsidRDefault="007856D5" w:rsidP="007856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0.</w:t>
            </w:r>
            <w:r w:rsidR="00234BA4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9</w:t>
            </w:r>
            <w:r w:rsidR="00E370D5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1</w:t>
            </w:r>
          </w:p>
        </w:tc>
      </w:tr>
      <w:tr w:rsidR="003E78CF" w:rsidRPr="004D4E72" w14:paraId="545A1CBC" w14:textId="77777777" w:rsidTr="00AC0CF0">
        <w:trPr>
          <w:trHeight w:val="283"/>
          <w:jc w:val="center"/>
        </w:trPr>
        <w:tc>
          <w:tcPr>
            <w:tcW w:w="998" w:type="dxa"/>
            <w:shd w:val="clear" w:color="auto" w:fill="auto"/>
            <w:noWrap/>
            <w:vAlign w:val="center"/>
          </w:tcPr>
          <w:p w14:paraId="07A5B7F5" w14:textId="77777777" w:rsidR="003E78CF" w:rsidRDefault="003E78CF" w:rsidP="00B40E6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</w:pPr>
          </w:p>
        </w:tc>
        <w:tc>
          <w:tcPr>
            <w:tcW w:w="1763" w:type="dxa"/>
            <w:vAlign w:val="center"/>
          </w:tcPr>
          <w:p w14:paraId="7B8EF55C" w14:textId="77777777" w:rsidR="003E78CF" w:rsidRDefault="003E78CF" w:rsidP="00B40E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ja-JP" w:bidi="km-KH"/>
              </w:rPr>
              <w:t>Non-obes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667D5F0" w14:textId="77777777" w:rsidR="003E78CF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411</w:t>
            </w:r>
          </w:p>
        </w:tc>
        <w:tc>
          <w:tcPr>
            <w:tcW w:w="752" w:type="dxa"/>
            <w:vAlign w:val="center"/>
          </w:tcPr>
          <w:p w14:paraId="48873A45" w14:textId="785F6FE0" w:rsidR="003E78CF" w:rsidRDefault="00234BA4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6D339FE" w14:textId="2B724A97" w:rsidR="003E78CF" w:rsidRDefault="003E78CF" w:rsidP="00234B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(</w:t>
            </w:r>
            <w:r w:rsidR="00234BA4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.</w:t>
            </w:r>
            <w:r w:rsidR="00234BA4"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0647F57" w14:textId="77777777" w:rsidR="003E78CF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  <w:t>ref</w:t>
            </w:r>
            <w:proofErr w:type="gramEnd"/>
          </w:p>
        </w:tc>
        <w:tc>
          <w:tcPr>
            <w:tcW w:w="1047" w:type="dxa"/>
            <w:vAlign w:val="center"/>
          </w:tcPr>
          <w:p w14:paraId="5A76240A" w14:textId="77777777" w:rsidR="003E78CF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925" w:type="dxa"/>
            <w:vAlign w:val="center"/>
          </w:tcPr>
          <w:p w14:paraId="01518202" w14:textId="77777777" w:rsidR="003E78CF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EF52932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0E3A2BED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  <w:tc>
          <w:tcPr>
            <w:tcW w:w="821" w:type="dxa"/>
            <w:vAlign w:val="center"/>
          </w:tcPr>
          <w:p w14:paraId="68B3CA05" w14:textId="77777777" w:rsidR="003E78CF" w:rsidRPr="004D4E72" w:rsidRDefault="003E78CF" w:rsidP="00B40E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bidi="km-KH"/>
              </w:rPr>
            </w:pPr>
          </w:p>
        </w:tc>
      </w:tr>
    </w:tbl>
    <w:p w14:paraId="200D44A5" w14:textId="77777777" w:rsidR="003E78CF" w:rsidRDefault="003E78CF" w:rsidP="003E78CF">
      <w:pPr>
        <w:spacing w:after="0"/>
        <w:rPr>
          <w:rFonts w:ascii="Times New Roman" w:hAnsi="Times New Roman" w:cs="Times New Roman"/>
        </w:rPr>
      </w:pPr>
    </w:p>
    <w:p w14:paraId="76DF6852" w14:textId="16FB77F8" w:rsidR="006503DD" w:rsidRDefault="003E78CF" w:rsidP="00AC0C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R = odds ratio; CI = confidence interval; </w:t>
      </w:r>
      <w:proofErr w:type="spellStart"/>
      <w:r>
        <w:rPr>
          <w:rFonts w:ascii="Times New Roman" w:hAnsi="Times New Roman" w:cs="Times New Roman"/>
        </w:rPr>
        <w:t>aOR</w:t>
      </w:r>
      <w:proofErr w:type="spellEnd"/>
      <w:r>
        <w:rPr>
          <w:rFonts w:ascii="Times New Roman" w:hAnsi="Times New Roman" w:cs="Times New Roman"/>
        </w:rPr>
        <w:t xml:space="preserve"> = adjusted odds ratio; ART = antiretroviral therapy; PI = protease inhibitor; BMI = body mass index </w:t>
      </w:r>
    </w:p>
    <w:sectPr w:rsidR="006503DD" w:rsidSect="001B7653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BFBFA5" w14:textId="77777777" w:rsidR="00D82AC9" w:rsidRDefault="00D82AC9" w:rsidP="00590210">
      <w:pPr>
        <w:spacing w:after="0" w:line="240" w:lineRule="auto"/>
      </w:pPr>
      <w:r>
        <w:separator/>
      </w:r>
    </w:p>
  </w:endnote>
  <w:endnote w:type="continuationSeparator" w:id="0">
    <w:p w14:paraId="4AD9E0D4" w14:textId="77777777" w:rsidR="00D82AC9" w:rsidRDefault="00D82AC9" w:rsidP="005902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DaunPenh">
    <w:altName w:val="Helvetica Neue Light"/>
    <w:charset w:val="00"/>
    <w:family w:val="auto"/>
    <w:pitch w:val="variable"/>
    <w:sig w:usb0="00000003" w:usb1="00000000" w:usb2="00010000" w:usb3="00000000" w:csb0="00000001" w:csb1="00000000"/>
  </w:font>
  <w:font w:name="MoolBoran">
    <w:charset w:val="00"/>
    <w:family w:val="swiss"/>
    <w:pitch w:val="variable"/>
    <w:sig w:usb0="8000000F" w:usb1="0000204A" w:usb2="00010000" w:usb3="00000000" w:csb0="00000001" w:csb1="00000000"/>
  </w:font>
  <w:font w:name="Arial Unicode MS">
    <w:panose1 w:val="020B0604020202020204"/>
    <w:charset w:val="4E"/>
    <w:family w:val="auto"/>
    <w:pitch w:val="variable"/>
    <w:sig w:usb0="F7FFAFFF" w:usb1="E9DFFFFF" w:usb2="0000003F" w:usb3="00000000" w:csb0="003F01FF" w:csb1="00000000"/>
  </w:font>
  <w:font w:name="Tahoma">
    <w:panose1 w:val="020B0604030504040204"/>
    <w:charset w:val="59"/>
    <w:family w:val="auto"/>
    <w:pitch w:val="variable"/>
    <w:sig w:usb0="00000201" w:usb1="00000000" w:usb2="00000000" w:usb3="00000000" w:csb0="00000004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011500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F9D2F7" w14:textId="63983189" w:rsidR="00D82AC9" w:rsidRDefault="00D82AC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C0CF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51F28B2" w14:textId="77777777" w:rsidR="00D82AC9" w:rsidRDefault="00D82AC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1E435A" w14:textId="77777777" w:rsidR="00D82AC9" w:rsidRDefault="00D82AC9" w:rsidP="00590210">
      <w:pPr>
        <w:spacing w:after="0" w:line="240" w:lineRule="auto"/>
      </w:pPr>
      <w:r>
        <w:separator/>
      </w:r>
    </w:p>
  </w:footnote>
  <w:footnote w:type="continuationSeparator" w:id="0">
    <w:p w14:paraId="18CF4E7E" w14:textId="77777777" w:rsidR="00D82AC9" w:rsidRDefault="00D82AC9" w:rsidP="005902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8A20B2"/>
    <w:multiLevelType w:val="hybridMultilevel"/>
    <w:tmpl w:val="267CB182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76B3632"/>
    <w:multiLevelType w:val="hybridMultilevel"/>
    <w:tmpl w:val="ADDC4ABC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7A27C59"/>
    <w:multiLevelType w:val="hybridMultilevel"/>
    <w:tmpl w:val="5ED692F2"/>
    <w:lvl w:ilvl="0" w:tplc="2878D5D8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0E051545"/>
    <w:multiLevelType w:val="hybridMultilevel"/>
    <w:tmpl w:val="599C3156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069301C"/>
    <w:multiLevelType w:val="singleLevel"/>
    <w:tmpl w:val="D2407C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5">
    <w:nsid w:val="15AF213F"/>
    <w:multiLevelType w:val="hybridMultilevel"/>
    <w:tmpl w:val="017A0C06"/>
    <w:lvl w:ilvl="0" w:tplc="0542072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5D702D4"/>
    <w:multiLevelType w:val="hybridMultilevel"/>
    <w:tmpl w:val="578E76D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316080"/>
    <w:multiLevelType w:val="multilevel"/>
    <w:tmpl w:val="2392F3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  <w:i/>
      </w:rPr>
    </w:lvl>
  </w:abstractNum>
  <w:abstractNum w:abstractNumId="8">
    <w:nsid w:val="173B6D5F"/>
    <w:multiLevelType w:val="hybridMultilevel"/>
    <w:tmpl w:val="543013D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98658E2"/>
    <w:multiLevelType w:val="hybridMultilevel"/>
    <w:tmpl w:val="E5601A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C2A3384"/>
    <w:multiLevelType w:val="hybridMultilevel"/>
    <w:tmpl w:val="F68AA408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1">
    <w:nsid w:val="1E224323"/>
    <w:multiLevelType w:val="hybridMultilevel"/>
    <w:tmpl w:val="B4E447A0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2A000FD"/>
    <w:multiLevelType w:val="hybridMultilevel"/>
    <w:tmpl w:val="4140C1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6746537"/>
    <w:multiLevelType w:val="hybridMultilevel"/>
    <w:tmpl w:val="72CEC4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8690E53"/>
    <w:multiLevelType w:val="hybridMultilevel"/>
    <w:tmpl w:val="D012EC8E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2AF7093B"/>
    <w:multiLevelType w:val="hybridMultilevel"/>
    <w:tmpl w:val="1C263218"/>
    <w:lvl w:ilvl="0" w:tplc="3E32509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2C8540F"/>
    <w:multiLevelType w:val="hybridMultilevel"/>
    <w:tmpl w:val="37203D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4E337E1"/>
    <w:multiLevelType w:val="hybridMultilevel"/>
    <w:tmpl w:val="2F763BA0"/>
    <w:lvl w:ilvl="0" w:tplc="E08AB2A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A40596F"/>
    <w:multiLevelType w:val="hybridMultilevel"/>
    <w:tmpl w:val="7A9E9E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A74312D"/>
    <w:multiLevelType w:val="hybridMultilevel"/>
    <w:tmpl w:val="9CE0D454"/>
    <w:lvl w:ilvl="0" w:tplc="9E9C4196">
      <w:start w:val="9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3AD8415F"/>
    <w:multiLevelType w:val="hybridMultilevel"/>
    <w:tmpl w:val="9C0038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BB846F5"/>
    <w:multiLevelType w:val="hybridMultilevel"/>
    <w:tmpl w:val="50D426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C3D3D78"/>
    <w:multiLevelType w:val="hybridMultilevel"/>
    <w:tmpl w:val="AABA22D8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432237A7"/>
    <w:multiLevelType w:val="hybridMultilevel"/>
    <w:tmpl w:val="292870E4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4B507C42"/>
    <w:multiLevelType w:val="hybridMultilevel"/>
    <w:tmpl w:val="66C02B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B9D0585"/>
    <w:multiLevelType w:val="hybridMultilevel"/>
    <w:tmpl w:val="F9745C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6426EA8"/>
    <w:multiLevelType w:val="hybridMultilevel"/>
    <w:tmpl w:val="CF4AF2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815782E"/>
    <w:multiLevelType w:val="hybridMultilevel"/>
    <w:tmpl w:val="C0D8A63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BF626F8"/>
    <w:multiLevelType w:val="hybridMultilevel"/>
    <w:tmpl w:val="8E26D4E2"/>
    <w:lvl w:ilvl="0" w:tplc="244824F0">
      <w:numFmt w:val="bullet"/>
      <w:lvlText w:val="•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>
    <w:nsid w:val="613E630D"/>
    <w:multiLevelType w:val="hybridMultilevel"/>
    <w:tmpl w:val="609803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19851C1"/>
    <w:multiLevelType w:val="hybridMultilevel"/>
    <w:tmpl w:val="31A85D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3CD55AB"/>
    <w:multiLevelType w:val="hybridMultilevel"/>
    <w:tmpl w:val="2F763BA0"/>
    <w:lvl w:ilvl="0" w:tplc="E08AB2A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3EE3C77"/>
    <w:multiLevelType w:val="hybridMultilevel"/>
    <w:tmpl w:val="3A043C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5D3015F"/>
    <w:multiLevelType w:val="hybridMultilevel"/>
    <w:tmpl w:val="792CF49A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7D5F6E0F"/>
    <w:multiLevelType w:val="hybridMultilevel"/>
    <w:tmpl w:val="117E6E4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10"/>
  </w:num>
  <w:num w:numId="3">
    <w:abstractNumId w:val="28"/>
  </w:num>
  <w:num w:numId="4">
    <w:abstractNumId w:val="7"/>
  </w:num>
  <w:num w:numId="5">
    <w:abstractNumId w:val="2"/>
  </w:num>
  <w:num w:numId="6">
    <w:abstractNumId w:val="15"/>
  </w:num>
  <w:num w:numId="7">
    <w:abstractNumId w:val="17"/>
  </w:num>
  <w:num w:numId="8">
    <w:abstractNumId w:val="21"/>
  </w:num>
  <w:num w:numId="9">
    <w:abstractNumId w:val="4"/>
  </w:num>
  <w:num w:numId="10">
    <w:abstractNumId w:val="31"/>
  </w:num>
  <w:num w:numId="11">
    <w:abstractNumId w:val="30"/>
  </w:num>
  <w:num w:numId="12">
    <w:abstractNumId w:val="0"/>
  </w:num>
  <w:num w:numId="13">
    <w:abstractNumId w:val="14"/>
  </w:num>
  <w:num w:numId="14">
    <w:abstractNumId w:val="33"/>
  </w:num>
  <w:num w:numId="15">
    <w:abstractNumId w:val="22"/>
  </w:num>
  <w:num w:numId="16">
    <w:abstractNumId w:val="11"/>
  </w:num>
  <w:num w:numId="17">
    <w:abstractNumId w:val="3"/>
  </w:num>
  <w:num w:numId="18">
    <w:abstractNumId w:val="1"/>
  </w:num>
  <w:num w:numId="19">
    <w:abstractNumId w:val="23"/>
  </w:num>
  <w:num w:numId="20">
    <w:abstractNumId w:val="29"/>
  </w:num>
  <w:num w:numId="21">
    <w:abstractNumId w:val="25"/>
  </w:num>
  <w:num w:numId="22">
    <w:abstractNumId w:val="9"/>
  </w:num>
  <w:num w:numId="23">
    <w:abstractNumId w:val="12"/>
  </w:num>
  <w:num w:numId="24">
    <w:abstractNumId w:val="32"/>
  </w:num>
  <w:num w:numId="25">
    <w:abstractNumId w:val="16"/>
  </w:num>
  <w:num w:numId="26">
    <w:abstractNumId w:val="19"/>
  </w:num>
  <w:num w:numId="27">
    <w:abstractNumId w:val="8"/>
  </w:num>
  <w:num w:numId="28">
    <w:abstractNumId w:val="27"/>
  </w:num>
  <w:num w:numId="29">
    <w:abstractNumId w:val="6"/>
  </w:num>
  <w:num w:numId="30">
    <w:abstractNumId w:val="34"/>
  </w:num>
  <w:num w:numId="31">
    <w:abstractNumId w:val="26"/>
  </w:num>
  <w:num w:numId="32">
    <w:abstractNumId w:val="18"/>
  </w:num>
  <w:num w:numId="33">
    <w:abstractNumId w:val="13"/>
  </w:num>
  <w:num w:numId="34">
    <w:abstractNumId w:val="20"/>
  </w:num>
  <w:num w:numId="35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ang Thu Thu Kyaw">
    <w15:presenceInfo w15:providerId="AD" w15:userId="S-1-5-21-2482117454-3359243091-2387698914-40010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oNotDisplayPageBoundarie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aw200se5f02zd3e9rf5pfzxmxdd5fsat2s09&quot;&gt;My EndNote Library-NCD&lt;record-ids&gt;&lt;item&gt;1&lt;/item&gt;&lt;item&gt;2&lt;/item&gt;&lt;item&gt;3&lt;/item&gt;&lt;item&gt;4&lt;/item&gt;&lt;item&gt;5&lt;/item&gt;&lt;item&gt;6&lt;/item&gt;&lt;item&gt;7&lt;/item&gt;&lt;item&gt;8&lt;/item&gt;&lt;item&gt;9&lt;/item&gt;&lt;item&gt;12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/record-ids&gt;&lt;/item&gt;&lt;/Libraries&gt;"/>
  </w:docVars>
  <w:rsids>
    <w:rsidRoot w:val="00755B00"/>
    <w:rsid w:val="00001BBD"/>
    <w:rsid w:val="000021EA"/>
    <w:rsid w:val="00002354"/>
    <w:rsid w:val="00003175"/>
    <w:rsid w:val="000069B6"/>
    <w:rsid w:val="000116F7"/>
    <w:rsid w:val="00012425"/>
    <w:rsid w:val="00013185"/>
    <w:rsid w:val="0001338D"/>
    <w:rsid w:val="00015AC4"/>
    <w:rsid w:val="00016BDA"/>
    <w:rsid w:val="00016EA8"/>
    <w:rsid w:val="000178DE"/>
    <w:rsid w:val="00021FB8"/>
    <w:rsid w:val="00022B7A"/>
    <w:rsid w:val="00023AB1"/>
    <w:rsid w:val="00024D7E"/>
    <w:rsid w:val="00026A00"/>
    <w:rsid w:val="00026D4C"/>
    <w:rsid w:val="00027803"/>
    <w:rsid w:val="00027B5B"/>
    <w:rsid w:val="00030006"/>
    <w:rsid w:val="00030970"/>
    <w:rsid w:val="0003335B"/>
    <w:rsid w:val="00034056"/>
    <w:rsid w:val="00034188"/>
    <w:rsid w:val="00034B28"/>
    <w:rsid w:val="00035C6E"/>
    <w:rsid w:val="00036B1E"/>
    <w:rsid w:val="000404FA"/>
    <w:rsid w:val="00042E77"/>
    <w:rsid w:val="0004324D"/>
    <w:rsid w:val="00044823"/>
    <w:rsid w:val="00044AEB"/>
    <w:rsid w:val="00045928"/>
    <w:rsid w:val="00046079"/>
    <w:rsid w:val="000466E8"/>
    <w:rsid w:val="00050B38"/>
    <w:rsid w:val="0005362A"/>
    <w:rsid w:val="00055243"/>
    <w:rsid w:val="000565C2"/>
    <w:rsid w:val="00057711"/>
    <w:rsid w:val="00061242"/>
    <w:rsid w:val="00064BE4"/>
    <w:rsid w:val="00065AE1"/>
    <w:rsid w:val="000677A3"/>
    <w:rsid w:val="0007027A"/>
    <w:rsid w:val="0007054A"/>
    <w:rsid w:val="000711F2"/>
    <w:rsid w:val="00076449"/>
    <w:rsid w:val="00076D51"/>
    <w:rsid w:val="00080423"/>
    <w:rsid w:val="00083FEF"/>
    <w:rsid w:val="00084D64"/>
    <w:rsid w:val="00086153"/>
    <w:rsid w:val="00086D32"/>
    <w:rsid w:val="00087011"/>
    <w:rsid w:val="0008770C"/>
    <w:rsid w:val="000902AF"/>
    <w:rsid w:val="0009278F"/>
    <w:rsid w:val="000929C1"/>
    <w:rsid w:val="000A0227"/>
    <w:rsid w:val="000A0BFF"/>
    <w:rsid w:val="000A3944"/>
    <w:rsid w:val="000A4138"/>
    <w:rsid w:val="000A524A"/>
    <w:rsid w:val="000A7CBF"/>
    <w:rsid w:val="000B0C30"/>
    <w:rsid w:val="000B136F"/>
    <w:rsid w:val="000B48B8"/>
    <w:rsid w:val="000B710D"/>
    <w:rsid w:val="000C2EC5"/>
    <w:rsid w:val="000C32E6"/>
    <w:rsid w:val="000C35AE"/>
    <w:rsid w:val="000C3705"/>
    <w:rsid w:val="000C51AA"/>
    <w:rsid w:val="000C5E88"/>
    <w:rsid w:val="000C6534"/>
    <w:rsid w:val="000C7461"/>
    <w:rsid w:val="000D03EC"/>
    <w:rsid w:val="000D29E2"/>
    <w:rsid w:val="000D49C6"/>
    <w:rsid w:val="000D6675"/>
    <w:rsid w:val="000E2AD3"/>
    <w:rsid w:val="000E443F"/>
    <w:rsid w:val="000E4860"/>
    <w:rsid w:val="000E4CF7"/>
    <w:rsid w:val="000E4EAE"/>
    <w:rsid w:val="000E79CF"/>
    <w:rsid w:val="000E7BBB"/>
    <w:rsid w:val="000F19BE"/>
    <w:rsid w:val="000F2033"/>
    <w:rsid w:val="000F2BBC"/>
    <w:rsid w:val="000F5F8B"/>
    <w:rsid w:val="000F66ED"/>
    <w:rsid w:val="001018EC"/>
    <w:rsid w:val="00102D94"/>
    <w:rsid w:val="00107934"/>
    <w:rsid w:val="00110A9E"/>
    <w:rsid w:val="00113791"/>
    <w:rsid w:val="001138DD"/>
    <w:rsid w:val="001144E1"/>
    <w:rsid w:val="001146D0"/>
    <w:rsid w:val="00114A32"/>
    <w:rsid w:val="00115100"/>
    <w:rsid w:val="00115371"/>
    <w:rsid w:val="00117D49"/>
    <w:rsid w:val="00121FC1"/>
    <w:rsid w:val="001228E0"/>
    <w:rsid w:val="00123E54"/>
    <w:rsid w:val="0012488F"/>
    <w:rsid w:val="0012498C"/>
    <w:rsid w:val="00124F02"/>
    <w:rsid w:val="001252ED"/>
    <w:rsid w:val="0012557F"/>
    <w:rsid w:val="00126D10"/>
    <w:rsid w:val="00131B99"/>
    <w:rsid w:val="001327ED"/>
    <w:rsid w:val="00132922"/>
    <w:rsid w:val="001403E6"/>
    <w:rsid w:val="00141C21"/>
    <w:rsid w:val="00144604"/>
    <w:rsid w:val="0014491E"/>
    <w:rsid w:val="001468A0"/>
    <w:rsid w:val="00147D3B"/>
    <w:rsid w:val="00150975"/>
    <w:rsid w:val="00153AA3"/>
    <w:rsid w:val="00154A71"/>
    <w:rsid w:val="001559C2"/>
    <w:rsid w:val="00155E11"/>
    <w:rsid w:val="001608C8"/>
    <w:rsid w:val="001624A7"/>
    <w:rsid w:val="00162E9F"/>
    <w:rsid w:val="00163231"/>
    <w:rsid w:val="001640D5"/>
    <w:rsid w:val="001645E5"/>
    <w:rsid w:val="001646FD"/>
    <w:rsid w:val="00164FEC"/>
    <w:rsid w:val="00165DA5"/>
    <w:rsid w:val="00165EE8"/>
    <w:rsid w:val="00165F66"/>
    <w:rsid w:val="00167848"/>
    <w:rsid w:val="0017152C"/>
    <w:rsid w:val="00174480"/>
    <w:rsid w:val="0017477D"/>
    <w:rsid w:val="00174E3D"/>
    <w:rsid w:val="00175248"/>
    <w:rsid w:val="00175914"/>
    <w:rsid w:val="00176CAA"/>
    <w:rsid w:val="00180510"/>
    <w:rsid w:val="00180CAE"/>
    <w:rsid w:val="001813D2"/>
    <w:rsid w:val="0018225A"/>
    <w:rsid w:val="0018274C"/>
    <w:rsid w:val="001833D9"/>
    <w:rsid w:val="00184DCB"/>
    <w:rsid w:val="0018640C"/>
    <w:rsid w:val="00193174"/>
    <w:rsid w:val="001933D8"/>
    <w:rsid w:val="00193B04"/>
    <w:rsid w:val="001949ED"/>
    <w:rsid w:val="00196CC1"/>
    <w:rsid w:val="00197E8F"/>
    <w:rsid w:val="001A0B4E"/>
    <w:rsid w:val="001A2D64"/>
    <w:rsid w:val="001A3ED5"/>
    <w:rsid w:val="001A45D2"/>
    <w:rsid w:val="001A4975"/>
    <w:rsid w:val="001A56FD"/>
    <w:rsid w:val="001A6C0B"/>
    <w:rsid w:val="001B223A"/>
    <w:rsid w:val="001B4FC8"/>
    <w:rsid w:val="001B5245"/>
    <w:rsid w:val="001B5517"/>
    <w:rsid w:val="001B5E87"/>
    <w:rsid w:val="001B613E"/>
    <w:rsid w:val="001B7653"/>
    <w:rsid w:val="001C0979"/>
    <w:rsid w:val="001C33E8"/>
    <w:rsid w:val="001C3809"/>
    <w:rsid w:val="001C3979"/>
    <w:rsid w:val="001C5BEA"/>
    <w:rsid w:val="001C622F"/>
    <w:rsid w:val="001C6438"/>
    <w:rsid w:val="001D1C23"/>
    <w:rsid w:val="001D22C7"/>
    <w:rsid w:val="001D3B51"/>
    <w:rsid w:val="001D6443"/>
    <w:rsid w:val="001D6AE1"/>
    <w:rsid w:val="001D77EC"/>
    <w:rsid w:val="001E1547"/>
    <w:rsid w:val="001E1BFE"/>
    <w:rsid w:val="001E2590"/>
    <w:rsid w:val="001E2ABB"/>
    <w:rsid w:val="001E35D0"/>
    <w:rsid w:val="001E4596"/>
    <w:rsid w:val="001F2D01"/>
    <w:rsid w:val="001F3417"/>
    <w:rsid w:val="001F4310"/>
    <w:rsid w:val="001F6154"/>
    <w:rsid w:val="001F6416"/>
    <w:rsid w:val="001F7D3C"/>
    <w:rsid w:val="00200BFB"/>
    <w:rsid w:val="002025E2"/>
    <w:rsid w:val="00206015"/>
    <w:rsid w:val="00206F29"/>
    <w:rsid w:val="002073DD"/>
    <w:rsid w:val="002112AD"/>
    <w:rsid w:val="002116AC"/>
    <w:rsid w:val="00212D3F"/>
    <w:rsid w:val="00216DD3"/>
    <w:rsid w:val="002222DE"/>
    <w:rsid w:val="00224CC1"/>
    <w:rsid w:val="00225A16"/>
    <w:rsid w:val="00226CFF"/>
    <w:rsid w:val="00226DFC"/>
    <w:rsid w:val="00231190"/>
    <w:rsid w:val="002316D1"/>
    <w:rsid w:val="0023264A"/>
    <w:rsid w:val="002326E3"/>
    <w:rsid w:val="002335CB"/>
    <w:rsid w:val="00233664"/>
    <w:rsid w:val="00233887"/>
    <w:rsid w:val="00234536"/>
    <w:rsid w:val="00234BA4"/>
    <w:rsid w:val="00235DD5"/>
    <w:rsid w:val="0023659B"/>
    <w:rsid w:val="002406DE"/>
    <w:rsid w:val="002416D3"/>
    <w:rsid w:val="00243233"/>
    <w:rsid w:val="002438A0"/>
    <w:rsid w:val="002439F0"/>
    <w:rsid w:val="0024457B"/>
    <w:rsid w:val="00246A01"/>
    <w:rsid w:val="00247843"/>
    <w:rsid w:val="00247CAD"/>
    <w:rsid w:val="00247E7D"/>
    <w:rsid w:val="0025478E"/>
    <w:rsid w:val="00257B84"/>
    <w:rsid w:val="00257EFA"/>
    <w:rsid w:val="00260C78"/>
    <w:rsid w:val="00263F44"/>
    <w:rsid w:val="00264211"/>
    <w:rsid w:val="00265B2E"/>
    <w:rsid w:val="00266E4B"/>
    <w:rsid w:val="00270B75"/>
    <w:rsid w:val="002735AC"/>
    <w:rsid w:val="00273C30"/>
    <w:rsid w:val="0027494E"/>
    <w:rsid w:val="00274E4E"/>
    <w:rsid w:val="00275002"/>
    <w:rsid w:val="002762E2"/>
    <w:rsid w:val="00276D75"/>
    <w:rsid w:val="0027745A"/>
    <w:rsid w:val="00281C86"/>
    <w:rsid w:val="00284B84"/>
    <w:rsid w:val="002869EA"/>
    <w:rsid w:val="002905E7"/>
    <w:rsid w:val="00291A2A"/>
    <w:rsid w:val="00292651"/>
    <w:rsid w:val="00292F29"/>
    <w:rsid w:val="002938B1"/>
    <w:rsid w:val="00294982"/>
    <w:rsid w:val="002A0AF4"/>
    <w:rsid w:val="002A113F"/>
    <w:rsid w:val="002A1FEE"/>
    <w:rsid w:val="002A336F"/>
    <w:rsid w:val="002A3C74"/>
    <w:rsid w:val="002A4D59"/>
    <w:rsid w:val="002B20E1"/>
    <w:rsid w:val="002B2AC0"/>
    <w:rsid w:val="002B3554"/>
    <w:rsid w:val="002B5314"/>
    <w:rsid w:val="002B7276"/>
    <w:rsid w:val="002C69CD"/>
    <w:rsid w:val="002C6F6B"/>
    <w:rsid w:val="002D00D7"/>
    <w:rsid w:val="002D212A"/>
    <w:rsid w:val="002D41C2"/>
    <w:rsid w:val="002D493E"/>
    <w:rsid w:val="002D4970"/>
    <w:rsid w:val="002D77C2"/>
    <w:rsid w:val="002E23AE"/>
    <w:rsid w:val="002E24E0"/>
    <w:rsid w:val="002E33D3"/>
    <w:rsid w:val="002E44EF"/>
    <w:rsid w:val="002E4C2B"/>
    <w:rsid w:val="002F0757"/>
    <w:rsid w:val="002F1358"/>
    <w:rsid w:val="002F27AC"/>
    <w:rsid w:val="002F32BB"/>
    <w:rsid w:val="002F376D"/>
    <w:rsid w:val="002F4E3D"/>
    <w:rsid w:val="002F6F16"/>
    <w:rsid w:val="00302691"/>
    <w:rsid w:val="00302847"/>
    <w:rsid w:val="00302965"/>
    <w:rsid w:val="00303B1E"/>
    <w:rsid w:val="00306CCA"/>
    <w:rsid w:val="0031032A"/>
    <w:rsid w:val="003106A9"/>
    <w:rsid w:val="00313478"/>
    <w:rsid w:val="00313FC3"/>
    <w:rsid w:val="003150D9"/>
    <w:rsid w:val="00321CFB"/>
    <w:rsid w:val="003273A0"/>
    <w:rsid w:val="00330367"/>
    <w:rsid w:val="003304AB"/>
    <w:rsid w:val="003305DC"/>
    <w:rsid w:val="00330A45"/>
    <w:rsid w:val="003321F3"/>
    <w:rsid w:val="0033243D"/>
    <w:rsid w:val="00333162"/>
    <w:rsid w:val="0033343B"/>
    <w:rsid w:val="00333C87"/>
    <w:rsid w:val="00337CD0"/>
    <w:rsid w:val="003406BD"/>
    <w:rsid w:val="00340823"/>
    <w:rsid w:val="003422F2"/>
    <w:rsid w:val="00343AA7"/>
    <w:rsid w:val="00343F08"/>
    <w:rsid w:val="003455D6"/>
    <w:rsid w:val="0034571B"/>
    <w:rsid w:val="00347A2E"/>
    <w:rsid w:val="00347E9C"/>
    <w:rsid w:val="003548EF"/>
    <w:rsid w:val="003564A8"/>
    <w:rsid w:val="00356D2F"/>
    <w:rsid w:val="00363564"/>
    <w:rsid w:val="003636A2"/>
    <w:rsid w:val="00365BC0"/>
    <w:rsid w:val="00367714"/>
    <w:rsid w:val="00370B28"/>
    <w:rsid w:val="00370C20"/>
    <w:rsid w:val="003720F9"/>
    <w:rsid w:val="0037343C"/>
    <w:rsid w:val="00373CA2"/>
    <w:rsid w:val="00376412"/>
    <w:rsid w:val="003802F5"/>
    <w:rsid w:val="00384AC4"/>
    <w:rsid w:val="0038662C"/>
    <w:rsid w:val="00386AEA"/>
    <w:rsid w:val="0038718D"/>
    <w:rsid w:val="003871AD"/>
    <w:rsid w:val="00387D12"/>
    <w:rsid w:val="00390BBB"/>
    <w:rsid w:val="0039115F"/>
    <w:rsid w:val="00392B2B"/>
    <w:rsid w:val="00393A2D"/>
    <w:rsid w:val="003940BF"/>
    <w:rsid w:val="00394BA0"/>
    <w:rsid w:val="003961E2"/>
    <w:rsid w:val="00396A65"/>
    <w:rsid w:val="00396B2A"/>
    <w:rsid w:val="003973FC"/>
    <w:rsid w:val="003A0DC5"/>
    <w:rsid w:val="003A1066"/>
    <w:rsid w:val="003A22A2"/>
    <w:rsid w:val="003A2A72"/>
    <w:rsid w:val="003A34BA"/>
    <w:rsid w:val="003A3D34"/>
    <w:rsid w:val="003A4101"/>
    <w:rsid w:val="003A6783"/>
    <w:rsid w:val="003A6FD1"/>
    <w:rsid w:val="003A7E85"/>
    <w:rsid w:val="003B240A"/>
    <w:rsid w:val="003B2D61"/>
    <w:rsid w:val="003B5237"/>
    <w:rsid w:val="003B7594"/>
    <w:rsid w:val="003C0749"/>
    <w:rsid w:val="003C077F"/>
    <w:rsid w:val="003C0F42"/>
    <w:rsid w:val="003C1A14"/>
    <w:rsid w:val="003C3023"/>
    <w:rsid w:val="003C34D6"/>
    <w:rsid w:val="003C5E86"/>
    <w:rsid w:val="003C6913"/>
    <w:rsid w:val="003C6ECE"/>
    <w:rsid w:val="003C6EF5"/>
    <w:rsid w:val="003C7153"/>
    <w:rsid w:val="003C7CBD"/>
    <w:rsid w:val="003C7DB7"/>
    <w:rsid w:val="003D015C"/>
    <w:rsid w:val="003D1E8A"/>
    <w:rsid w:val="003D272A"/>
    <w:rsid w:val="003D491E"/>
    <w:rsid w:val="003D78AB"/>
    <w:rsid w:val="003E0FDA"/>
    <w:rsid w:val="003E31E6"/>
    <w:rsid w:val="003E3216"/>
    <w:rsid w:val="003E3F17"/>
    <w:rsid w:val="003E518A"/>
    <w:rsid w:val="003E6BEA"/>
    <w:rsid w:val="003E78CF"/>
    <w:rsid w:val="003F0CD9"/>
    <w:rsid w:val="003F1276"/>
    <w:rsid w:val="003F2155"/>
    <w:rsid w:val="003F268A"/>
    <w:rsid w:val="003F2DEA"/>
    <w:rsid w:val="003F3A8C"/>
    <w:rsid w:val="003F4867"/>
    <w:rsid w:val="0040073E"/>
    <w:rsid w:val="00402EA3"/>
    <w:rsid w:val="0040403F"/>
    <w:rsid w:val="00407DDD"/>
    <w:rsid w:val="00411BE3"/>
    <w:rsid w:val="004121CD"/>
    <w:rsid w:val="00412D39"/>
    <w:rsid w:val="00412D88"/>
    <w:rsid w:val="004147E1"/>
    <w:rsid w:val="004151EF"/>
    <w:rsid w:val="0041538E"/>
    <w:rsid w:val="00415705"/>
    <w:rsid w:val="004162D6"/>
    <w:rsid w:val="0042018E"/>
    <w:rsid w:val="004201D5"/>
    <w:rsid w:val="00420A68"/>
    <w:rsid w:val="00421A2E"/>
    <w:rsid w:val="00423C5C"/>
    <w:rsid w:val="00423C6D"/>
    <w:rsid w:val="004318B8"/>
    <w:rsid w:val="004353DA"/>
    <w:rsid w:val="00436466"/>
    <w:rsid w:val="00437AE4"/>
    <w:rsid w:val="00437B9C"/>
    <w:rsid w:val="00440089"/>
    <w:rsid w:val="0044341C"/>
    <w:rsid w:val="0044346B"/>
    <w:rsid w:val="00443CB2"/>
    <w:rsid w:val="00444A48"/>
    <w:rsid w:val="00446855"/>
    <w:rsid w:val="0044718C"/>
    <w:rsid w:val="00447743"/>
    <w:rsid w:val="00450964"/>
    <w:rsid w:val="00450AEB"/>
    <w:rsid w:val="00452B76"/>
    <w:rsid w:val="00452F4C"/>
    <w:rsid w:val="004533DB"/>
    <w:rsid w:val="00453440"/>
    <w:rsid w:val="00453577"/>
    <w:rsid w:val="004557F9"/>
    <w:rsid w:val="00460422"/>
    <w:rsid w:val="004623B4"/>
    <w:rsid w:val="00463569"/>
    <w:rsid w:val="00466058"/>
    <w:rsid w:val="00470B09"/>
    <w:rsid w:val="00470E5A"/>
    <w:rsid w:val="0047128E"/>
    <w:rsid w:val="00473A99"/>
    <w:rsid w:val="0047417C"/>
    <w:rsid w:val="00474907"/>
    <w:rsid w:val="00475CBD"/>
    <w:rsid w:val="004774D2"/>
    <w:rsid w:val="00477978"/>
    <w:rsid w:val="0048001D"/>
    <w:rsid w:val="00482767"/>
    <w:rsid w:val="00483F23"/>
    <w:rsid w:val="00486BAA"/>
    <w:rsid w:val="00487C9F"/>
    <w:rsid w:val="00490933"/>
    <w:rsid w:val="00494793"/>
    <w:rsid w:val="00494FFE"/>
    <w:rsid w:val="00495860"/>
    <w:rsid w:val="00495FE9"/>
    <w:rsid w:val="00496D7E"/>
    <w:rsid w:val="004A121C"/>
    <w:rsid w:val="004A1337"/>
    <w:rsid w:val="004A1AB5"/>
    <w:rsid w:val="004A2487"/>
    <w:rsid w:val="004A450B"/>
    <w:rsid w:val="004A4BDA"/>
    <w:rsid w:val="004A5D8B"/>
    <w:rsid w:val="004A68E0"/>
    <w:rsid w:val="004A716F"/>
    <w:rsid w:val="004B04A3"/>
    <w:rsid w:val="004B53C1"/>
    <w:rsid w:val="004B7C85"/>
    <w:rsid w:val="004C24BE"/>
    <w:rsid w:val="004C6A63"/>
    <w:rsid w:val="004C6A99"/>
    <w:rsid w:val="004D1DED"/>
    <w:rsid w:val="004D2712"/>
    <w:rsid w:val="004D4E72"/>
    <w:rsid w:val="004D5AA4"/>
    <w:rsid w:val="004E0E62"/>
    <w:rsid w:val="004E1FAF"/>
    <w:rsid w:val="004E23C6"/>
    <w:rsid w:val="004E28F6"/>
    <w:rsid w:val="004E29D8"/>
    <w:rsid w:val="004E3086"/>
    <w:rsid w:val="004E56F7"/>
    <w:rsid w:val="004E57D4"/>
    <w:rsid w:val="004E5A6F"/>
    <w:rsid w:val="004E69B6"/>
    <w:rsid w:val="004E7443"/>
    <w:rsid w:val="004E7DF7"/>
    <w:rsid w:val="004F4A3A"/>
    <w:rsid w:val="004F5007"/>
    <w:rsid w:val="004F7790"/>
    <w:rsid w:val="00501B2D"/>
    <w:rsid w:val="00501CC1"/>
    <w:rsid w:val="00502D39"/>
    <w:rsid w:val="005036B8"/>
    <w:rsid w:val="005040B4"/>
    <w:rsid w:val="00504324"/>
    <w:rsid w:val="00505EFD"/>
    <w:rsid w:val="005062BF"/>
    <w:rsid w:val="005064AB"/>
    <w:rsid w:val="0051133B"/>
    <w:rsid w:val="00512CCC"/>
    <w:rsid w:val="005134FF"/>
    <w:rsid w:val="00515504"/>
    <w:rsid w:val="00521531"/>
    <w:rsid w:val="00523E12"/>
    <w:rsid w:val="00524D1B"/>
    <w:rsid w:val="0052722E"/>
    <w:rsid w:val="00527964"/>
    <w:rsid w:val="0053118D"/>
    <w:rsid w:val="0053205F"/>
    <w:rsid w:val="0053282F"/>
    <w:rsid w:val="00533E9C"/>
    <w:rsid w:val="0053520B"/>
    <w:rsid w:val="00536D71"/>
    <w:rsid w:val="00537DC0"/>
    <w:rsid w:val="00540728"/>
    <w:rsid w:val="005426E4"/>
    <w:rsid w:val="005465FF"/>
    <w:rsid w:val="00546917"/>
    <w:rsid w:val="00546D42"/>
    <w:rsid w:val="00547B09"/>
    <w:rsid w:val="00553BDF"/>
    <w:rsid w:val="005543BF"/>
    <w:rsid w:val="005561DB"/>
    <w:rsid w:val="0055665C"/>
    <w:rsid w:val="005569D3"/>
    <w:rsid w:val="00563875"/>
    <w:rsid w:val="00566FC2"/>
    <w:rsid w:val="0057098E"/>
    <w:rsid w:val="00571806"/>
    <w:rsid w:val="00572DDE"/>
    <w:rsid w:val="00573189"/>
    <w:rsid w:val="00574B32"/>
    <w:rsid w:val="00574F16"/>
    <w:rsid w:val="0057542B"/>
    <w:rsid w:val="005771D0"/>
    <w:rsid w:val="0058225B"/>
    <w:rsid w:val="005822D0"/>
    <w:rsid w:val="0058272A"/>
    <w:rsid w:val="00582D20"/>
    <w:rsid w:val="00583F14"/>
    <w:rsid w:val="005859C1"/>
    <w:rsid w:val="00586944"/>
    <w:rsid w:val="00586BC9"/>
    <w:rsid w:val="00587273"/>
    <w:rsid w:val="00587EE5"/>
    <w:rsid w:val="00590210"/>
    <w:rsid w:val="00591FEE"/>
    <w:rsid w:val="005922F1"/>
    <w:rsid w:val="005934BC"/>
    <w:rsid w:val="00593D84"/>
    <w:rsid w:val="0059496D"/>
    <w:rsid w:val="00594D00"/>
    <w:rsid w:val="00594E77"/>
    <w:rsid w:val="00595CEB"/>
    <w:rsid w:val="005A4A07"/>
    <w:rsid w:val="005A555D"/>
    <w:rsid w:val="005A5F70"/>
    <w:rsid w:val="005B3179"/>
    <w:rsid w:val="005B3DAE"/>
    <w:rsid w:val="005B59B8"/>
    <w:rsid w:val="005B5CD0"/>
    <w:rsid w:val="005B6117"/>
    <w:rsid w:val="005B708E"/>
    <w:rsid w:val="005C00F0"/>
    <w:rsid w:val="005C0663"/>
    <w:rsid w:val="005C0964"/>
    <w:rsid w:val="005C1D68"/>
    <w:rsid w:val="005C2E0A"/>
    <w:rsid w:val="005C56E1"/>
    <w:rsid w:val="005C5DDC"/>
    <w:rsid w:val="005C5FF6"/>
    <w:rsid w:val="005C6684"/>
    <w:rsid w:val="005C6DE2"/>
    <w:rsid w:val="005D3237"/>
    <w:rsid w:val="005D5BF9"/>
    <w:rsid w:val="005D5C66"/>
    <w:rsid w:val="005D6B3E"/>
    <w:rsid w:val="005D7BBF"/>
    <w:rsid w:val="005E0095"/>
    <w:rsid w:val="005E13A9"/>
    <w:rsid w:val="005E1999"/>
    <w:rsid w:val="005E1B7A"/>
    <w:rsid w:val="005E62D4"/>
    <w:rsid w:val="005F1209"/>
    <w:rsid w:val="00601560"/>
    <w:rsid w:val="0060361D"/>
    <w:rsid w:val="00604D50"/>
    <w:rsid w:val="006054F6"/>
    <w:rsid w:val="0060768B"/>
    <w:rsid w:val="00607D3A"/>
    <w:rsid w:val="00611A47"/>
    <w:rsid w:val="00614985"/>
    <w:rsid w:val="00615E9C"/>
    <w:rsid w:val="006177FF"/>
    <w:rsid w:val="006203D4"/>
    <w:rsid w:val="006208FC"/>
    <w:rsid w:val="00620E01"/>
    <w:rsid w:val="00621FB8"/>
    <w:rsid w:val="00623D7E"/>
    <w:rsid w:val="00627FA9"/>
    <w:rsid w:val="00630AB0"/>
    <w:rsid w:val="00631A75"/>
    <w:rsid w:val="0063384E"/>
    <w:rsid w:val="00634E1F"/>
    <w:rsid w:val="00635EA1"/>
    <w:rsid w:val="006361BC"/>
    <w:rsid w:val="00637486"/>
    <w:rsid w:val="0064023F"/>
    <w:rsid w:val="00643EDA"/>
    <w:rsid w:val="00643F2C"/>
    <w:rsid w:val="00646343"/>
    <w:rsid w:val="0064642C"/>
    <w:rsid w:val="00647520"/>
    <w:rsid w:val="006477B5"/>
    <w:rsid w:val="006503DD"/>
    <w:rsid w:val="006508AB"/>
    <w:rsid w:val="00651676"/>
    <w:rsid w:val="0065214E"/>
    <w:rsid w:val="00653069"/>
    <w:rsid w:val="00653754"/>
    <w:rsid w:val="006538CA"/>
    <w:rsid w:val="00656F63"/>
    <w:rsid w:val="00660DB7"/>
    <w:rsid w:val="00661112"/>
    <w:rsid w:val="006622E1"/>
    <w:rsid w:val="006628FF"/>
    <w:rsid w:val="00663DFE"/>
    <w:rsid w:val="00663EA5"/>
    <w:rsid w:val="0066493F"/>
    <w:rsid w:val="006661D7"/>
    <w:rsid w:val="00670363"/>
    <w:rsid w:val="00671E0A"/>
    <w:rsid w:val="00672787"/>
    <w:rsid w:val="00672AF4"/>
    <w:rsid w:val="00672EFD"/>
    <w:rsid w:val="00672FF3"/>
    <w:rsid w:val="006731DE"/>
    <w:rsid w:val="00674393"/>
    <w:rsid w:val="006749ED"/>
    <w:rsid w:val="00675427"/>
    <w:rsid w:val="00675715"/>
    <w:rsid w:val="00675A84"/>
    <w:rsid w:val="00677A2F"/>
    <w:rsid w:val="00683648"/>
    <w:rsid w:val="006842CE"/>
    <w:rsid w:val="00687479"/>
    <w:rsid w:val="00690C9D"/>
    <w:rsid w:val="00693F9B"/>
    <w:rsid w:val="00693FB7"/>
    <w:rsid w:val="006943D1"/>
    <w:rsid w:val="00697B10"/>
    <w:rsid w:val="006A1323"/>
    <w:rsid w:val="006A3EBA"/>
    <w:rsid w:val="006A42F0"/>
    <w:rsid w:val="006A70BD"/>
    <w:rsid w:val="006B022F"/>
    <w:rsid w:val="006B0378"/>
    <w:rsid w:val="006B1C27"/>
    <w:rsid w:val="006B362D"/>
    <w:rsid w:val="006B37BC"/>
    <w:rsid w:val="006B411F"/>
    <w:rsid w:val="006B4AA7"/>
    <w:rsid w:val="006C1283"/>
    <w:rsid w:val="006C12FF"/>
    <w:rsid w:val="006C1A23"/>
    <w:rsid w:val="006C531C"/>
    <w:rsid w:val="006C5D1F"/>
    <w:rsid w:val="006C5FBB"/>
    <w:rsid w:val="006D01F9"/>
    <w:rsid w:val="006D048E"/>
    <w:rsid w:val="006D144E"/>
    <w:rsid w:val="006D18BD"/>
    <w:rsid w:val="006D2B7E"/>
    <w:rsid w:val="006D2CCE"/>
    <w:rsid w:val="006D4EE3"/>
    <w:rsid w:val="006E12E7"/>
    <w:rsid w:val="006E182F"/>
    <w:rsid w:val="006E18F2"/>
    <w:rsid w:val="006E1EAB"/>
    <w:rsid w:val="006E2DA2"/>
    <w:rsid w:val="006E4C25"/>
    <w:rsid w:val="006E77CE"/>
    <w:rsid w:val="006F3BDD"/>
    <w:rsid w:val="006F5B3A"/>
    <w:rsid w:val="006F650C"/>
    <w:rsid w:val="006F6D26"/>
    <w:rsid w:val="007012AA"/>
    <w:rsid w:val="007042CD"/>
    <w:rsid w:val="007065A3"/>
    <w:rsid w:val="00706917"/>
    <w:rsid w:val="00710E34"/>
    <w:rsid w:val="00714F87"/>
    <w:rsid w:val="00715F10"/>
    <w:rsid w:val="00716681"/>
    <w:rsid w:val="00717A4C"/>
    <w:rsid w:val="007204EA"/>
    <w:rsid w:val="00721479"/>
    <w:rsid w:val="0072163F"/>
    <w:rsid w:val="007231DB"/>
    <w:rsid w:val="00724B9E"/>
    <w:rsid w:val="00724E62"/>
    <w:rsid w:val="00727B0E"/>
    <w:rsid w:val="00727F77"/>
    <w:rsid w:val="007304F9"/>
    <w:rsid w:val="00733288"/>
    <w:rsid w:val="00733C61"/>
    <w:rsid w:val="007362D3"/>
    <w:rsid w:val="007409C6"/>
    <w:rsid w:val="00741011"/>
    <w:rsid w:val="007416DF"/>
    <w:rsid w:val="00742245"/>
    <w:rsid w:val="0074357C"/>
    <w:rsid w:val="00744DCD"/>
    <w:rsid w:val="0074594D"/>
    <w:rsid w:val="007467E5"/>
    <w:rsid w:val="00746ADC"/>
    <w:rsid w:val="007477A0"/>
    <w:rsid w:val="00750A5D"/>
    <w:rsid w:val="00750B6C"/>
    <w:rsid w:val="00751373"/>
    <w:rsid w:val="00751E1A"/>
    <w:rsid w:val="00754B6A"/>
    <w:rsid w:val="00755B00"/>
    <w:rsid w:val="00755BC3"/>
    <w:rsid w:val="007573A9"/>
    <w:rsid w:val="00761962"/>
    <w:rsid w:val="00762881"/>
    <w:rsid w:val="00764CEE"/>
    <w:rsid w:val="0076502D"/>
    <w:rsid w:val="0076568F"/>
    <w:rsid w:val="007664CA"/>
    <w:rsid w:val="00766F0E"/>
    <w:rsid w:val="00767467"/>
    <w:rsid w:val="007674F7"/>
    <w:rsid w:val="007705B7"/>
    <w:rsid w:val="00770D2F"/>
    <w:rsid w:val="00772A55"/>
    <w:rsid w:val="00772CB0"/>
    <w:rsid w:val="00773607"/>
    <w:rsid w:val="007745B0"/>
    <w:rsid w:val="0077738C"/>
    <w:rsid w:val="0077778B"/>
    <w:rsid w:val="00777B57"/>
    <w:rsid w:val="00780333"/>
    <w:rsid w:val="0078083A"/>
    <w:rsid w:val="00782621"/>
    <w:rsid w:val="007833A2"/>
    <w:rsid w:val="00783797"/>
    <w:rsid w:val="00784451"/>
    <w:rsid w:val="0078464B"/>
    <w:rsid w:val="007856D5"/>
    <w:rsid w:val="00787AF5"/>
    <w:rsid w:val="00793CDE"/>
    <w:rsid w:val="00793E5B"/>
    <w:rsid w:val="00794B97"/>
    <w:rsid w:val="00795B8D"/>
    <w:rsid w:val="00796842"/>
    <w:rsid w:val="007A1583"/>
    <w:rsid w:val="007A42EE"/>
    <w:rsid w:val="007A4781"/>
    <w:rsid w:val="007A4D75"/>
    <w:rsid w:val="007A61AB"/>
    <w:rsid w:val="007A772B"/>
    <w:rsid w:val="007A780D"/>
    <w:rsid w:val="007B010C"/>
    <w:rsid w:val="007B052C"/>
    <w:rsid w:val="007B4954"/>
    <w:rsid w:val="007B5396"/>
    <w:rsid w:val="007B7C17"/>
    <w:rsid w:val="007C01A5"/>
    <w:rsid w:val="007C039A"/>
    <w:rsid w:val="007C0782"/>
    <w:rsid w:val="007C150D"/>
    <w:rsid w:val="007C2A2B"/>
    <w:rsid w:val="007C48BB"/>
    <w:rsid w:val="007C55BD"/>
    <w:rsid w:val="007C6254"/>
    <w:rsid w:val="007D0120"/>
    <w:rsid w:val="007D0232"/>
    <w:rsid w:val="007D19F9"/>
    <w:rsid w:val="007D1C1D"/>
    <w:rsid w:val="007D5B9D"/>
    <w:rsid w:val="007D6704"/>
    <w:rsid w:val="007E20B3"/>
    <w:rsid w:val="007E6DB1"/>
    <w:rsid w:val="007E6EB8"/>
    <w:rsid w:val="007E7B57"/>
    <w:rsid w:val="007F0F91"/>
    <w:rsid w:val="007F1A87"/>
    <w:rsid w:val="007F202A"/>
    <w:rsid w:val="007F4D45"/>
    <w:rsid w:val="007F5428"/>
    <w:rsid w:val="007F7426"/>
    <w:rsid w:val="0080025B"/>
    <w:rsid w:val="00800638"/>
    <w:rsid w:val="0080074E"/>
    <w:rsid w:val="00800E36"/>
    <w:rsid w:val="008036B9"/>
    <w:rsid w:val="00804E03"/>
    <w:rsid w:val="0080661D"/>
    <w:rsid w:val="00806F8F"/>
    <w:rsid w:val="00807943"/>
    <w:rsid w:val="0081038C"/>
    <w:rsid w:val="00810509"/>
    <w:rsid w:val="008125FC"/>
    <w:rsid w:val="0081514B"/>
    <w:rsid w:val="008152E1"/>
    <w:rsid w:val="008158BA"/>
    <w:rsid w:val="00815A65"/>
    <w:rsid w:val="008160F1"/>
    <w:rsid w:val="00816D7B"/>
    <w:rsid w:val="00817E3C"/>
    <w:rsid w:val="00821D8E"/>
    <w:rsid w:val="00822FC4"/>
    <w:rsid w:val="0082347F"/>
    <w:rsid w:val="008239CE"/>
    <w:rsid w:val="00824B9F"/>
    <w:rsid w:val="008250CD"/>
    <w:rsid w:val="00825E55"/>
    <w:rsid w:val="00826466"/>
    <w:rsid w:val="00830F33"/>
    <w:rsid w:val="00831794"/>
    <w:rsid w:val="00831DB1"/>
    <w:rsid w:val="00833E61"/>
    <w:rsid w:val="008345E8"/>
    <w:rsid w:val="0083667A"/>
    <w:rsid w:val="00837104"/>
    <w:rsid w:val="0083761F"/>
    <w:rsid w:val="0084291F"/>
    <w:rsid w:val="0084418C"/>
    <w:rsid w:val="008445B0"/>
    <w:rsid w:val="008446ED"/>
    <w:rsid w:val="00847CFC"/>
    <w:rsid w:val="0085545F"/>
    <w:rsid w:val="008559FA"/>
    <w:rsid w:val="0085670F"/>
    <w:rsid w:val="0085692A"/>
    <w:rsid w:val="008576C8"/>
    <w:rsid w:val="008604E3"/>
    <w:rsid w:val="00861390"/>
    <w:rsid w:val="008622CC"/>
    <w:rsid w:val="00864898"/>
    <w:rsid w:val="008658BB"/>
    <w:rsid w:val="00865925"/>
    <w:rsid w:val="00865A2E"/>
    <w:rsid w:val="00866283"/>
    <w:rsid w:val="00866D93"/>
    <w:rsid w:val="00867560"/>
    <w:rsid w:val="00871475"/>
    <w:rsid w:val="00871631"/>
    <w:rsid w:val="0087183B"/>
    <w:rsid w:val="00872406"/>
    <w:rsid w:val="00872E40"/>
    <w:rsid w:val="00875649"/>
    <w:rsid w:val="00875805"/>
    <w:rsid w:val="008758A2"/>
    <w:rsid w:val="00875E8B"/>
    <w:rsid w:val="008803DC"/>
    <w:rsid w:val="008843B2"/>
    <w:rsid w:val="008848B9"/>
    <w:rsid w:val="00884DBD"/>
    <w:rsid w:val="00886C19"/>
    <w:rsid w:val="00887431"/>
    <w:rsid w:val="00890784"/>
    <w:rsid w:val="00891B99"/>
    <w:rsid w:val="00892DE5"/>
    <w:rsid w:val="00894BA0"/>
    <w:rsid w:val="00895AC5"/>
    <w:rsid w:val="00897167"/>
    <w:rsid w:val="008976C4"/>
    <w:rsid w:val="008A1477"/>
    <w:rsid w:val="008A3B66"/>
    <w:rsid w:val="008B0242"/>
    <w:rsid w:val="008B034F"/>
    <w:rsid w:val="008B04F8"/>
    <w:rsid w:val="008B0A55"/>
    <w:rsid w:val="008B0C3E"/>
    <w:rsid w:val="008B1DF5"/>
    <w:rsid w:val="008B3693"/>
    <w:rsid w:val="008B4632"/>
    <w:rsid w:val="008B4CAD"/>
    <w:rsid w:val="008B605E"/>
    <w:rsid w:val="008B7172"/>
    <w:rsid w:val="008B76CB"/>
    <w:rsid w:val="008C42B0"/>
    <w:rsid w:val="008C44FD"/>
    <w:rsid w:val="008C4A3B"/>
    <w:rsid w:val="008C5326"/>
    <w:rsid w:val="008C6185"/>
    <w:rsid w:val="008C77B8"/>
    <w:rsid w:val="008D1A1A"/>
    <w:rsid w:val="008D2DF8"/>
    <w:rsid w:val="008D32AC"/>
    <w:rsid w:val="008D36CA"/>
    <w:rsid w:val="008E0AEB"/>
    <w:rsid w:val="008E14F6"/>
    <w:rsid w:val="008E29ED"/>
    <w:rsid w:val="008E2AD6"/>
    <w:rsid w:val="008E31B0"/>
    <w:rsid w:val="008E4BC4"/>
    <w:rsid w:val="008E572C"/>
    <w:rsid w:val="008E5CC5"/>
    <w:rsid w:val="008E6763"/>
    <w:rsid w:val="008E68F5"/>
    <w:rsid w:val="008E6D42"/>
    <w:rsid w:val="008E7C5E"/>
    <w:rsid w:val="008F3FAC"/>
    <w:rsid w:val="008F436A"/>
    <w:rsid w:val="008F6344"/>
    <w:rsid w:val="008F67CA"/>
    <w:rsid w:val="00900E62"/>
    <w:rsid w:val="009014E1"/>
    <w:rsid w:val="00902CA7"/>
    <w:rsid w:val="00902DF7"/>
    <w:rsid w:val="00903315"/>
    <w:rsid w:val="009034E5"/>
    <w:rsid w:val="00903B97"/>
    <w:rsid w:val="009049E1"/>
    <w:rsid w:val="00904F51"/>
    <w:rsid w:val="00905057"/>
    <w:rsid w:val="009054D8"/>
    <w:rsid w:val="00905A9D"/>
    <w:rsid w:val="009062BA"/>
    <w:rsid w:val="0091218D"/>
    <w:rsid w:val="00912933"/>
    <w:rsid w:val="00914A44"/>
    <w:rsid w:val="00915880"/>
    <w:rsid w:val="0091697E"/>
    <w:rsid w:val="00916CB1"/>
    <w:rsid w:val="00920298"/>
    <w:rsid w:val="009205CF"/>
    <w:rsid w:val="00921211"/>
    <w:rsid w:val="00922331"/>
    <w:rsid w:val="009247AB"/>
    <w:rsid w:val="00927236"/>
    <w:rsid w:val="009278EE"/>
    <w:rsid w:val="00930F79"/>
    <w:rsid w:val="00930FA7"/>
    <w:rsid w:val="00931902"/>
    <w:rsid w:val="00934532"/>
    <w:rsid w:val="00936BD3"/>
    <w:rsid w:val="00940379"/>
    <w:rsid w:val="00940A36"/>
    <w:rsid w:val="00940FD0"/>
    <w:rsid w:val="00942DF8"/>
    <w:rsid w:val="00945BB5"/>
    <w:rsid w:val="00945DD9"/>
    <w:rsid w:val="009472F0"/>
    <w:rsid w:val="009479DF"/>
    <w:rsid w:val="00947D96"/>
    <w:rsid w:val="009508B5"/>
    <w:rsid w:val="00950FA5"/>
    <w:rsid w:val="00951821"/>
    <w:rsid w:val="00951F81"/>
    <w:rsid w:val="00952AFE"/>
    <w:rsid w:val="0095457A"/>
    <w:rsid w:val="009545EF"/>
    <w:rsid w:val="009547EE"/>
    <w:rsid w:val="00956CA9"/>
    <w:rsid w:val="00956EBE"/>
    <w:rsid w:val="00960B52"/>
    <w:rsid w:val="0096200B"/>
    <w:rsid w:val="00962501"/>
    <w:rsid w:val="00962BB9"/>
    <w:rsid w:val="00963312"/>
    <w:rsid w:val="00963C5A"/>
    <w:rsid w:val="00963F19"/>
    <w:rsid w:val="00964F60"/>
    <w:rsid w:val="009655E8"/>
    <w:rsid w:val="009677BE"/>
    <w:rsid w:val="00967C26"/>
    <w:rsid w:val="00970A77"/>
    <w:rsid w:val="0097198F"/>
    <w:rsid w:val="00972125"/>
    <w:rsid w:val="00973940"/>
    <w:rsid w:val="0097485F"/>
    <w:rsid w:val="00975B68"/>
    <w:rsid w:val="0097651B"/>
    <w:rsid w:val="009804E9"/>
    <w:rsid w:val="00982264"/>
    <w:rsid w:val="009833BB"/>
    <w:rsid w:val="00985376"/>
    <w:rsid w:val="009863EF"/>
    <w:rsid w:val="00986E96"/>
    <w:rsid w:val="00987091"/>
    <w:rsid w:val="0098751E"/>
    <w:rsid w:val="009879A5"/>
    <w:rsid w:val="00987EF6"/>
    <w:rsid w:val="0099087F"/>
    <w:rsid w:val="00990BD7"/>
    <w:rsid w:val="00991BE5"/>
    <w:rsid w:val="00992404"/>
    <w:rsid w:val="00993120"/>
    <w:rsid w:val="0099489D"/>
    <w:rsid w:val="00994C3F"/>
    <w:rsid w:val="00996739"/>
    <w:rsid w:val="00996ACB"/>
    <w:rsid w:val="009A0F97"/>
    <w:rsid w:val="009A10B6"/>
    <w:rsid w:val="009A1357"/>
    <w:rsid w:val="009A1F6A"/>
    <w:rsid w:val="009A2151"/>
    <w:rsid w:val="009A285C"/>
    <w:rsid w:val="009A5EFA"/>
    <w:rsid w:val="009A6100"/>
    <w:rsid w:val="009A6F83"/>
    <w:rsid w:val="009B34D1"/>
    <w:rsid w:val="009B3CB9"/>
    <w:rsid w:val="009B3EDE"/>
    <w:rsid w:val="009B6EEF"/>
    <w:rsid w:val="009B7DB9"/>
    <w:rsid w:val="009B7E54"/>
    <w:rsid w:val="009C1863"/>
    <w:rsid w:val="009C1DF2"/>
    <w:rsid w:val="009C2F38"/>
    <w:rsid w:val="009C3A54"/>
    <w:rsid w:val="009C64CC"/>
    <w:rsid w:val="009C732D"/>
    <w:rsid w:val="009D11F3"/>
    <w:rsid w:val="009D4BCC"/>
    <w:rsid w:val="009D50E4"/>
    <w:rsid w:val="009E19F3"/>
    <w:rsid w:val="009E3DEB"/>
    <w:rsid w:val="009E63D8"/>
    <w:rsid w:val="009E6A25"/>
    <w:rsid w:val="009F0C18"/>
    <w:rsid w:val="009F3567"/>
    <w:rsid w:val="009F427A"/>
    <w:rsid w:val="009F5450"/>
    <w:rsid w:val="009F645F"/>
    <w:rsid w:val="009F79F5"/>
    <w:rsid w:val="00A0069E"/>
    <w:rsid w:val="00A0078C"/>
    <w:rsid w:val="00A00FDF"/>
    <w:rsid w:val="00A0281A"/>
    <w:rsid w:val="00A05BAF"/>
    <w:rsid w:val="00A062AA"/>
    <w:rsid w:val="00A12731"/>
    <w:rsid w:val="00A13268"/>
    <w:rsid w:val="00A202E6"/>
    <w:rsid w:val="00A2162F"/>
    <w:rsid w:val="00A2214D"/>
    <w:rsid w:val="00A23545"/>
    <w:rsid w:val="00A237C6"/>
    <w:rsid w:val="00A26743"/>
    <w:rsid w:val="00A26C67"/>
    <w:rsid w:val="00A277E1"/>
    <w:rsid w:val="00A30E70"/>
    <w:rsid w:val="00A315A1"/>
    <w:rsid w:val="00A3215E"/>
    <w:rsid w:val="00A34E8A"/>
    <w:rsid w:val="00A35973"/>
    <w:rsid w:val="00A36518"/>
    <w:rsid w:val="00A40718"/>
    <w:rsid w:val="00A40AF0"/>
    <w:rsid w:val="00A4394D"/>
    <w:rsid w:val="00A44616"/>
    <w:rsid w:val="00A4462E"/>
    <w:rsid w:val="00A46A0A"/>
    <w:rsid w:val="00A46BF3"/>
    <w:rsid w:val="00A51192"/>
    <w:rsid w:val="00A5364A"/>
    <w:rsid w:val="00A5498F"/>
    <w:rsid w:val="00A558A2"/>
    <w:rsid w:val="00A559F2"/>
    <w:rsid w:val="00A60798"/>
    <w:rsid w:val="00A629BA"/>
    <w:rsid w:val="00A643EB"/>
    <w:rsid w:val="00A743DD"/>
    <w:rsid w:val="00A75A0E"/>
    <w:rsid w:val="00A818BB"/>
    <w:rsid w:val="00A82069"/>
    <w:rsid w:val="00A8242F"/>
    <w:rsid w:val="00A8367D"/>
    <w:rsid w:val="00A85087"/>
    <w:rsid w:val="00A85A3A"/>
    <w:rsid w:val="00A85ACF"/>
    <w:rsid w:val="00A85B76"/>
    <w:rsid w:val="00A9041D"/>
    <w:rsid w:val="00A94BCA"/>
    <w:rsid w:val="00A958ED"/>
    <w:rsid w:val="00A95F6B"/>
    <w:rsid w:val="00A96562"/>
    <w:rsid w:val="00A972DA"/>
    <w:rsid w:val="00A978E7"/>
    <w:rsid w:val="00AA36B5"/>
    <w:rsid w:val="00AA7AE1"/>
    <w:rsid w:val="00AA7CF1"/>
    <w:rsid w:val="00AB0F43"/>
    <w:rsid w:val="00AB1B33"/>
    <w:rsid w:val="00AB276B"/>
    <w:rsid w:val="00AB2A42"/>
    <w:rsid w:val="00AB345A"/>
    <w:rsid w:val="00AB356A"/>
    <w:rsid w:val="00AB44C8"/>
    <w:rsid w:val="00AB5D61"/>
    <w:rsid w:val="00AB6B61"/>
    <w:rsid w:val="00AB78A4"/>
    <w:rsid w:val="00AC013C"/>
    <w:rsid w:val="00AC0CF0"/>
    <w:rsid w:val="00AC1949"/>
    <w:rsid w:val="00AC2305"/>
    <w:rsid w:val="00AC4FAA"/>
    <w:rsid w:val="00AD098E"/>
    <w:rsid w:val="00AD1899"/>
    <w:rsid w:val="00AD1A28"/>
    <w:rsid w:val="00AD2B6C"/>
    <w:rsid w:val="00AD2F55"/>
    <w:rsid w:val="00AE0A62"/>
    <w:rsid w:val="00AE3804"/>
    <w:rsid w:val="00AE3B2D"/>
    <w:rsid w:val="00AE744B"/>
    <w:rsid w:val="00AE7FB0"/>
    <w:rsid w:val="00AF0AE6"/>
    <w:rsid w:val="00AF2775"/>
    <w:rsid w:val="00AF2F18"/>
    <w:rsid w:val="00AF3BE6"/>
    <w:rsid w:val="00AF5885"/>
    <w:rsid w:val="00AF6505"/>
    <w:rsid w:val="00AF6C29"/>
    <w:rsid w:val="00B00907"/>
    <w:rsid w:val="00B026EE"/>
    <w:rsid w:val="00B02852"/>
    <w:rsid w:val="00B04538"/>
    <w:rsid w:val="00B06167"/>
    <w:rsid w:val="00B12F82"/>
    <w:rsid w:val="00B15968"/>
    <w:rsid w:val="00B17575"/>
    <w:rsid w:val="00B21DCC"/>
    <w:rsid w:val="00B222A6"/>
    <w:rsid w:val="00B228D5"/>
    <w:rsid w:val="00B23F8C"/>
    <w:rsid w:val="00B245FE"/>
    <w:rsid w:val="00B2658F"/>
    <w:rsid w:val="00B266FD"/>
    <w:rsid w:val="00B272C0"/>
    <w:rsid w:val="00B300B6"/>
    <w:rsid w:val="00B3590F"/>
    <w:rsid w:val="00B35D69"/>
    <w:rsid w:val="00B36A34"/>
    <w:rsid w:val="00B37F84"/>
    <w:rsid w:val="00B40CEF"/>
    <w:rsid w:val="00B40E6B"/>
    <w:rsid w:val="00B4557D"/>
    <w:rsid w:val="00B47D90"/>
    <w:rsid w:val="00B50247"/>
    <w:rsid w:val="00B51184"/>
    <w:rsid w:val="00B521BA"/>
    <w:rsid w:val="00B52826"/>
    <w:rsid w:val="00B533BB"/>
    <w:rsid w:val="00B535F4"/>
    <w:rsid w:val="00B563B8"/>
    <w:rsid w:val="00B567B7"/>
    <w:rsid w:val="00B56C98"/>
    <w:rsid w:val="00B60058"/>
    <w:rsid w:val="00B62FF7"/>
    <w:rsid w:val="00B644BB"/>
    <w:rsid w:val="00B653FD"/>
    <w:rsid w:val="00B657DB"/>
    <w:rsid w:val="00B672F2"/>
    <w:rsid w:val="00B67BAD"/>
    <w:rsid w:val="00B70F22"/>
    <w:rsid w:val="00B7304D"/>
    <w:rsid w:val="00B73FA8"/>
    <w:rsid w:val="00B7572D"/>
    <w:rsid w:val="00B75DFF"/>
    <w:rsid w:val="00B7666E"/>
    <w:rsid w:val="00B77899"/>
    <w:rsid w:val="00B77EF0"/>
    <w:rsid w:val="00B826A4"/>
    <w:rsid w:val="00B833EA"/>
    <w:rsid w:val="00B85E34"/>
    <w:rsid w:val="00B8632A"/>
    <w:rsid w:val="00B87C77"/>
    <w:rsid w:val="00B87DB5"/>
    <w:rsid w:val="00B90B09"/>
    <w:rsid w:val="00B91FF9"/>
    <w:rsid w:val="00B92980"/>
    <w:rsid w:val="00B92BE4"/>
    <w:rsid w:val="00B9307D"/>
    <w:rsid w:val="00B93806"/>
    <w:rsid w:val="00B976CC"/>
    <w:rsid w:val="00B97B8C"/>
    <w:rsid w:val="00B97FE7"/>
    <w:rsid w:val="00BA1E5B"/>
    <w:rsid w:val="00BA3DF6"/>
    <w:rsid w:val="00BA4DAF"/>
    <w:rsid w:val="00BA6780"/>
    <w:rsid w:val="00BA7CF1"/>
    <w:rsid w:val="00BA7F25"/>
    <w:rsid w:val="00BB0A09"/>
    <w:rsid w:val="00BB0DD1"/>
    <w:rsid w:val="00BB0E23"/>
    <w:rsid w:val="00BB43A5"/>
    <w:rsid w:val="00BB6005"/>
    <w:rsid w:val="00BC0C84"/>
    <w:rsid w:val="00BC1BB4"/>
    <w:rsid w:val="00BC4798"/>
    <w:rsid w:val="00BC4A95"/>
    <w:rsid w:val="00BD029F"/>
    <w:rsid w:val="00BD0794"/>
    <w:rsid w:val="00BD17D2"/>
    <w:rsid w:val="00BD3093"/>
    <w:rsid w:val="00BD36BF"/>
    <w:rsid w:val="00BD5CCE"/>
    <w:rsid w:val="00BD63DF"/>
    <w:rsid w:val="00BD7AB3"/>
    <w:rsid w:val="00BE005C"/>
    <w:rsid w:val="00BE1BCB"/>
    <w:rsid w:val="00BE552D"/>
    <w:rsid w:val="00BE59DE"/>
    <w:rsid w:val="00BE5F74"/>
    <w:rsid w:val="00BE61D6"/>
    <w:rsid w:val="00BE7BEE"/>
    <w:rsid w:val="00BF1B4F"/>
    <w:rsid w:val="00BF43AB"/>
    <w:rsid w:val="00BF4A96"/>
    <w:rsid w:val="00BF660F"/>
    <w:rsid w:val="00BF6DDB"/>
    <w:rsid w:val="00BF7670"/>
    <w:rsid w:val="00BF7D5A"/>
    <w:rsid w:val="00C00B4E"/>
    <w:rsid w:val="00C00C0A"/>
    <w:rsid w:val="00C01D63"/>
    <w:rsid w:val="00C024EF"/>
    <w:rsid w:val="00C0326F"/>
    <w:rsid w:val="00C03402"/>
    <w:rsid w:val="00C04B63"/>
    <w:rsid w:val="00C058B7"/>
    <w:rsid w:val="00C0689B"/>
    <w:rsid w:val="00C069C4"/>
    <w:rsid w:val="00C06A62"/>
    <w:rsid w:val="00C105FF"/>
    <w:rsid w:val="00C11815"/>
    <w:rsid w:val="00C12331"/>
    <w:rsid w:val="00C126CB"/>
    <w:rsid w:val="00C1412B"/>
    <w:rsid w:val="00C142C1"/>
    <w:rsid w:val="00C1663E"/>
    <w:rsid w:val="00C1710C"/>
    <w:rsid w:val="00C2028E"/>
    <w:rsid w:val="00C20779"/>
    <w:rsid w:val="00C2139B"/>
    <w:rsid w:val="00C215FA"/>
    <w:rsid w:val="00C22148"/>
    <w:rsid w:val="00C2353B"/>
    <w:rsid w:val="00C23CAB"/>
    <w:rsid w:val="00C24941"/>
    <w:rsid w:val="00C24CEC"/>
    <w:rsid w:val="00C25CDC"/>
    <w:rsid w:val="00C264D6"/>
    <w:rsid w:val="00C308DD"/>
    <w:rsid w:val="00C30FDB"/>
    <w:rsid w:val="00C32D25"/>
    <w:rsid w:val="00C33FF5"/>
    <w:rsid w:val="00C34550"/>
    <w:rsid w:val="00C35EAF"/>
    <w:rsid w:val="00C40A2F"/>
    <w:rsid w:val="00C411FB"/>
    <w:rsid w:val="00C41EC0"/>
    <w:rsid w:val="00C440CD"/>
    <w:rsid w:val="00C45069"/>
    <w:rsid w:val="00C460AC"/>
    <w:rsid w:val="00C469DB"/>
    <w:rsid w:val="00C46A78"/>
    <w:rsid w:val="00C52251"/>
    <w:rsid w:val="00C57C41"/>
    <w:rsid w:val="00C57D13"/>
    <w:rsid w:val="00C62B0E"/>
    <w:rsid w:val="00C635BC"/>
    <w:rsid w:val="00C67F0C"/>
    <w:rsid w:val="00C70905"/>
    <w:rsid w:val="00C70A6B"/>
    <w:rsid w:val="00C70ADA"/>
    <w:rsid w:val="00C720DB"/>
    <w:rsid w:val="00C74049"/>
    <w:rsid w:val="00C751E7"/>
    <w:rsid w:val="00C81BB0"/>
    <w:rsid w:val="00C83D99"/>
    <w:rsid w:val="00C84E64"/>
    <w:rsid w:val="00C862F8"/>
    <w:rsid w:val="00C87130"/>
    <w:rsid w:val="00C93539"/>
    <w:rsid w:val="00C9700D"/>
    <w:rsid w:val="00C970E3"/>
    <w:rsid w:val="00C97400"/>
    <w:rsid w:val="00C97718"/>
    <w:rsid w:val="00CA22CF"/>
    <w:rsid w:val="00CA3413"/>
    <w:rsid w:val="00CA4B33"/>
    <w:rsid w:val="00CA50BF"/>
    <w:rsid w:val="00CA6181"/>
    <w:rsid w:val="00CA7832"/>
    <w:rsid w:val="00CB2181"/>
    <w:rsid w:val="00CB2E01"/>
    <w:rsid w:val="00CB4011"/>
    <w:rsid w:val="00CB4D48"/>
    <w:rsid w:val="00CB4D4A"/>
    <w:rsid w:val="00CB6209"/>
    <w:rsid w:val="00CB77DA"/>
    <w:rsid w:val="00CC193D"/>
    <w:rsid w:val="00CC4427"/>
    <w:rsid w:val="00CC5776"/>
    <w:rsid w:val="00CC7738"/>
    <w:rsid w:val="00CD2140"/>
    <w:rsid w:val="00CD2351"/>
    <w:rsid w:val="00CD30A9"/>
    <w:rsid w:val="00CD3F89"/>
    <w:rsid w:val="00CD4816"/>
    <w:rsid w:val="00CD5DC0"/>
    <w:rsid w:val="00CD5F5B"/>
    <w:rsid w:val="00CD6E7A"/>
    <w:rsid w:val="00CD702F"/>
    <w:rsid w:val="00CD736C"/>
    <w:rsid w:val="00CE0348"/>
    <w:rsid w:val="00CE1178"/>
    <w:rsid w:val="00CE1383"/>
    <w:rsid w:val="00CE1432"/>
    <w:rsid w:val="00CE42AD"/>
    <w:rsid w:val="00CE6ABB"/>
    <w:rsid w:val="00CE701D"/>
    <w:rsid w:val="00CE7879"/>
    <w:rsid w:val="00CF077D"/>
    <w:rsid w:val="00CF19BF"/>
    <w:rsid w:val="00CF295E"/>
    <w:rsid w:val="00CF333C"/>
    <w:rsid w:val="00CF4621"/>
    <w:rsid w:val="00CF6F58"/>
    <w:rsid w:val="00D01D0E"/>
    <w:rsid w:val="00D01F4E"/>
    <w:rsid w:val="00D022C9"/>
    <w:rsid w:val="00D025C3"/>
    <w:rsid w:val="00D02AA4"/>
    <w:rsid w:val="00D02D3C"/>
    <w:rsid w:val="00D02F92"/>
    <w:rsid w:val="00D03F57"/>
    <w:rsid w:val="00D04AD7"/>
    <w:rsid w:val="00D04F83"/>
    <w:rsid w:val="00D06626"/>
    <w:rsid w:val="00D07264"/>
    <w:rsid w:val="00D10A66"/>
    <w:rsid w:val="00D14321"/>
    <w:rsid w:val="00D14FBA"/>
    <w:rsid w:val="00D165AC"/>
    <w:rsid w:val="00D203DB"/>
    <w:rsid w:val="00D2330D"/>
    <w:rsid w:val="00D257D7"/>
    <w:rsid w:val="00D25A4E"/>
    <w:rsid w:val="00D31F5E"/>
    <w:rsid w:val="00D335E1"/>
    <w:rsid w:val="00D34804"/>
    <w:rsid w:val="00D34DBD"/>
    <w:rsid w:val="00D3701B"/>
    <w:rsid w:val="00D408A2"/>
    <w:rsid w:val="00D40A5C"/>
    <w:rsid w:val="00D4128F"/>
    <w:rsid w:val="00D41EE9"/>
    <w:rsid w:val="00D44136"/>
    <w:rsid w:val="00D4525D"/>
    <w:rsid w:val="00D45664"/>
    <w:rsid w:val="00D5135A"/>
    <w:rsid w:val="00D51B60"/>
    <w:rsid w:val="00D53E05"/>
    <w:rsid w:val="00D53E5B"/>
    <w:rsid w:val="00D53F1D"/>
    <w:rsid w:val="00D54690"/>
    <w:rsid w:val="00D54849"/>
    <w:rsid w:val="00D54DA9"/>
    <w:rsid w:val="00D55FA2"/>
    <w:rsid w:val="00D567D6"/>
    <w:rsid w:val="00D631E7"/>
    <w:rsid w:val="00D6326E"/>
    <w:rsid w:val="00D64163"/>
    <w:rsid w:val="00D648B4"/>
    <w:rsid w:val="00D64E0A"/>
    <w:rsid w:val="00D65997"/>
    <w:rsid w:val="00D65A24"/>
    <w:rsid w:val="00D66D31"/>
    <w:rsid w:val="00D67AFB"/>
    <w:rsid w:val="00D73A00"/>
    <w:rsid w:val="00D742A2"/>
    <w:rsid w:val="00D7467C"/>
    <w:rsid w:val="00D74F35"/>
    <w:rsid w:val="00D777B0"/>
    <w:rsid w:val="00D77824"/>
    <w:rsid w:val="00D81EC1"/>
    <w:rsid w:val="00D82AC9"/>
    <w:rsid w:val="00D82B58"/>
    <w:rsid w:val="00D847C4"/>
    <w:rsid w:val="00D84EA0"/>
    <w:rsid w:val="00D84FED"/>
    <w:rsid w:val="00D87111"/>
    <w:rsid w:val="00D87502"/>
    <w:rsid w:val="00D879E8"/>
    <w:rsid w:val="00D931FF"/>
    <w:rsid w:val="00D93814"/>
    <w:rsid w:val="00D93CD8"/>
    <w:rsid w:val="00D9524F"/>
    <w:rsid w:val="00D95CFE"/>
    <w:rsid w:val="00D97F63"/>
    <w:rsid w:val="00DA15A3"/>
    <w:rsid w:val="00DA1ACF"/>
    <w:rsid w:val="00DA2C59"/>
    <w:rsid w:val="00DA4DE1"/>
    <w:rsid w:val="00DA51AD"/>
    <w:rsid w:val="00DA5892"/>
    <w:rsid w:val="00DB284A"/>
    <w:rsid w:val="00DB3780"/>
    <w:rsid w:val="00DB3A9F"/>
    <w:rsid w:val="00DB4835"/>
    <w:rsid w:val="00DB7450"/>
    <w:rsid w:val="00DB7833"/>
    <w:rsid w:val="00DC3F52"/>
    <w:rsid w:val="00DC7267"/>
    <w:rsid w:val="00DD559B"/>
    <w:rsid w:val="00DD5D23"/>
    <w:rsid w:val="00DD67A7"/>
    <w:rsid w:val="00DD7FEE"/>
    <w:rsid w:val="00DE0571"/>
    <w:rsid w:val="00DE07D0"/>
    <w:rsid w:val="00DE0E8D"/>
    <w:rsid w:val="00DE20A1"/>
    <w:rsid w:val="00DE782B"/>
    <w:rsid w:val="00DF0B77"/>
    <w:rsid w:val="00DF2970"/>
    <w:rsid w:val="00DF2D94"/>
    <w:rsid w:val="00DF3800"/>
    <w:rsid w:val="00DF6718"/>
    <w:rsid w:val="00DF6870"/>
    <w:rsid w:val="00DF7C2E"/>
    <w:rsid w:val="00E00CC3"/>
    <w:rsid w:val="00E04E2A"/>
    <w:rsid w:val="00E07FDE"/>
    <w:rsid w:val="00E1091D"/>
    <w:rsid w:val="00E10C55"/>
    <w:rsid w:val="00E1214D"/>
    <w:rsid w:val="00E12D03"/>
    <w:rsid w:val="00E12D07"/>
    <w:rsid w:val="00E14C5B"/>
    <w:rsid w:val="00E1598A"/>
    <w:rsid w:val="00E16C86"/>
    <w:rsid w:val="00E17440"/>
    <w:rsid w:val="00E17AC5"/>
    <w:rsid w:val="00E25E8C"/>
    <w:rsid w:val="00E263A2"/>
    <w:rsid w:val="00E305A2"/>
    <w:rsid w:val="00E30C98"/>
    <w:rsid w:val="00E32426"/>
    <w:rsid w:val="00E330E4"/>
    <w:rsid w:val="00E35032"/>
    <w:rsid w:val="00E370D5"/>
    <w:rsid w:val="00E4041D"/>
    <w:rsid w:val="00E40820"/>
    <w:rsid w:val="00E43095"/>
    <w:rsid w:val="00E44917"/>
    <w:rsid w:val="00E45225"/>
    <w:rsid w:val="00E47310"/>
    <w:rsid w:val="00E47C09"/>
    <w:rsid w:val="00E5122A"/>
    <w:rsid w:val="00E51CE6"/>
    <w:rsid w:val="00E52548"/>
    <w:rsid w:val="00E55683"/>
    <w:rsid w:val="00E55EA4"/>
    <w:rsid w:val="00E56C8A"/>
    <w:rsid w:val="00E57175"/>
    <w:rsid w:val="00E57D2F"/>
    <w:rsid w:val="00E611E8"/>
    <w:rsid w:val="00E615EF"/>
    <w:rsid w:val="00E62C4F"/>
    <w:rsid w:val="00E65581"/>
    <w:rsid w:val="00E661F3"/>
    <w:rsid w:val="00E666E4"/>
    <w:rsid w:val="00E7160F"/>
    <w:rsid w:val="00E71E6F"/>
    <w:rsid w:val="00E730DD"/>
    <w:rsid w:val="00E74305"/>
    <w:rsid w:val="00E76BC4"/>
    <w:rsid w:val="00E77AF3"/>
    <w:rsid w:val="00E84F30"/>
    <w:rsid w:val="00E85074"/>
    <w:rsid w:val="00E8749D"/>
    <w:rsid w:val="00E87E98"/>
    <w:rsid w:val="00E90C5D"/>
    <w:rsid w:val="00E96E4E"/>
    <w:rsid w:val="00EA0DFB"/>
    <w:rsid w:val="00EA174A"/>
    <w:rsid w:val="00EA18C9"/>
    <w:rsid w:val="00EA20DE"/>
    <w:rsid w:val="00EA45DB"/>
    <w:rsid w:val="00EA4C7F"/>
    <w:rsid w:val="00EA6765"/>
    <w:rsid w:val="00EB27FF"/>
    <w:rsid w:val="00EB4200"/>
    <w:rsid w:val="00EB4411"/>
    <w:rsid w:val="00EB6126"/>
    <w:rsid w:val="00EB6345"/>
    <w:rsid w:val="00EB7057"/>
    <w:rsid w:val="00EB7DD3"/>
    <w:rsid w:val="00EC2AF0"/>
    <w:rsid w:val="00EC2CE7"/>
    <w:rsid w:val="00EC2E9B"/>
    <w:rsid w:val="00EC30CE"/>
    <w:rsid w:val="00EC31AA"/>
    <w:rsid w:val="00EC4501"/>
    <w:rsid w:val="00EC48FB"/>
    <w:rsid w:val="00EC5E1A"/>
    <w:rsid w:val="00ED39B2"/>
    <w:rsid w:val="00ED3CE8"/>
    <w:rsid w:val="00ED4DAA"/>
    <w:rsid w:val="00ED4E4B"/>
    <w:rsid w:val="00ED753F"/>
    <w:rsid w:val="00EE0E01"/>
    <w:rsid w:val="00EE3133"/>
    <w:rsid w:val="00EE44BF"/>
    <w:rsid w:val="00EE543E"/>
    <w:rsid w:val="00EE7C64"/>
    <w:rsid w:val="00EF179C"/>
    <w:rsid w:val="00EF1929"/>
    <w:rsid w:val="00EF26C6"/>
    <w:rsid w:val="00EF2981"/>
    <w:rsid w:val="00EF29D7"/>
    <w:rsid w:val="00EF3F44"/>
    <w:rsid w:val="00EF4E63"/>
    <w:rsid w:val="00EF4E7C"/>
    <w:rsid w:val="00EF60E0"/>
    <w:rsid w:val="00EF7CA8"/>
    <w:rsid w:val="00F0226C"/>
    <w:rsid w:val="00F02276"/>
    <w:rsid w:val="00F02566"/>
    <w:rsid w:val="00F04CFC"/>
    <w:rsid w:val="00F113FC"/>
    <w:rsid w:val="00F12055"/>
    <w:rsid w:val="00F12842"/>
    <w:rsid w:val="00F14B6B"/>
    <w:rsid w:val="00F14BC8"/>
    <w:rsid w:val="00F1554A"/>
    <w:rsid w:val="00F16E74"/>
    <w:rsid w:val="00F206DA"/>
    <w:rsid w:val="00F21B64"/>
    <w:rsid w:val="00F22010"/>
    <w:rsid w:val="00F224D7"/>
    <w:rsid w:val="00F266A4"/>
    <w:rsid w:val="00F3055E"/>
    <w:rsid w:val="00F31B86"/>
    <w:rsid w:val="00F31C79"/>
    <w:rsid w:val="00F32816"/>
    <w:rsid w:val="00F35853"/>
    <w:rsid w:val="00F37ED8"/>
    <w:rsid w:val="00F403A2"/>
    <w:rsid w:val="00F40DFA"/>
    <w:rsid w:val="00F44EB0"/>
    <w:rsid w:val="00F46C3A"/>
    <w:rsid w:val="00F514B2"/>
    <w:rsid w:val="00F51E5E"/>
    <w:rsid w:val="00F52F20"/>
    <w:rsid w:val="00F53D15"/>
    <w:rsid w:val="00F53EA4"/>
    <w:rsid w:val="00F542D3"/>
    <w:rsid w:val="00F550B1"/>
    <w:rsid w:val="00F625CB"/>
    <w:rsid w:val="00F62AC6"/>
    <w:rsid w:val="00F65292"/>
    <w:rsid w:val="00F65D0A"/>
    <w:rsid w:val="00F66BE2"/>
    <w:rsid w:val="00F7028C"/>
    <w:rsid w:val="00F7065A"/>
    <w:rsid w:val="00F71095"/>
    <w:rsid w:val="00F73E55"/>
    <w:rsid w:val="00F77464"/>
    <w:rsid w:val="00F802B4"/>
    <w:rsid w:val="00F836AF"/>
    <w:rsid w:val="00F83DF3"/>
    <w:rsid w:val="00F853BA"/>
    <w:rsid w:val="00F85B0F"/>
    <w:rsid w:val="00F87B37"/>
    <w:rsid w:val="00F90044"/>
    <w:rsid w:val="00F90BCD"/>
    <w:rsid w:val="00F9400D"/>
    <w:rsid w:val="00F94281"/>
    <w:rsid w:val="00F94A68"/>
    <w:rsid w:val="00F963E5"/>
    <w:rsid w:val="00FA225F"/>
    <w:rsid w:val="00FA3218"/>
    <w:rsid w:val="00FA4EAA"/>
    <w:rsid w:val="00FA5A1B"/>
    <w:rsid w:val="00FB0434"/>
    <w:rsid w:val="00FB0BF9"/>
    <w:rsid w:val="00FB10E4"/>
    <w:rsid w:val="00FB144B"/>
    <w:rsid w:val="00FB3062"/>
    <w:rsid w:val="00FB4A64"/>
    <w:rsid w:val="00FB6016"/>
    <w:rsid w:val="00FB6AC9"/>
    <w:rsid w:val="00FC04F2"/>
    <w:rsid w:val="00FC34BF"/>
    <w:rsid w:val="00FC3939"/>
    <w:rsid w:val="00FC4672"/>
    <w:rsid w:val="00FC4A6D"/>
    <w:rsid w:val="00FC4C61"/>
    <w:rsid w:val="00FC5B42"/>
    <w:rsid w:val="00FD076C"/>
    <w:rsid w:val="00FD1A56"/>
    <w:rsid w:val="00FD6E62"/>
    <w:rsid w:val="00FD6FD3"/>
    <w:rsid w:val="00FD72F1"/>
    <w:rsid w:val="00FD7CE5"/>
    <w:rsid w:val="00FD7D11"/>
    <w:rsid w:val="00FE23A0"/>
    <w:rsid w:val="00FE2439"/>
    <w:rsid w:val="00FE27C8"/>
    <w:rsid w:val="00FE35E5"/>
    <w:rsid w:val="00FE3CEA"/>
    <w:rsid w:val="00FE3F09"/>
    <w:rsid w:val="00FE4A7E"/>
    <w:rsid w:val="00FE52EF"/>
    <w:rsid w:val="00FE567B"/>
    <w:rsid w:val="00FE65C6"/>
    <w:rsid w:val="00FE6A5B"/>
    <w:rsid w:val="00FE710C"/>
    <w:rsid w:val="00FF002A"/>
    <w:rsid w:val="00FF20D1"/>
    <w:rsid w:val="00FF293C"/>
    <w:rsid w:val="00FF5C3F"/>
    <w:rsid w:val="00FF5C53"/>
    <w:rsid w:val="00FF7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5BF9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D5D23"/>
    <w:pPr>
      <w:keepNext/>
      <w:keepLines/>
      <w:spacing w:before="480" w:after="0"/>
      <w:outlineLvl w:val="0"/>
    </w:pPr>
    <w:rPr>
      <w:rFonts w:ascii="Times New Roman" w:eastAsia="Times New Roman" w:hAnsi="Times New Roman" w:cs="MoolBoran"/>
      <w:b/>
      <w:bCs/>
      <w:caps/>
      <w:color w:val="244061"/>
      <w:sz w:val="36"/>
      <w:szCs w:val="28"/>
      <w:lang w:bidi="en-US"/>
    </w:rPr>
  </w:style>
  <w:style w:type="paragraph" w:styleId="Heading9">
    <w:name w:val="heading 9"/>
    <w:basedOn w:val="Normal"/>
    <w:next w:val="Normal"/>
    <w:link w:val="Heading9Char"/>
    <w:qFormat/>
    <w:rsid w:val="00121FC1"/>
    <w:pPr>
      <w:keepNext/>
      <w:tabs>
        <w:tab w:val="right" w:pos="1450"/>
      </w:tabs>
      <w:spacing w:before="96" w:after="0" w:line="240" w:lineRule="auto"/>
      <w:outlineLvl w:val="8"/>
    </w:pPr>
    <w:rPr>
      <w:rFonts w:ascii="Times New Roman" w:eastAsia="Times New Roman" w:hAnsi="Times New Roman" w:cs="Arial Unicode MS"/>
      <w:i/>
      <w:iCs/>
      <w:sz w:val="24"/>
      <w:szCs w:val="24"/>
      <w:lang w:val="en-NZ" w:bidi="km-K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653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9021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902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0210"/>
  </w:style>
  <w:style w:type="paragraph" w:styleId="Footer">
    <w:name w:val="footer"/>
    <w:basedOn w:val="Normal"/>
    <w:link w:val="FooterChar"/>
    <w:uiPriority w:val="99"/>
    <w:unhideWhenUsed/>
    <w:rsid w:val="005902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210"/>
  </w:style>
  <w:style w:type="paragraph" w:styleId="BalloonText">
    <w:name w:val="Balloon Text"/>
    <w:basedOn w:val="Normal"/>
    <w:link w:val="BalloonTextChar"/>
    <w:uiPriority w:val="99"/>
    <w:semiHidden/>
    <w:unhideWhenUsed/>
    <w:rsid w:val="00FB6A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AC9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586BC9"/>
    <w:pPr>
      <w:spacing w:after="0" w:line="240" w:lineRule="auto"/>
    </w:pPr>
    <w:rPr>
      <w:lang w:val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5352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52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52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52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520B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102D94"/>
  </w:style>
  <w:style w:type="paragraph" w:customStyle="1" w:styleId="para">
    <w:name w:val="para"/>
    <w:basedOn w:val="Normal"/>
    <w:rsid w:val="00CE70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km-KH"/>
    </w:rPr>
  </w:style>
  <w:style w:type="character" w:customStyle="1" w:styleId="citationref">
    <w:name w:val="citationref"/>
    <w:basedOn w:val="DefaultParagraphFont"/>
    <w:rsid w:val="00CE701D"/>
  </w:style>
  <w:style w:type="table" w:styleId="TableGrid">
    <w:name w:val="Table Grid"/>
    <w:basedOn w:val="TableNormal"/>
    <w:uiPriority w:val="59"/>
    <w:rsid w:val="004A68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DD5D23"/>
    <w:rPr>
      <w:rFonts w:ascii="Times New Roman" w:eastAsia="Times New Roman" w:hAnsi="Times New Roman" w:cs="MoolBoran"/>
      <w:b/>
      <w:bCs/>
      <w:caps/>
      <w:color w:val="244061"/>
      <w:sz w:val="36"/>
      <w:szCs w:val="28"/>
      <w:lang w:bidi="en-US"/>
    </w:rPr>
  </w:style>
  <w:style w:type="character" w:customStyle="1" w:styleId="Heading9Char">
    <w:name w:val="Heading 9 Char"/>
    <w:basedOn w:val="DefaultParagraphFont"/>
    <w:link w:val="Heading9"/>
    <w:rsid w:val="00121FC1"/>
    <w:rPr>
      <w:rFonts w:ascii="Times New Roman" w:eastAsia="Times New Roman" w:hAnsi="Times New Roman" w:cs="Arial Unicode MS"/>
      <w:i/>
      <w:iCs/>
      <w:sz w:val="24"/>
      <w:szCs w:val="24"/>
      <w:lang w:val="en-NZ" w:bidi="km-KH"/>
    </w:rPr>
  </w:style>
  <w:style w:type="paragraph" w:styleId="NormalWeb">
    <w:name w:val="Normal (Web)"/>
    <w:basedOn w:val="Normal"/>
    <w:uiPriority w:val="99"/>
    <w:rsid w:val="0012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DecimalAligned">
    <w:name w:val="Decimal Aligned"/>
    <w:basedOn w:val="Normal"/>
    <w:uiPriority w:val="40"/>
    <w:qFormat/>
    <w:rsid w:val="00121FC1"/>
    <w:pPr>
      <w:tabs>
        <w:tab w:val="decimal" w:pos="360"/>
      </w:tabs>
    </w:pPr>
    <w:rPr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121FC1"/>
    <w:pPr>
      <w:spacing w:after="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21FC1"/>
    <w:rPr>
      <w:rFonts w:eastAsiaTheme="minorEastAsia"/>
      <w:sz w:val="20"/>
      <w:szCs w:val="20"/>
      <w:lang w:eastAsia="ja-JP"/>
    </w:rPr>
  </w:style>
  <w:style w:type="character" w:styleId="SubtleEmphasis">
    <w:name w:val="Subtle Emphasis"/>
    <w:basedOn w:val="DefaultParagraphFont"/>
    <w:uiPriority w:val="19"/>
    <w:qFormat/>
    <w:rsid w:val="00121FC1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121FC1"/>
    <w:pPr>
      <w:spacing w:after="0" w:line="240" w:lineRule="auto"/>
    </w:pPr>
    <w:rPr>
      <w:rFonts w:eastAsiaTheme="minorEastAsia"/>
      <w:color w:val="365F91" w:themeColor="accen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21FC1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val="en-IN" w:eastAsia="en-IN"/>
    </w:rPr>
  </w:style>
  <w:style w:type="character" w:styleId="FollowedHyperlink">
    <w:name w:val="FollowedHyperlink"/>
    <w:basedOn w:val="DefaultParagraphFont"/>
    <w:uiPriority w:val="99"/>
    <w:semiHidden/>
    <w:unhideWhenUsed/>
    <w:rsid w:val="00002354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F85B0F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F85B0F"/>
    <w:pPr>
      <w:spacing w:line="240" w:lineRule="auto"/>
    </w:pPr>
    <w:rPr>
      <w:rFonts w:ascii="Calibri" w:hAnsi="Calibri"/>
    </w:rPr>
  </w:style>
  <w:style w:type="paragraph" w:styleId="Revision">
    <w:name w:val="Revision"/>
    <w:hidden/>
    <w:uiPriority w:val="99"/>
    <w:semiHidden/>
    <w:rsid w:val="001C643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80661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D5D23"/>
    <w:pPr>
      <w:keepNext/>
      <w:keepLines/>
      <w:spacing w:before="480" w:after="0"/>
      <w:outlineLvl w:val="0"/>
    </w:pPr>
    <w:rPr>
      <w:rFonts w:ascii="Times New Roman" w:eastAsia="Times New Roman" w:hAnsi="Times New Roman" w:cs="MoolBoran"/>
      <w:b/>
      <w:bCs/>
      <w:caps/>
      <w:color w:val="244061"/>
      <w:sz w:val="36"/>
      <w:szCs w:val="28"/>
      <w:lang w:bidi="en-US"/>
    </w:rPr>
  </w:style>
  <w:style w:type="paragraph" w:styleId="Heading9">
    <w:name w:val="heading 9"/>
    <w:basedOn w:val="Normal"/>
    <w:next w:val="Normal"/>
    <w:link w:val="Heading9Char"/>
    <w:qFormat/>
    <w:rsid w:val="00121FC1"/>
    <w:pPr>
      <w:keepNext/>
      <w:tabs>
        <w:tab w:val="right" w:pos="1450"/>
      </w:tabs>
      <w:spacing w:before="96" w:after="0" w:line="240" w:lineRule="auto"/>
      <w:outlineLvl w:val="8"/>
    </w:pPr>
    <w:rPr>
      <w:rFonts w:ascii="Times New Roman" w:eastAsia="Times New Roman" w:hAnsi="Times New Roman" w:cs="Arial Unicode MS"/>
      <w:i/>
      <w:iCs/>
      <w:sz w:val="24"/>
      <w:szCs w:val="24"/>
      <w:lang w:val="en-NZ" w:bidi="km-K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653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9021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902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0210"/>
  </w:style>
  <w:style w:type="paragraph" w:styleId="Footer">
    <w:name w:val="footer"/>
    <w:basedOn w:val="Normal"/>
    <w:link w:val="FooterChar"/>
    <w:uiPriority w:val="99"/>
    <w:unhideWhenUsed/>
    <w:rsid w:val="005902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210"/>
  </w:style>
  <w:style w:type="paragraph" w:styleId="BalloonText">
    <w:name w:val="Balloon Text"/>
    <w:basedOn w:val="Normal"/>
    <w:link w:val="BalloonTextChar"/>
    <w:uiPriority w:val="99"/>
    <w:semiHidden/>
    <w:unhideWhenUsed/>
    <w:rsid w:val="00FB6A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AC9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586BC9"/>
    <w:pPr>
      <w:spacing w:after="0" w:line="240" w:lineRule="auto"/>
    </w:pPr>
    <w:rPr>
      <w:lang w:val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5352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52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52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52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520B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102D94"/>
  </w:style>
  <w:style w:type="paragraph" w:customStyle="1" w:styleId="para">
    <w:name w:val="para"/>
    <w:basedOn w:val="Normal"/>
    <w:rsid w:val="00CE70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km-KH"/>
    </w:rPr>
  </w:style>
  <w:style w:type="character" w:customStyle="1" w:styleId="citationref">
    <w:name w:val="citationref"/>
    <w:basedOn w:val="DefaultParagraphFont"/>
    <w:rsid w:val="00CE701D"/>
  </w:style>
  <w:style w:type="table" w:styleId="TableGrid">
    <w:name w:val="Table Grid"/>
    <w:basedOn w:val="TableNormal"/>
    <w:uiPriority w:val="59"/>
    <w:rsid w:val="004A68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DD5D23"/>
    <w:rPr>
      <w:rFonts w:ascii="Times New Roman" w:eastAsia="Times New Roman" w:hAnsi="Times New Roman" w:cs="MoolBoran"/>
      <w:b/>
      <w:bCs/>
      <w:caps/>
      <w:color w:val="244061"/>
      <w:sz w:val="36"/>
      <w:szCs w:val="28"/>
      <w:lang w:bidi="en-US"/>
    </w:rPr>
  </w:style>
  <w:style w:type="character" w:customStyle="1" w:styleId="Heading9Char">
    <w:name w:val="Heading 9 Char"/>
    <w:basedOn w:val="DefaultParagraphFont"/>
    <w:link w:val="Heading9"/>
    <w:rsid w:val="00121FC1"/>
    <w:rPr>
      <w:rFonts w:ascii="Times New Roman" w:eastAsia="Times New Roman" w:hAnsi="Times New Roman" w:cs="Arial Unicode MS"/>
      <w:i/>
      <w:iCs/>
      <w:sz w:val="24"/>
      <w:szCs w:val="24"/>
      <w:lang w:val="en-NZ" w:bidi="km-KH"/>
    </w:rPr>
  </w:style>
  <w:style w:type="paragraph" w:styleId="NormalWeb">
    <w:name w:val="Normal (Web)"/>
    <w:basedOn w:val="Normal"/>
    <w:uiPriority w:val="99"/>
    <w:rsid w:val="0012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DecimalAligned">
    <w:name w:val="Decimal Aligned"/>
    <w:basedOn w:val="Normal"/>
    <w:uiPriority w:val="40"/>
    <w:qFormat/>
    <w:rsid w:val="00121FC1"/>
    <w:pPr>
      <w:tabs>
        <w:tab w:val="decimal" w:pos="360"/>
      </w:tabs>
    </w:pPr>
    <w:rPr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121FC1"/>
    <w:pPr>
      <w:spacing w:after="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21FC1"/>
    <w:rPr>
      <w:rFonts w:eastAsiaTheme="minorEastAsia"/>
      <w:sz w:val="20"/>
      <w:szCs w:val="20"/>
      <w:lang w:eastAsia="ja-JP"/>
    </w:rPr>
  </w:style>
  <w:style w:type="character" w:styleId="SubtleEmphasis">
    <w:name w:val="Subtle Emphasis"/>
    <w:basedOn w:val="DefaultParagraphFont"/>
    <w:uiPriority w:val="19"/>
    <w:qFormat/>
    <w:rsid w:val="00121FC1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121FC1"/>
    <w:pPr>
      <w:spacing w:after="0" w:line="240" w:lineRule="auto"/>
    </w:pPr>
    <w:rPr>
      <w:rFonts w:eastAsiaTheme="minorEastAsia"/>
      <w:color w:val="365F91" w:themeColor="accen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21FC1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val="en-IN" w:eastAsia="en-IN"/>
    </w:rPr>
  </w:style>
  <w:style w:type="character" w:styleId="FollowedHyperlink">
    <w:name w:val="FollowedHyperlink"/>
    <w:basedOn w:val="DefaultParagraphFont"/>
    <w:uiPriority w:val="99"/>
    <w:semiHidden/>
    <w:unhideWhenUsed/>
    <w:rsid w:val="00002354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F85B0F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F85B0F"/>
    <w:pPr>
      <w:spacing w:line="240" w:lineRule="auto"/>
    </w:pPr>
    <w:rPr>
      <w:rFonts w:ascii="Calibri" w:hAnsi="Calibri"/>
    </w:rPr>
  </w:style>
  <w:style w:type="paragraph" w:styleId="Revision">
    <w:name w:val="Revision"/>
    <w:hidden/>
    <w:uiPriority w:val="99"/>
    <w:semiHidden/>
    <w:rsid w:val="001C643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8066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653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44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82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34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5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09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0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C5DE39-3394-0D46-AA38-FCB25CFA49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06</Words>
  <Characters>2886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on</Company>
  <LinksUpToDate>false</LinksUpToDate>
  <CharactersWithSpaces>3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na - Yi  Siyan</dc:creator>
  <cp:lastModifiedBy>MacBook</cp:lastModifiedBy>
  <cp:revision>6</cp:revision>
  <cp:lastPrinted>2017-10-18T08:52:00Z</cp:lastPrinted>
  <dcterms:created xsi:type="dcterms:W3CDTF">2017-10-28T03:12:00Z</dcterms:created>
  <dcterms:modified xsi:type="dcterms:W3CDTF">2017-10-28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pheak.chhoun@gmail.com@www.mendeley.com</vt:lpwstr>
  </property>
  <property fmtid="{D5CDD505-2E9C-101B-9397-08002B2CF9AE}" pid="4" name="Mendeley Citation Style_1">
    <vt:lpwstr>http://www.zotero.org/styles/vancouver-superscript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bmc-public-health</vt:lpwstr>
  </property>
  <property fmtid="{D5CDD505-2E9C-101B-9397-08002B2CF9AE}" pid="14" name="Mendeley Recent Style Name 4_1">
    <vt:lpwstr>BMC Public Health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the-lancet</vt:lpwstr>
  </property>
  <property fmtid="{D5CDD505-2E9C-101B-9397-08002B2CF9AE}" pid="20" name="Mendeley Recent Style Name 7_1">
    <vt:lpwstr>The Lancet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superscript</vt:lpwstr>
  </property>
  <property fmtid="{D5CDD505-2E9C-101B-9397-08002B2CF9AE}" pid="24" name="Mendeley Recent Style Name 9_1">
    <vt:lpwstr>Vancouver (superscript)</vt:lpwstr>
  </property>
</Properties>
</file>